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336E6" w14:textId="05382FE8" w:rsidR="00517D5F" w:rsidRDefault="007C2035" w:rsidP="00FF54FA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FF54FA">
        <w:rPr>
          <w:b/>
          <w:sz w:val="28"/>
          <w:szCs w:val="28"/>
        </w:rPr>
        <w:t xml:space="preserve">HSTAR003 </w:t>
      </w:r>
      <w:r w:rsidR="007856D5" w:rsidRPr="007A172B">
        <w:rPr>
          <w:rFonts w:ascii="Calibri" w:eastAsia="Calibri" w:hAnsi="Calibri"/>
          <w:b/>
          <w:sz w:val="32"/>
        </w:rPr>
        <w:t>Abbott/</w:t>
      </w:r>
      <w:proofErr w:type="spellStart"/>
      <w:r w:rsidR="007856D5" w:rsidRPr="007A172B">
        <w:rPr>
          <w:rFonts w:ascii="Calibri" w:eastAsia="Calibri" w:hAnsi="Calibri"/>
          <w:b/>
          <w:sz w:val="32"/>
        </w:rPr>
        <w:t>CheckNow</w:t>
      </w:r>
      <w:proofErr w:type="spellEnd"/>
      <w:r w:rsidR="00EA00B8" w:rsidRPr="007A172B">
        <w:rPr>
          <w:b/>
          <w:sz w:val="28"/>
          <w:szCs w:val="28"/>
        </w:rPr>
        <w:t xml:space="preserve"> </w:t>
      </w:r>
      <w:r w:rsidR="00EA00B8" w:rsidRPr="00FF54FA">
        <w:rPr>
          <w:b/>
          <w:sz w:val="28"/>
          <w:szCs w:val="28"/>
        </w:rPr>
        <w:t>Data Collection Form</w:t>
      </w:r>
      <w:r w:rsidR="001939DC" w:rsidRPr="00FF54FA">
        <w:rPr>
          <w:b/>
          <w:sz w:val="28"/>
          <w:szCs w:val="28"/>
        </w:rPr>
        <w:t xml:space="preserve"> </w:t>
      </w:r>
    </w:p>
    <w:p w14:paraId="41A52CF8" w14:textId="77777777" w:rsidR="001939DC" w:rsidRDefault="001939DC">
      <w:pPr>
        <w:rPr>
          <w:b/>
          <w:sz w:val="24"/>
          <w:szCs w:val="24"/>
        </w:rPr>
      </w:pPr>
    </w:p>
    <w:p w14:paraId="78BAFE22" w14:textId="1F9AEDDC" w:rsidR="001939DC" w:rsidRPr="000D484C" w:rsidRDefault="001939DC">
      <w:pPr>
        <w:rPr>
          <w:b/>
          <w:color w:val="0070C0"/>
          <w:sz w:val="32"/>
          <w:szCs w:val="32"/>
        </w:rPr>
      </w:pPr>
      <w:r w:rsidRPr="000D484C">
        <w:rPr>
          <w:b/>
          <w:color w:val="0070C0"/>
          <w:sz w:val="32"/>
          <w:szCs w:val="32"/>
        </w:rPr>
        <w:t>PART I. ENRO</w:t>
      </w:r>
      <w:r w:rsidR="00300427">
        <w:rPr>
          <w:b/>
          <w:color w:val="0070C0"/>
          <w:sz w:val="32"/>
          <w:szCs w:val="32"/>
        </w:rPr>
        <w:t>L</w:t>
      </w:r>
      <w:r w:rsidRPr="000D484C">
        <w:rPr>
          <w:b/>
          <w:color w:val="0070C0"/>
          <w:sz w:val="32"/>
          <w:szCs w:val="32"/>
        </w:rPr>
        <w:t>LMENT</w:t>
      </w:r>
      <w:r w:rsidR="008527E4" w:rsidRPr="000D484C">
        <w:rPr>
          <w:b/>
          <w:color w:val="0070C0"/>
          <w:sz w:val="32"/>
          <w:szCs w:val="3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EC67A0" w14:paraId="20A22E25" w14:textId="77777777" w:rsidTr="00EC67A0">
        <w:tc>
          <w:tcPr>
            <w:tcW w:w="4621" w:type="dxa"/>
          </w:tcPr>
          <w:p w14:paraId="38B4489A" w14:textId="77777777" w:rsidR="00EC67A0" w:rsidRDefault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ate: </w:t>
            </w:r>
          </w:p>
        </w:tc>
        <w:tc>
          <w:tcPr>
            <w:tcW w:w="4621" w:type="dxa"/>
          </w:tcPr>
          <w:p w14:paraId="7752054C" w14:textId="77777777" w:rsidR="00EC67A0" w:rsidRDefault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../……/………. (DD/MM/YYYY)</w:t>
            </w:r>
          </w:p>
        </w:tc>
      </w:tr>
      <w:tr w:rsidR="00EC67A0" w14:paraId="310FB566" w14:textId="77777777" w:rsidTr="00EC67A0">
        <w:tc>
          <w:tcPr>
            <w:tcW w:w="4621" w:type="dxa"/>
          </w:tcPr>
          <w:p w14:paraId="08D10CE6" w14:textId="77777777" w:rsidR="00EC67A0" w:rsidRDefault="00EC67A0" w:rsidP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ff name (who performs the enrolment)</w:t>
            </w:r>
          </w:p>
        </w:tc>
        <w:tc>
          <w:tcPr>
            <w:tcW w:w="4621" w:type="dxa"/>
          </w:tcPr>
          <w:p w14:paraId="56E883A8" w14:textId="77777777" w:rsidR="00EC67A0" w:rsidRDefault="00EC67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____________________________</w:t>
            </w:r>
          </w:p>
        </w:tc>
      </w:tr>
    </w:tbl>
    <w:p w14:paraId="42AEDD13" w14:textId="77777777" w:rsidR="00EC67A0" w:rsidRDefault="00EC67A0">
      <w:pPr>
        <w:rPr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568"/>
        <w:gridCol w:w="2552"/>
        <w:gridCol w:w="990"/>
        <w:gridCol w:w="1394"/>
      </w:tblGrid>
      <w:tr w:rsidR="003536D2" w14:paraId="677CE4DD" w14:textId="77777777" w:rsidTr="00A62A66">
        <w:trPr>
          <w:tblHeader/>
        </w:trPr>
        <w:tc>
          <w:tcPr>
            <w:tcW w:w="738" w:type="dxa"/>
          </w:tcPr>
          <w:p w14:paraId="4CC2BD0B" w14:textId="77777777" w:rsidR="003536D2" w:rsidRDefault="003536D2" w:rsidP="004C20C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3568" w:type="dxa"/>
          </w:tcPr>
          <w:p w14:paraId="65DB3858" w14:textId="77777777" w:rsidR="003536D2" w:rsidRDefault="003536D2" w:rsidP="004C20C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2552" w:type="dxa"/>
          </w:tcPr>
          <w:p w14:paraId="260D70A5" w14:textId="77777777" w:rsidR="003536D2" w:rsidRDefault="003536D2" w:rsidP="004C20C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swer</w:t>
            </w:r>
          </w:p>
        </w:tc>
        <w:tc>
          <w:tcPr>
            <w:tcW w:w="990" w:type="dxa"/>
          </w:tcPr>
          <w:p w14:paraId="6CA73A43" w14:textId="77777777" w:rsidR="003536D2" w:rsidRDefault="003536D2" w:rsidP="004C20C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de</w:t>
            </w:r>
          </w:p>
        </w:tc>
        <w:tc>
          <w:tcPr>
            <w:tcW w:w="1394" w:type="dxa"/>
          </w:tcPr>
          <w:p w14:paraId="667311C0" w14:textId="77777777" w:rsidR="003536D2" w:rsidRDefault="003536D2" w:rsidP="004C20C6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kip</w:t>
            </w:r>
          </w:p>
        </w:tc>
      </w:tr>
      <w:tr w:rsidR="0056550B" w:rsidRPr="00F141AD" w14:paraId="61DADD49" w14:textId="77777777" w:rsidTr="00A62A66">
        <w:tc>
          <w:tcPr>
            <w:tcW w:w="738" w:type="dxa"/>
            <w:vMerge w:val="restart"/>
          </w:tcPr>
          <w:p w14:paraId="4ADD5A58" w14:textId="77777777" w:rsidR="0056550B" w:rsidRPr="00F141AD" w:rsidRDefault="0056550B" w:rsidP="0056550B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28DFB1FF" w14:textId="77777777" w:rsidR="0056550B" w:rsidRPr="00F141AD" w:rsidRDefault="0056550B" w:rsidP="0056550B">
            <w:pPr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Result of Biometric check (using finger print)</w:t>
            </w:r>
          </w:p>
        </w:tc>
        <w:tc>
          <w:tcPr>
            <w:tcW w:w="2552" w:type="dxa"/>
          </w:tcPr>
          <w:p w14:paraId="28BC4533" w14:textId="77777777" w:rsidR="0056550B" w:rsidRPr="00F141AD" w:rsidRDefault="0056550B" w:rsidP="0056550B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ew study participant</w:t>
            </w:r>
          </w:p>
        </w:tc>
        <w:tc>
          <w:tcPr>
            <w:tcW w:w="990" w:type="dxa"/>
          </w:tcPr>
          <w:p w14:paraId="59B78CE4" w14:textId="77777777" w:rsidR="0056550B" w:rsidRPr="00F141AD" w:rsidRDefault="0056550B" w:rsidP="0056550B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71A4FF16" w14:textId="77777777" w:rsidR="0056550B" w:rsidRPr="00F141AD" w:rsidRDefault="0056550B" w:rsidP="0056550B">
            <w:pPr>
              <w:rPr>
                <w:rFonts w:ascii="SimSun" w:eastAsia="SimSun" w:hAnsi="SimSun"/>
                <w:sz w:val="24"/>
                <w:szCs w:val="24"/>
              </w:rPr>
            </w:pPr>
          </w:p>
        </w:tc>
      </w:tr>
      <w:tr w:rsidR="0056550B" w:rsidRPr="00F141AD" w14:paraId="51279F36" w14:textId="77777777" w:rsidTr="00A62A66">
        <w:tc>
          <w:tcPr>
            <w:tcW w:w="738" w:type="dxa"/>
            <w:vMerge/>
          </w:tcPr>
          <w:p w14:paraId="246821BF" w14:textId="77777777" w:rsidR="0056550B" w:rsidRPr="00F141AD" w:rsidRDefault="0056550B" w:rsidP="0056550B">
            <w:p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49E36943" w14:textId="77777777" w:rsidR="0056550B" w:rsidRPr="00F141AD" w:rsidRDefault="0056550B" w:rsidP="0056550B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344A171E" w14:textId="77777777" w:rsidR="0056550B" w:rsidRPr="00F141AD" w:rsidRDefault="0056550B" w:rsidP="0056550B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Old study participant</w:t>
            </w:r>
          </w:p>
        </w:tc>
        <w:tc>
          <w:tcPr>
            <w:tcW w:w="990" w:type="dxa"/>
          </w:tcPr>
          <w:p w14:paraId="1965A355" w14:textId="77777777" w:rsidR="0056550B" w:rsidRPr="00F141AD" w:rsidRDefault="0056550B" w:rsidP="0056550B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6B37A7A7" w14:textId="77777777" w:rsidR="0056550B" w:rsidRPr="00F141AD" w:rsidRDefault="0056550B" w:rsidP="0056550B">
            <w:pPr>
              <w:rPr>
                <w:rFonts w:ascii="SimSun" w:eastAsia="SimSun" w:hAnsi="SimSun"/>
                <w:sz w:val="24"/>
                <w:szCs w:val="24"/>
              </w:rPr>
            </w:pPr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sz w:val="24"/>
                <w:szCs w:val="24"/>
              </w:rPr>
              <w:t xml:space="preserve"> Stop</w:t>
            </w:r>
          </w:p>
        </w:tc>
      </w:tr>
      <w:tr w:rsidR="003536D2" w:rsidRPr="00F141AD" w14:paraId="42320AC8" w14:textId="77777777" w:rsidTr="00A62A66">
        <w:trPr>
          <w:trHeight w:val="458"/>
        </w:trPr>
        <w:tc>
          <w:tcPr>
            <w:tcW w:w="738" w:type="dxa"/>
          </w:tcPr>
          <w:p w14:paraId="0C73AC71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</w:tcPr>
          <w:p w14:paraId="4CAB2FC2" w14:textId="77777777" w:rsidR="003536D2" w:rsidRPr="00F141AD" w:rsidRDefault="003536D2" w:rsidP="003719AF">
            <w:pPr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Age of client in years</w:t>
            </w:r>
          </w:p>
        </w:tc>
        <w:tc>
          <w:tcPr>
            <w:tcW w:w="2552" w:type="dxa"/>
          </w:tcPr>
          <w:p w14:paraId="5E5414F8" w14:textId="2C942549" w:rsidR="003536D2" w:rsidRPr="00F141AD" w:rsidRDefault="007529DE" w:rsidP="003719AF">
            <w:pPr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……………………</w:t>
            </w:r>
          </w:p>
        </w:tc>
        <w:tc>
          <w:tcPr>
            <w:tcW w:w="990" w:type="dxa"/>
          </w:tcPr>
          <w:p w14:paraId="5AB552B9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</w:tcPr>
          <w:p w14:paraId="79335ADF" w14:textId="77777777" w:rsidR="003536D2" w:rsidRPr="00F141AD" w:rsidRDefault="003536D2" w:rsidP="003719AF">
            <w:pPr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 xml:space="preserve">&lt;18 </w:t>
            </w:r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sz w:val="24"/>
                <w:szCs w:val="24"/>
              </w:rPr>
              <w:t xml:space="preserve"> Stop</w:t>
            </w:r>
          </w:p>
        </w:tc>
      </w:tr>
      <w:tr w:rsidR="003536D2" w:rsidRPr="00F141AD" w14:paraId="5E7D2F86" w14:textId="77777777" w:rsidTr="00A62A66">
        <w:tc>
          <w:tcPr>
            <w:tcW w:w="738" w:type="dxa"/>
            <w:vMerge w:val="restart"/>
          </w:tcPr>
          <w:p w14:paraId="14D4788B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362136D3" w14:textId="77777777" w:rsidR="003536D2" w:rsidRPr="00F141AD" w:rsidRDefault="003536D2" w:rsidP="003719AF">
            <w:pPr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Gender</w:t>
            </w:r>
          </w:p>
        </w:tc>
        <w:tc>
          <w:tcPr>
            <w:tcW w:w="2552" w:type="dxa"/>
          </w:tcPr>
          <w:p w14:paraId="33411DB0" w14:textId="77777777" w:rsidR="003536D2" w:rsidRPr="00F141AD" w:rsidRDefault="003536D2" w:rsidP="003719AF">
            <w:pPr>
              <w:jc w:val="right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641CA507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9F3F14F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3097CDD7" w14:textId="77777777" w:rsidTr="00A62A66">
        <w:tc>
          <w:tcPr>
            <w:tcW w:w="738" w:type="dxa"/>
            <w:vMerge/>
          </w:tcPr>
          <w:p w14:paraId="039520FE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0B1F66AD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4EB2A961" w14:textId="77777777" w:rsidR="003536D2" w:rsidRPr="00F141AD" w:rsidRDefault="003536D2" w:rsidP="003719AF">
            <w:pPr>
              <w:jc w:val="right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3718C05C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4B986642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2B051AD2" w14:textId="77777777" w:rsidTr="00A62A66">
        <w:tc>
          <w:tcPr>
            <w:tcW w:w="738" w:type="dxa"/>
            <w:vMerge/>
          </w:tcPr>
          <w:p w14:paraId="4AC07F1B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55D90C05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02AEF429" w14:textId="77777777" w:rsidR="003536D2" w:rsidRPr="00F141AD" w:rsidRDefault="003536D2" w:rsidP="003719AF">
            <w:pPr>
              <w:jc w:val="right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Other</w:t>
            </w:r>
          </w:p>
        </w:tc>
        <w:tc>
          <w:tcPr>
            <w:tcW w:w="990" w:type="dxa"/>
          </w:tcPr>
          <w:p w14:paraId="0CD9824B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0F682FF9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69ED3FF3" w14:textId="77777777" w:rsidTr="00A62A66">
        <w:tc>
          <w:tcPr>
            <w:tcW w:w="738" w:type="dxa"/>
            <w:vMerge w:val="restart"/>
          </w:tcPr>
          <w:p w14:paraId="7DE2BDCB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7E981296" w14:textId="77777777" w:rsidR="003536D2" w:rsidRPr="00F141AD" w:rsidRDefault="003536D2" w:rsidP="003719AF">
            <w:pPr>
              <w:rPr>
                <w:sz w:val="24"/>
                <w:szCs w:val="24"/>
              </w:rPr>
            </w:pPr>
            <w:r w:rsidRPr="00F141AD">
              <w:t>What is your dominant hand?</w:t>
            </w:r>
          </w:p>
        </w:tc>
        <w:tc>
          <w:tcPr>
            <w:tcW w:w="2552" w:type="dxa"/>
          </w:tcPr>
          <w:p w14:paraId="2B0DF410" w14:textId="77777777" w:rsidR="003536D2" w:rsidRPr="00F141AD" w:rsidRDefault="003536D2" w:rsidP="003719AF">
            <w:pPr>
              <w:jc w:val="right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Left</w:t>
            </w:r>
          </w:p>
        </w:tc>
        <w:tc>
          <w:tcPr>
            <w:tcW w:w="990" w:type="dxa"/>
          </w:tcPr>
          <w:p w14:paraId="5158CF1F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570EB2C6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61A7E3FF" w14:textId="77777777" w:rsidTr="00A62A66">
        <w:tc>
          <w:tcPr>
            <w:tcW w:w="738" w:type="dxa"/>
            <w:vMerge/>
          </w:tcPr>
          <w:p w14:paraId="4DBB4E4E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25B7D7EF" w14:textId="77777777" w:rsidR="003536D2" w:rsidRPr="00F141AD" w:rsidRDefault="003536D2" w:rsidP="003719AF"/>
        </w:tc>
        <w:tc>
          <w:tcPr>
            <w:tcW w:w="2552" w:type="dxa"/>
          </w:tcPr>
          <w:p w14:paraId="18E3BE40" w14:textId="77777777" w:rsidR="003536D2" w:rsidRPr="00F141AD" w:rsidRDefault="003536D2" w:rsidP="003719AF">
            <w:pPr>
              <w:jc w:val="right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Right</w:t>
            </w:r>
          </w:p>
        </w:tc>
        <w:tc>
          <w:tcPr>
            <w:tcW w:w="990" w:type="dxa"/>
          </w:tcPr>
          <w:p w14:paraId="7406493B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30344E2D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0C6517" w:rsidRPr="00F141AD" w14:paraId="2F562235" w14:textId="77777777" w:rsidTr="00A62A66">
        <w:tc>
          <w:tcPr>
            <w:tcW w:w="738" w:type="dxa"/>
            <w:vMerge w:val="restart"/>
          </w:tcPr>
          <w:p w14:paraId="26F2451C" w14:textId="77777777" w:rsidR="000C6517" w:rsidRPr="00F141AD" w:rsidRDefault="000C6517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37520FD3" w14:textId="7A722604" w:rsidR="000C6517" w:rsidRPr="00F141AD" w:rsidRDefault="000C6517" w:rsidP="003719AF">
            <w:r w:rsidRPr="00F141AD">
              <w:t>What is your highest Education level?</w:t>
            </w:r>
          </w:p>
        </w:tc>
        <w:tc>
          <w:tcPr>
            <w:tcW w:w="2552" w:type="dxa"/>
          </w:tcPr>
          <w:p w14:paraId="6235E485" w14:textId="4CF3DA15" w:rsidR="000C6517" w:rsidRPr="00F141AD" w:rsidRDefault="000C6517" w:rsidP="003719AF">
            <w:pPr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ot be able to speak or read Vietnamese</w:t>
            </w:r>
          </w:p>
        </w:tc>
        <w:tc>
          <w:tcPr>
            <w:tcW w:w="990" w:type="dxa"/>
          </w:tcPr>
          <w:p w14:paraId="488CBE79" w14:textId="420244CD" w:rsidR="000C6517" w:rsidRPr="00F141AD" w:rsidRDefault="000C6517" w:rsidP="003719A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5A7400F8" w14:textId="129DB8DB" w:rsidR="000C6517" w:rsidRPr="00F141AD" w:rsidRDefault="000C6517" w:rsidP="003719AF">
            <w:pPr>
              <w:rPr>
                <w:sz w:val="24"/>
                <w:szCs w:val="24"/>
              </w:rPr>
            </w:pPr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sz w:val="24"/>
                <w:szCs w:val="24"/>
              </w:rPr>
              <w:t xml:space="preserve"> Stop</w:t>
            </w:r>
          </w:p>
        </w:tc>
      </w:tr>
      <w:tr w:rsidR="000C6517" w:rsidRPr="00F141AD" w14:paraId="61E42414" w14:textId="77777777" w:rsidTr="00A62A66">
        <w:tc>
          <w:tcPr>
            <w:tcW w:w="738" w:type="dxa"/>
            <w:vMerge/>
          </w:tcPr>
          <w:p w14:paraId="00E28AB4" w14:textId="77777777" w:rsidR="000C6517" w:rsidRPr="00F141AD" w:rsidRDefault="000C6517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0DEFBF6F" w14:textId="6A55D8FC" w:rsidR="000C6517" w:rsidRPr="00F141AD" w:rsidRDefault="000C6517" w:rsidP="003719AF"/>
        </w:tc>
        <w:tc>
          <w:tcPr>
            <w:tcW w:w="2552" w:type="dxa"/>
          </w:tcPr>
          <w:p w14:paraId="418FC6F6" w14:textId="2F28E616" w:rsidR="000C6517" w:rsidRPr="00F141AD" w:rsidRDefault="000C6517" w:rsidP="003719AF">
            <w:pPr>
              <w:jc w:val="right"/>
              <w:rPr>
                <w:sz w:val="24"/>
                <w:szCs w:val="24"/>
              </w:rPr>
            </w:pPr>
            <w:r w:rsidRPr="00F141AD">
              <w:rPr>
                <w:rFonts w:eastAsia="Calibri"/>
                <w:sz w:val="24"/>
                <w:szCs w:val="24"/>
              </w:rPr>
              <w:t>≤</w:t>
            </w:r>
            <w:r w:rsidR="00182D51">
              <w:rPr>
                <w:rFonts w:eastAsia="Calibri"/>
                <w:sz w:val="24"/>
                <w:szCs w:val="24"/>
              </w:rPr>
              <w:t xml:space="preserve"> </w:t>
            </w:r>
            <w:r w:rsidRPr="00F141AD">
              <w:rPr>
                <w:rFonts w:eastAsia="Calibri"/>
                <w:sz w:val="24"/>
                <w:szCs w:val="24"/>
              </w:rPr>
              <w:t>grade 5</w:t>
            </w:r>
          </w:p>
        </w:tc>
        <w:tc>
          <w:tcPr>
            <w:tcW w:w="990" w:type="dxa"/>
          </w:tcPr>
          <w:p w14:paraId="43D0B534" w14:textId="77777777" w:rsidR="000C6517" w:rsidRPr="00F141AD" w:rsidRDefault="000C6517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8C4685A" w14:textId="77777777" w:rsidR="000C6517" w:rsidRPr="00F141AD" w:rsidRDefault="000C6517" w:rsidP="003719AF">
            <w:pPr>
              <w:rPr>
                <w:sz w:val="24"/>
                <w:szCs w:val="24"/>
              </w:rPr>
            </w:pPr>
          </w:p>
        </w:tc>
      </w:tr>
      <w:tr w:rsidR="000C6517" w:rsidRPr="00F141AD" w14:paraId="0DA2C9D8" w14:textId="77777777" w:rsidTr="00A62A66">
        <w:tc>
          <w:tcPr>
            <w:tcW w:w="738" w:type="dxa"/>
            <w:vMerge/>
          </w:tcPr>
          <w:p w14:paraId="0848F5E0" w14:textId="77777777" w:rsidR="000C6517" w:rsidRPr="00F141AD" w:rsidRDefault="000C6517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720D4759" w14:textId="77777777" w:rsidR="000C6517" w:rsidRPr="00F141AD" w:rsidRDefault="000C6517" w:rsidP="003719AF"/>
        </w:tc>
        <w:tc>
          <w:tcPr>
            <w:tcW w:w="2552" w:type="dxa"/>
          </w:tcPr>
          <w:p w14:paraId="02770B49" w14:textId="77777777" w:rsidR="000C6517" w:rsidRPr="00F141AD" w:rsidRDefault="000C6517" w:rsidP="003719AF">
            <w:pPr>
              <w:jc w:val="right"/>
              <w:rPr>
                <w:rFonts w:eastAsia="Calibri"/>
                <w:sz w:val="24"/>
                <w:szCs w:val="24"/>
              </w:rPr>
            </w:pPr>
            <w:r w:rsidRPr="00F141AD">
              <w:rPr>
                <w:rFonts w:eastAsia="Calibri"/>
                <w:sz w:val="24"/>
                <w:szCs w:val="24"/>
              </w:rPr>
              <w:t>Grade 6- 9</w:t>
            </w:r>
          </w:p>
        </w:tc>
        <w:tc>
          <w:tcPr>
            <w:tcW w:w="990" w:type="dxa"/>
          </w:tcPr>
          <w:p w14:paraId="2BF89D01" w14:textId="77777777" w:rsidR="000C6517" w:rsidRPr="00F141AD" w:rsidRDefault="000C6517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7BABECA7" w14:textId="77777777" w:rsidR="000C6517" w:rsidRPr="00F141AD" w:rsidRDefault="000C6517" w:rsidP="003719AF">
            <w:pPr>
              <w:rPr>
                <w:sz w:val="24"/>
                <w:szCs w:val="24"/>
              </w:rPr>
            </w:pPr>
          </w:p>
        </w:tc>
      </w:tr>
      <w:tr w:rsidR="000C6517" w:rsidRPr="00F141AD" w14:paraId="67720E63" w14:textId="77777777" w:rsidTr="00A62A66">
        <w:tc>
          <w:tcPr>
            <w:tcW w:w="738" w:type="dxa"/>
            <w:vMerge/>
          </w:tcPr>
          <w:p w14:paraId="39260AA8" w14:textId="77777777" w:rsidR="000C6517" w:rsidRPr="00F141AD" w:rsidRDefault="000C6517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0373A8CD" w14:textId="77777777" w:rsidR="000C6517" w:rsidRPr="00F141AD" w:rsidRDefault="000C6517" w:rsidP="003719AF">
            <w:pPr>
              <w:rPr>
                <w:b/>
              </w:rPr>
            </w:pPr>
          </w:p>
        </w:tc>
        <w:tc>
          <w:tcPr>
            <w:tcW w:w="2552" w:type="dxa"/>
          </w:tcPr>
          <w:p w14:paraId="071F64D1" w14:textId="77777777" w:rsidR="000C6517" w:rsidRPr="00F141AD" w:rsidRDefault="000C6517" w:rsidP="003719AF">
            <w:pPr>
              <w:jc w:val="right"/>
              <w:rPr>
                <w:sz w:val="24"/>
                <w:szCs w:val="24"/>
              </w:rPr>
            </w:pPr>
            <w:r w:rsidRPr="00F141AD">
              <w:rPr>
                <w:rFonts w:eastAsia="Calibri"/>
                <w:sz w:val="24"/>
                <w:szCs w:val="24"/>
              </w:rPr>
              <w:t>Grade 10 -12</w:t>
            </w:r>
          </w:p>
        </w:tc>
        <w:tc>
          <w:tcPr>
            <w:tcW w:w="990" w:type="dxa"/>
          </w:tcPr>
          <w:p w14:paraId="5A6B5D12" w14:textId="77777777" w:rsidR="000C6517" w:rsidRPr="00F141AD" w:rsidRDefault="000C6517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63DE6FC0" w14:textId="77777777" w:rsidR="000C6517" w:rsidRPr="00F141AD" w:rsidRDefault="000C6517" w:rsidP="003719AF">
            <w:pPr>
              <w:rPr>
                <w:sz w:val="24"/>
                <w:szCs w:val="24"/>
              </w:rPr>
            </w:pPr>
          </w:p>
        </w:tc>
      </w:tr>
      <w:tr w:rsidR="000C6517" w:rsidRPr="00F141AD" w14:paraId="04DA4C31" w14:textId="77777777" w:rsidTr="00A62A66">
        <w:tc>
          <w:tcPr>
            <w:tcW w:w="738" w:type="dxa"/>
            <w:vMerge/>
          </w:tcPr>
          <w:p w14:paraId="1D9ECC8D" w14:textId="77777777" w:rsidR="000C6517" w:rsidRPr="00F141AD" w:rsidRDefault="000C6517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7019F5DE" w14:textId="77777777" w:rsidR="000C6517" w:rsidRPr="00F141AD" w:rsidRDefault="000C6517" w:rsidP="003719AF">
            <w:pPr>
              <w:rPr>
                <w:b/>
              </w:rPr>
            </w:pPr>
          </w:p>
        </w:tc>
        <w:tc>
          <w:tcPr>
            <w:tcW w:w="2552" w:type="dxa"/>
          </w:tcPr>
          <w:p w14:paraId="2EFA2BC7" w14:textId="77777777" w:rsidR="000C6517" w:rsidRPr="00F141AD" w:rsidRDefault="000C6517" w:rsidP="003719AF">
            <w:pPr>
              <w:jc w:val="right"/>
              <w:rPr>
                <w:sz w:val="24"/>
                <w:szCs w:val="24"/>
              </w:rPr>
            </w:pPr>
            <w:r w:rsidRPr="00F141AD">
              <w:rPr>
                <w:rFonts w:eastAsia="Calibri"/>
                <w:sz w:val="24"/>
                <w:szCs w:val="24"/>
              </w:rPr>
              <w:t>Technical/Vocational University and higher</w:t>
            </w:r>
          </w:p>
        </w:tc>
        <w:tc>
          <w:tcPr>
            <w:tcW w:w="990" w:type="dxa"/>
          </w:tcPr>
          <w:p w14:paraId="4E6E3AF2" w14:textId="77777777" w:rsidR="000C6517" w:rsidRPr="00F141AD" w:rsidRDefault="000C6517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14:paraId="75D844F4" w14:textId="77777777" w:rsidR="000C6517" w:rsidRPr="00F141AD" w:rsidRDefault="000C6517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47A31362" w14:textId="77777777" w:rsidTr="00A62A66">
        <w:tc>
          <w:tcPr>
            <w:tcW w:w="738" w:type="dxa"/>
            <w:vMerge w:val="restart"/>
          </w:tcPr>
          <w:p w14:paraId="45A9978B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16277BA0" w14:textId="0BE4F15F" w:rsidR="003536D2" w:rsidRPr="00F141AD" w:rsidRDefault="003536D2" w:rsidP="003719AF">
            <w:pPr>
              <w:rPr>
                <w:b/>
              </w:rPr>
            </w:pPr>
            <w:r w:rsidRPr="00F141AD">
              <w:rPr>
                <w:rFonts w:ascii="Calibri" w:eastAsia="Calibri" w:hAnsi="Calibri"/>
              </w:rPr>
              <w:t xml:space="preserve">What is your current </w:t>
            </w:r>
            <w:r w:rsidR="00EB4B4B">
              <w:rPr>
                <w:rFonts w:ascii="Calibri" w:eastAsia="Calibri" w:hAnsi="Calibri"/>
              </w:rPr>
              <w:t>e</w:t>
            </w:r>
            <w:r w:rsidRPr="00F141AD">
              <w:rPr>
                <w:rFonts w:ascii="Calibri" w:eastAsia="Calibri" w:hAnsi="Calibri"/>
              </w:rPr>
              <w:t>mployment status?</w:t>
            </w:r>
          </w:p>
        </w:tc>
        <w:tc>
          <w:tcPr>
            <w:tcW w:w="2552" w:type="dxa"/>
          </w:tcPr>
          <w:p w14:paraId="03BE7196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F141AD">
              <w:rPr>
                <w:rFonts w:ascii="Calibri" w:eastAsia="Calibri" w:hAnsi="Calibri"/>
              </w:rPr>
              <w:t>Employed</w:t>
            </w:r>
          </w:p>
        </w:tc>
        <w:tc>
          <w:tcPr>
            <w:tcW w:w="990" w:type="dxa"/>
          </w:tcPr>
          <w:p w14:paraId="3C182D68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0692C52D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7992A10F" w14:textId="77777777" w:rsidTr="00A62A66">
        <w:tc>
          <w:tcPr>
            <w:tcW w:w="738" w:type="dxa"/>
            <w:vMerge/>
          </w:tcPr>
          <w:p w14:paraId="562B6DBE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5B1DF561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275B5E89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F141AD">
              <w:rPr>
                <w:rFonts w:ascii="Calibri" w:eastAsia="Calibri" w:hAnsi="Calibri"/>
              </w:rPr>
              <w:t>Unemployed</w:t>
            </w:r>
          </w:p>
        </w:tc>
        <w:tc>
          <w:tcPr>
            <w:tcW w:w="990" w:type="dxa"/>
          </w:tcPr>
          <w:p w14:paraId="77466E81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640A48AA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23D36628" w14:textId="77777777" w:rsidTr="00A62A66">
        <w:tc>
          <w:tcPr>
            <w:tcW w:w="738" w:type="dxa"/>
            <w:vMerge/>
          </w:tcPr>
          <w:p w14:paraId="0939AD98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04C55E7D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22C692B7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Retired</w:t>
            </w:r>
          </w:p>
        </w:tc>
        <w:tc>
          <w:tcPr>
            <w:tcW w:w="990" w:type="dxa"/>
          </w:tcPr>
          <w:p w14:paraId="36F73DE3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460E0B46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241E67D0" w14:textId="77777777" w:rsidTr="00A62A66">
        <w:tc>
          <w:tcPr>
            <w:tcW w:w="738" w:type="dxa"/>
            <w:vMerge/>
          </w:tcPr>
          <w:p w14:paraId="0002CB53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063EEAE0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36C53DF0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 xml:space="preserve">Freelance/ self-employed </w:t>
            </w:r>
          </w:p>
        </w:tc>
        <w:tc>
          <w:tcPr>
            <w:tcW w:w="990" w:type="dxa"/>
          </w:tcPr>
          <w:p w14:paraId="47E5E817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14:paraId="5A059B29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54D2955B" w14:textId="77777777" w:rsidTr="00A62A66">
        <w:tc>
          <w:tcPr>
            <w:tcW w:w="738" w:type="dxa"/>
            <w:vMerge/>
          </w:tcPr>
          <w:p w14:paraId="3D8149F7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23FF5370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1530A6D6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Housewife</w:t>
            </w:r>
          </w:p>
        </w:tc>
        <w:tc>
          <w:tcPr>
            <w:tcW w:w="990" w:type="dxa"/>
          </w:tcPr>
          <w:p w14:paraId="067D2D99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5</w:t>
            </w:r>
          </w:p>
        </w:tc>
        <w:tc>
          <w:tcPr>
            <w:tcW w:w="1394" w:type="dxa"/>
          </w:tcPr>
          <w:p w14:paraId="0B4AEF7F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011F137C" w14:textId="77777777" w:rsidTr="00A62A66">
        <w:tc>
          <w:tcPr>
            <w:tcW w:w="738" w:type="dxa"/>
            <w:vMerge/>
          </w:tcPr>
          <w:p w14:paraId="2DB8A312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1F54A94E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0DEFDEEB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Student</w:t>
            </w:r>
          </w:p>
        </w:tc>
        <w:tc>
          <w:tcPr>
            <w:tcW w:w="990" w:type="dxa"/>
          </w:tcPr>
          <w:p w14:paraId="46479F15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6</w:t>
            </w:r>
          </w:p>
        </w:tc>
        <w:tc>
          <w:tcPr>
            <w:tcW w:w="1394" w:type="dxa"/>
          </w:tcPr>
          <w:p w14:paraId="44AECDEF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74EB098B" w14:textId="77777777" w:rsidTr="00A62A66">
        <w:tc>
          <w:tcPr>
            <w:tcW w:w="738" w:type="dxa"/>
            <w:vMerge w:val="restart"/>
          </w:tcPr>
          <w:p w14:paraId="203B1E5E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1708B6F9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What is your Visual status (use of spectacles)?</w:t>
            </w:r>
          </w:p>
        </w:tc>
        <w:tc>
          <w:tcPr>
            <w:tcW w:w="2552" w:type="dxa"/>
          </w:tcPr>
          <w:p w14:paraId="44601DA0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Yes</w:t>
            </w:r>
          </w:p>
        </w:tc>
        <w:tc>
          <w:tcPr>
            <w:tcW w:w="990" w:type="dxa"/>
          </w:tcPr>
          <w:p w14:paraId="365D56EF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5DCDBDA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6EA902A7" w14:textId="77777777" w:rsidTr="00A62A66">
        <w:tc>
          <w:tcPr>
            <w:tcW w:w="738" w:type="dxa"/>
            <w:vMerge/>
          </w:tcPr>
          <w:p w14:paraId="77DA010B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01670467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68208B34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o</w:t>
            </w:r>
          </w:p>
        </w:tc>
        <w:tc>
          <w:tcPr>
            <w:tcW w:w="990" w:type="dxa"/>
          </w:tcPr>
          <w:p w14:paraId="4389350A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01C49C33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0027D738" w14:textId="77777777" w:rsidTr="00A62A66">
        <w:tc>
          <w:tcPr>
            <w:tcW w:w="738" w:type="dxa"/>
            <w:vMerge w:val="restart"/>
          </w:tcPr>
          <w:p w14:paraId="64D7AE5D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414913B5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Do you have Reading impairment now?</w:t>
            </w:r>
          </w:p>
        </w:tc>
        <w:tc>
          <w:tcPr>
            <w:tcW w:w="2552" w:type="dxa"/>
          </w:tcPr>
          <w:p w14:paraId="2B85CC24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Yes</w:t>
            </w:r>
          </w:p>
        </w:tc>
        <w:tc>
          <w:tcPr>
            <w:tcW w:w="990" w:type="dxa"/>
          </w:tcPr>
          <w:p w14:paraId="46F53C32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49133011" w14:textId="77777777" w:rsidR="003536D2" w:rsidRPr="00F141AD" w:rsidRDefault="003536D2" w:rsidP="003719AF">
            <w:pPr>
              <w:rPr>
                <w:sz w:val="24"/>
                <w:szCs w:val="24"/>
              </w:rPr>
            </w:pPr>
            <w:r w:rsidRPr="00F141AD">
              <w:rPr>
                <w:rFonts w:ascii="Calibri" w:eastAsia="Calibri" w:hAnsi="Calibri"/>
                <w:b/>
              </w:rPr>
              <w:t xml:space="preserve">If not able to Read </w:t>
            </w:r>
            <w:r w:rsidRPr="00F141AD">
              <w:rPr>
                <w:rFonts w:ascii="SimSun" w:eastAsia="SimSun" w:hAnsi="SimSun" w:hint="eastAsia"/>
                <w:b/>
              </w:rPr>
              <w:t>→</w:t>
            </w:r>
            <w:r w:rsidRPr="00F141AD">
              <w:rPr>
                <w:rFonts w:ascii="Calibri" w:eastAsia="Calibri" w:hAnsi="Calibri"/>
                <w:b/>
              </w:rPr>
              <w:t xml:space="preserve"> STOP</w:t>
            </w:r>
          </w:p>
        </w:tc>
      </w:tr>
      <w:tr w:rsidR="003536D2" w:rsidRPr="00F141AD" w14:paraId="7763FBF4" w14:textId="77777777" w:rsidTr="00A62A66">
        <w:tc>
          <w:tcPr>
            <w:tcW w:w="738" w:type="dxa"/>
            <w:vMerge/>
          </w:tcPr>
          <w:p w14:paraId="1378270F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037F2845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40389B4A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o</w:t>
            </w:r>
          </w:p>
        </w:tc>
        <w:tc>
          <w:tcPr>
            <w:tcW w:w="990" w:type="dxa"/>
          </w:tcPr>
          <w:p w14:paraId="56AA4911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5DC205C3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</w:tr>
      <w:tr w:rsidR="003536D2" w:rsidRPr="00F141AD" w14:paraId="427C8505" w14:textId="77777777" w:rsidTr="00A62A66">
        <w:tc>
          <w:tcPr>
            <w:tcW w:w="738" w:type="dxa"/>
            <w:vMerge w:val="restart"/>
          </w:tcPr>
          <w:p w14:paraId="51C5B1FB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2849CB38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Have you ever had an HIV test?</w:t>
            </w:r>
          </w:p>
        </w:tc>
        <w:tc>
          <w:tcPr>
            <w:tcW w:w="2552" w:type="dxa"/>
          </w:tcPr>
          <w:p w14:paraId="3205DF70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Yes</w:t>
            </w:r>
          </w:p>
        </w:tc>
        <w:tc>
          <w:tcPr>
            <w:tcW w:w="990" w:type="dxa"/>
          </w:tcPr>
          <w:p w14:paraId="26599917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5652D32F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48C7C3E3" w14:textId="77777777" w:rsidTr="00A62A66">
        <w:tc>
          <w:tcPr>
            <w:tcW w:w="738" w:type="dxa"/>
            <w:vMerge/>
          </w:tcPr>
          <w:p w14:paraId="3E07ED94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51321BA9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0A5BF485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o</w:t>
            </w:r>
          </w:p>
        </w:tc>
        <w:tc>
          <w:tcPr>
            <w:tcW w:w="990" w:type="dxa"/>
          </w:tcPr>
          <w:p w14:paraId="04C048CB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5FB5493E" w14:textId="77777777" w:rsidR="003536D2" w:rsidRPr="00F141AD" w:rsidRDefault="003536D2" w:rsidP="003719AF"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rFonts w:ascii="SimSun" w:eastAsia="SimSun" w:hAnsi="SimSun"/>
                <w:sz w:val="24"/>
                <w:szCs w:val="24"/>
              </w:rPr>
              <w:t>S12</w:t>
            </w:r>
          </w:p>
        </w:tc>
      </w:tr>
      <w:tr w:rsidR="003536D2" w:rsidRPr="00F141AD" w14:paraId="4CF0D901" w14:textId="77777777" w:rsidTr="00A62A66">
        <w:tc>
          <w:tcPr>
            <w:tcW w:w="738" w:type="dxa"/>
            <w:vMerge/>
          </w:tcPr>
          <w:p w14:paraId="32B2B8AD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0D639D31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41921A32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Don’t know/not sure</w:t>
            </w:r>
          </w:p>
        </w:tc>
        <w:tc>
          <w:tcPr>
            <w:tcW w:w="990" w:type="dxa"/>
          </w:tcPr>
          <w:p w14:paraId="1D03CF40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9</w:t>
            </w:r>
          </w:p>
        </w:tc>
        <w:tc>
          <w:tcPr>
            <w:tcW w:w="1394" w:type="dxa"/>
          </w:tcPr>
          <w:p w14:paraId="363290FC" w14:textId="77777777" w:rsidR="003536D2" w:rsidRPr="00F141AD" w:rsidRDefault="003536D2" w:rsidP="003719AF"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rFonts w:ascii="SimSun" w:eastAsia="SimSun" w:hAnsi="SimSun"/>
                <w:sz w:val="24"/>
                <w:szCs w:val="24"/>
              </w:rPr>
              <w:t>S12</w:t>
            </w:r>
          </w:p>
        </w:tc>
      </w:tr>
      <w:tr w:rsidR="003536D2" w:rsidRPr="00F141AD" w14:paraId="629D7D0D" w14:textId="77777777" w:rsidTr="00A62A66">
        <w:tc>
          <w:tcPr>
            <w:tcW w:w="738" w:type="dxa"/>
            <w:vMerge w:val="restart"/>
          </w:tcPr>
          <w:p w14:paraId="4EC1E3D0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7F4D8457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When was the last HIV Test?</w:t>
            </w:r>
          </w:p>
        </w:tc>
        <w:tc>
          <w:tcPr>
            <w:tcW w:w="2552" w:type="dxa"/>
          </w:tcPr>
          <w:p w14:paraId="5BDAFF61" w14:textId="2F105BD5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&lt;</w:t>
            </w:r>
            <w:r w:rsidR="00677828">
              <w:rPr>
                <w:rFonts w:ascii="Calibri" w:eastAsia="Calibri" w:hAnsi="Calibri"/>
              </w:rPr>
              <w:t>=</w:t>
            </w:r>
            <w:r w:rsidRPr="00F141AD">
              <w:rPr>
                <w:rFonts w:ascii="Calibri" w:eastAsia="Calibri" w:hAnsi="Calibri"/>
              </w:rPr>
              <w:t>3 months</w:t>
            </w:r>
          </w:p>
        </w:tc>
        <w:tc>
          <w:tcPr>
            <w:tcW w:w="990" w:type="dxa"/>
          </w:tcPr>
          <w:p w14:paraId="7B841D27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165F571C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5015880B" w14:textId="77777777" w:rsidTr="00A62A66">
        <w:tc>
          <w:tcPr>
            <w:tcW w:w="738" w:type="dxa"/>
            <w:vMerge/>
          </w:tcPr>
          <w:p w14:paraId="4ED3382F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181F4276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0245651D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From &gt;3 to 6 months</w:t>
            </w:r>
          </w:p>
        </w:tc>
        <w:tc>
          <w:tcPr>
            <w:tcW w:w="990" w:type="dxa"/>
          </w:tcPr>
          <w:p w14:paraId="3B44BE83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74D6B2D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47EF8EC3" w14:textId="77777777" w:rsidTr="00A62A66">
        <w:tc>
          <w:tcPr>
            <w:tcW w:w="738" w:type="dxa"/>
            <w:vMerge/>
          </w:tcPr>
          <w:p w14:paraId="65110102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5860A2F6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0E588D2A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From &gt;6 to 12 months</w:t>
            </w:r>
          </w:p>
        </w:tc>
        <w:tc>
          <w:tcPr>
            <w:tcW w:w="990" w:type="dxa"/>
          </w:tcPr>
          <w:p w14:paraId="762C36E8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19435A65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2253520A" w14:textId="77777777" w:rsidTr="00A62A66">
        <w:tc>
          <w:tcPr>
            <w:tcW w:w="738" w:type="dxa"/>
            <w:vMerge/>
          </w:tcPr>
          <w:p w14:paraId="4C449FE9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7FB79C03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41E90E49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&gt;12 months</w:t>
            </w:r>
          </w:p>
        </w:tc>
        <w:tc>
          <w:tcPr>
            <w:tcW w:w="990" w:type="dxa"/>
          </w:tcPr>
          <w:p w14:paraId="24D5CF47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14:paraId="397D9895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02662496" w14:textId="77777777" w:rsidTr="00A62A66">
        <w:tc>
          <w:tcPr>
            <w:tcW w:w="738" w:type="dxa"/>
            <w:vMerge/>
          </w:tcPr>
          <w:p w14:paraId="717F0F2A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3275ADAD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6794A395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Don’t remember</w:t>
            </w:r>
          </w:p>
        </w:tc>
        <w:tc>
          <w:tcPr>
            <w:tcW w:w="990" w:type="dxa"/>
          </w:tcPr>
          <w:p w14:paraId="4C546DE2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9</w:t>
            </w:r>
          </w:p>
        </w:tc>
        <w:tc>
          <w:tcPr>
            <w:tcW w:w="1394" w:type="dxa"/>
          </w:tcPr>
          <w:p w14:paraId="5E086060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0E3A8497" w14:textId="77777777" w:rsidTr="00A62A66">
        <w:tc>
          <w:tcPr>
            <w:tcW w:w="738" w:type="dxa"/>
            <w:vMerge w:val="restart"/>
          </w:tcPr>
          <w:p w14:paraId="23963C93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559EA214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What was the HIV test result?</w:t>
            </w:r>
          </w:p>
        </w:tc>
        <w:tc>
          <w:tcPr>
            <w:tcW w:w="2552" w:type="dxa"/>
          </w:tcPr>
          <w:p w14:paraId="41BCBF78" w14:textId="77777777" w:rsidR="003536D2" w:rsidRPr="00F141AD" w:rsidRDefault="003536D2" w:rsidP="003719AF">
            <w:pPr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Unknown</w:t>
            </w:r>
          </w:p>
        </w:tc>
        <w:tc>
          <w:tcPr>
            <w:tcW w:w="990" w:type="dxa"/>
          </w:tcPr>
          <w:p w14:paraId="010A2F25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7EBF5C07" w14:textId="77777777" w:rsidR="003536D2" w:rsidRPr="00F141AD" w:rsidRDefault="003536D2" w:rsidP="003719AF">
            <w:pPr>
              <w:rPr>
                <w:rFonts w:ascii="SimSun" w:eastAsia="SimSun" w:hAnsi="SimSun"/>
                <w:sz w:val="24"/>
                <w:szCs w:val="24"/>
              </w:rPr>
            </w:pPr>
          </w:p>
        </w:tc>
      </w:tr>
      <w:tr w:rsidR="003536D2" w:rsidRPr="00F141AD" w14:paraId="5430BE34" w14:textId="77777777" w:rsidTr="00A62A66">
        <w:tc>
          <w:tcPr>
            <w:tcW w:w="738" w:type="dxa"/>
            <w:vMerge/>
          </w:tcPr>
          <w:p w14:paraId="75FD403C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0F964485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12CF6C93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F141AD">
              <w:rPr>
                <w:rFonts w:ascii="Calibri" w:eastAsia="Calibri" w:hAnsi="Calibri"/>
              </w:rPr>
              <w:t>Negative status</w:t>
            </w:r>
          </w:p>
        </w:tc>
        <w:tc>
          <w:tcPr>
            <w:tcW w:w="990" w:type="dxa"/>
          </w:tcPr>
          <w:p w14:paraId="3A84F71B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1A088706" w14:textId="77777777" w:rsidR="003536D2" w:rsidRPr="00F141AD" w:rsidRDefault="003536D2" w:rsidP="003719AF">
            <w:pPr>
              <w:rPr>
                <w:rFonts w:ascii="SimSun" w:eastAsia="SimSun" w:hAnsi="SimSun"/>
                <w:sz w:val="24"/>
                <w:szCs w:val="24"/>
              </w:rPr>
            </w:pPr>
          </w:p>
        </w:tc>
      </w:tr>
      <w:tr w:rsidR="003536D2" w:rsidRPr="00F141AD" w14:paraId="4EE5F18B" w14:textId="77777777" w:rsidTr="00A62A66">
        <w:tc>
          <w:tcPr>
            <w:tcW w:w="738" w:type="dxa"/>
            <w:vMerge/>
          </w:tcPr>
          <w:p w14:paraId="6CFDC69A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5EB8E97F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76E2882C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  <w:sz w:val="24"/>
                <w:szCs w:val="24"/>
              </w:rPr>
            </w:pPr>
            <w:r w:rsidRPr="00F141AD">
              <w:rPr>
                <w:rFonts w:ascii="Calibri" w:eastAsia="Calibri" w:hAnsi="Calibri"/>
              </w:rPr>
              <w:t>Positive status</w:t>
            </w:r>
          </w:p>
        </w:tc>
        <w:tc>
          <w:tcPr>
            <w:tcW w:w="990" w:type="dxa"/>
          </w:tcPr>
          <w:p w14:paraId="6B8EF46C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6643B790" w14:textId="77777777" w:rsidR="003536D2" w:rsidRPr="00F141AD" w:rsidRDefault="003536D2" w:rsidP="003719AF">
            <w:pPr>
              <w:spacing w:after="160" w:line="259" w:lineRule="auto"/>
              <w:contextualSpacing/>
              <w:rPr>
                <w:rFonts w:ascii="Calibri" w:eastAsia="Calibri" w:hAnsi="Calibri"/>
                <w:b/>
                <w:sz w:val="24"/>
                <w:szCs w:val="24"/>
              </w:rPr>
            </w:pPr>
            <w:r w:rsidRPr="00F141AD">
              <w:rPr>
                <w:rFonts w:ascii="Calibri" w:eastAsia="Calibri" w:hAnsi="Calibri"/>
                <w:b/>
                <w:sz w:val="24"/>
                <w:szCs w:val="24"/>
              </w:rPr>
              <w:t xml:space="preserve">If Positive </w:t>
            </w:r>
            <w:r w:rsidRPr="00F141AD">
              <w:rPr>
                <w:rFonts w:ascii="SimSun" w:eastAsia="SimSun" w:hAnsi="SimSun" w:hint="eastAsia"/>
                <w:b/>
              </w:rPr>
              <w:t>→</w:t>
            </w:r>
            <w:r w:rsidRPr="00F141AD">
              <w:rPr>
                <w:rFonts w:ascii="Calibri" w:eastAsia="Calibri" w:hAnsi="Calibri"/>
                <w:b/>
              </w:rPr>
              <w:t xml:space="preserve"> STOP</w:t>
            </w:r>
          </w:p>
        </w:tc>
      </w:tr>
      <w:tr w:rsidR="003536D2" w:rsidRPr="00F141AD" w14:paraId="3C106E39" w14:textId="77777777" w:rsidTr="00A62A66">
        <w:trPr>
          <w:trHeight w:val="485"/>
        </w:trPr>
        <w:tc>
          <w:tcPr>
            <w:tcW w:w="738" w:type="dxa"/>
            <w:vMerge w:val="restart"/>
          </w:tcPr>
          <w:p w14:paraId="6670405A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7B61BB3F" w14:textId="77777777" w:rsidR="003536D2" w:rsidRPr="00F141AD" w:rsidRDefault="003536D2" w:rsidP="003719AF">
            <w:r w:rsidRPr="00F141AD">
              <w:t>Have you received any experimental HIV vaccine?</w:t>
            </w:r>
          </w:p>
        </w:tc>
        <w:tc>
          <w:tcPr>
            <w:tcW w:w="2552" w:type="dxa"/>
          </w:tcPr>
          <w:p w14:paraId="6F595812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Yes</w:t>
            </w:r>
          </w:p>
        </w:tc>
        <w:tc>
          <w:tcPr>
            <w:tcW w:w="990" w:type="dxa"/>
          </w:tcPr>
          <w:p w14:paraId="519491DD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4BACB7B5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sz w:val="24"/>
                <w:szCs w:val="24"/>
              </w:rPr>
              <w:t xml:space="preserve"> Stop</w:t>
            </w:r>
          </w:p>
        </w:tc>
      </w:tr>
      <w:tr w:rsidR="003536D2" w:rsidRPr="00F141AD" w14:paraId="2B8767B9" w14:textId="77777777" w:rsidTr="00A62A66">
        <w:trPr>
          <w:trHeight w:val="359"/>
        </w:trPr>
        <w:tc>
          <w:tcPr>
            <w:tcW w:w="738" w:type="dxa"/>
            <w:vMerge/>
          </w:tcPr>
          <w:p w14:paraId="5D6167E2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7CDB2782" w14:textId="77777777" w:rsidR="003536D2" w:rsidRPr="00F141AD" w:rsidRDefault="003536D2" w:rsidP="003719AF"/>
        </w:tc>
        <w:tc>
          <w:tcPr>
            <w:tcW w:w="2552" w:type="dxa"/>
          </w:tcPr>
          <w:p w14:paraId="7E87A155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o</w:t>
            </w:r>
          </w:p>
        </w:tc>
        <w:tc>
          <w:tcPr>
            <w:tcW w:w="990" w:type="dxa"/>
          </w:tcPr>
          <w:p w14:paraId="34452481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5B962E9F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43B9748B" w14:textId="77777777" w:rsidTr="00A62A66">
        <w:tc>
          <w:tcPr>
            <w:tcW w:w="738" w:type="dxa"/>
            <w:vMerge w:val="restart"/>
          </w:tcPr>
          <w:p w14:paraId="04A2F582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7AB132C5" w14:textId="14183B95" w:rsidR="003536D2" w:rsidRPr="00F141AD" w:rsidRDefault="003536D2" w:rsidP="003719AF">
            <w:pPr>
              <w:rPr>
                <w:rFonts w:ascii="Calibri" w:eastAsia="Calibri" w:hAnsi="Calibri"/>
              </w:rPr>
            </w:pPr>
            <w:r w:rsidRPr="00F141AD">
              <w:t xml:space="preserve">Are you currently on a </w:t>
            </w:r>
            <w:proofErr w:type="spellStart"/>
            <w:r w:rsidRPr="00F141AD">
              <w:t>PrEP</w:t>
            </w:r>
            <w:proofErr w:type="spellEnd"/>
            <w:r w:rsidR="000B4684">
              <w:t>/</w:t>
            </w:r>
            <w:proofErr w:type="spellStart"/>
            <w:r w:rsidR="000B4684">
              <w:t>nPrEP</w:t>
            </w:r>
            <w:proofErr w:type="spellEnd"/>
            <w:r w:rsidRPr="00F141AD">
              <w:t xml:space="preserve"> regimen or any ARV medication?</w:t>
            </w:r>
          </w:p>
        </w:tc>
        <w:tc>
          <w:tcPr>
            <w:tcW w:w="2552" w:type="dxa"/>
          </w:tcPr>
          <w:p w14:paraId="7AF5B8C2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Yes</w:t>
            </w:r>
          </w:p>
        </w:tc>
        <w:tc>
          <w:tcPr>
            <w:tcW w:w="990" w:type="dxa"/>
          </w:tcPr>
          <w:p w14:paraId="3FBDDACB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717F825F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sz w:val="24"/>
                <w:szCs w:val="24"/>
              </w:rPr>
              <w:t xml:space="preserve"> Stop</w:t>
            </w:r>
          </w:p>
        </w:tc>
      </w:tr>
      <w:tr w:rsidR="003536D2" w:rsidRPr="00F141AD" w14:paraId="19EA1174" w14:textId="77777777" w:rsidTr="00A62A66">
        <w:tc>
          <w:tcPr>
            <w:tcW w:w="738" w:type="dxa"/>
            <w:vMerge/>
          </w:tcPr>
          <w:p w14:paraId="3CB8C00E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16AC9E79" w14:textId="77777777" w:rsidR="003536D2" w:rsidRPr="00F141AD" w:rsidRDefault="003536D2" w:rsidP="003719AF"/>
        </w:tc>
        <w:tc>
          <w:tcPr>
            <w:tcW w:w="2552" w:type="dxa"/>
          </w:tcPr>
          <w:p w14:paraId="77484313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o</w:t>
            </w:r>
          </w:p>
        </w:tc>
        <w:tc>
          <w:tcPr>
            <w:tcW w:w="990" w:type="dxa"/>
          </w:tcPr>
          <w:p w14:paraId="2A4215CE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444B5AE0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7145BA5D" w14:textId="77777777" w:rsidTr="00A62A66">
        <w:tc>
          <w:tcPr>
            <w:tcW w:w="738" w:type="dxa"/>
            <w:vMerge w:val="restart"/>
          </w:tcPr>
          <w:p w14:paraId="43AC4CF5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44112739" w14:textId="77777777" w:rsidR="003536D2" w:rsidRPr="00F141AD" w:rsidRDefault="003536D2" w:rsidP="003719AF">
            <w:r w:rsidRPr="00F141AD">
              <w:t xml:space="preserve">Have you participated in any prior, or concurrent </w:t>
            </w:r>
            <w:r w:rsidRPr="00E26728">
              <w:rPr>
                <w:b/>
              </w:rPr>
              <w:t>trial</w:t>
            </w:r>
            <w:r w:rsidRPr="00F141AD">
              <w:t xml:space="preserve"> of HIV </w:t>
            </w:r>
            <w:r w:rsidRPr="00E26728">
              <w:rPr>
                <w:b/>
              </w:rPr>
              <w:t>self-tests</w:t>
            </w:r>
            <w:r w:rsidRPr="00F141AD">
              <w:t>?</w:t>
            </w:r>
          </w:p>
        </w:tc>
        <w:tc>
          <w:tcPr>
            <w:tcW w:w="2552" w:type="dxa"/>
          </w:tcPr>
          <w:p w14:paraId="611A95D7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Yes</w:t>
            </w:r>
          </w:p>
        </w:tc>
        <w:tc>
          <w:tcPr>
            <w:tcW w:w="990" w:type="dxa"/>
          </w:tcPr>
          <w:p w14:paraId="53F334AB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4385C9D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sz w:val="24"/>
                <w:szCs w:val="24"/>
              </w:rPr>
              <w:t xml:space="preserve"> Stop</w:t>
            </w:r>
          </w:p>
        </w:tc>
      </w:tr>
      <w:tr w:rsidR="003536D2" w:rsidRPr="00F141AD" w14:paraId="28157B57" w14:textId="77777777" w:rsidTr="00A62A66">
        <w:tc>
          <w:tcPr>
            <w:tcW w:w="738" w:type="dxa"/>
            <w:vMerge/>
          </w:tcPr>
          <w:p w14:paraId="1B0B7EFE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23139DD5" w14:textId="77777777" w:rsidR="003536D2" w:rsidRPr="00F141AD" w:rsidRDefault="003536D2" w:rsidP="003719AF"/>
        </w:tc>
        <w:tc>
          <w:tcPr>
            <w:tcW w:w="2552" w:type="dxa"/>
          </w:tcPr>
          <w:p w14:paraId="429AB9C3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o</w:t>
            </w:r>
          </w:p>
        </w:tc>
        <w:tc>
          <w:tcPr>
            <w:tcW w:w="990" w:type="dxa"/>
          </w:tcPr>
          <w:p w14:paraId="44D54F52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4650E2B1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5F2C181A" w14:textId="77777777" w:rsidTr="00A62A66">
        <w:trPr>
          <w:trHeight w:val="611"/>
        </w:trPr>
        <w:tc>
          <w:tcPr>
            <w:tcW w:w="738" w:type="dxa"/>
            <w:vMerge w:val="restart"/>
          </w:tcPr>
          <w:p w14:paraId="5B2986AE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6320A563" w14:textId="1533330E" w:rsidR="003536D2" w:rsidRPr="00F141AD" w:rsidRDefault="003536D2" w:rsidP="003719AF">
            <w:pPr>
              <w:rPr>
                <w:rFonts w:ascii="Calibri" w:eastAsia="Calibri" w:hAnsi="Calibri"/>
              </w:rPr>
            </w:pPr>
            <w:r w:rsidRPr="00F141AD">
              <w:t xml:space="preserve">Are you </w:t>
            </w:r>
            <w:r w:rsidR="005613FE">
              <w:t>a</w:t>
            </w:r>
            <w:r w:rsidRPr="00F141AD">
              <w:t xml:space="preserve"> practicing medical healthcare professional (doctor, nurse or HIV Counsellor that performs HIV testing with Rapid Tests)?</w:t>
            </w:r>
          </w:p>
        </w:tc>
        <w:tc>
          <w:tcPr>
            <w:tcW w:w="2552" w:type="dxa"/>
          </w:tcPr>
          <w:p w14:paraId="7675C18B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Yes</w:t>
            </w:r>
          </w:p>
        </w:tc>
        <w:tc>
          <w:tcPr>
            <w:tcW w:w="990" w:type="dxa"/>
          </w:tcPr>
          <w:p w14:paraId="1E8EF7FF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6DCCA6E9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sz w:val="24"/>
                <w:szCs w:val="24"/>
              </w:rPr>
              <w:t xml:space="preserve"> Stop</w:t>
            </w:r>
          </w:p>
        </w:tc>
      </w:tr>
      <w:tr w:rsidR="003536D2" w:rsidRPr="00F141AD" w14:paraId="50727341" w14:textId="77777777" w:rsidTr="00A62A66">
        <w:tc>
          <w:tcPr>
            <w:tcW w:w="738" w:type="dxa"/>
            <w:vMerge/>
          </w:tcPr>
          <w:p w14:paraId="39A5872B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1E3F61C7" w14:textId="77777777" w:rsidR="003536D2" w:rsidRPr="00F141AD" w:rsidRDefault="003536D2" w:rsidP="003719AF"/>
        </w:tc>
        <w:tc>
          <w:tcPr>
            <w:tcW w:w="2552" w:type="dxa"/>
          </w:tcPr>
          <w:p w14:paraId="0096CB04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o</w:t>
            </w:r>
          </w:p>
        </w:tc>
        <w:tc>
          <w:tcPr>
            <w:tcW w:w="990" w:type="dxa"/>
          </w:tcPr>
          <w:p w14:paraId="33F70303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263B6A87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034AFD90" w14:textId="77777777" w:rsidTr="00A62A66">
        <w:tc>
          <w:tcPr>
            <w:tcW w:w="738" w:type="dxa"/>
            <w:vMerge w:val="restart"/>
          </w:tcPr>
          <w:p w14:paraId="51BC5B44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42062F59" w14:textId="77777777" w:rsidR="003536D2" w:rsidRPr="00F141AD" w:rsidRDefault="003536D2" w:rsidP="003719AF">
            <w:r w:rsidRPr="00F141AD">
              <w:t xml:space="preserve">Have you ever used an RDT for HIV self-testing previously? </w:t>
            </w:r>
          </w:p>
        </w:tc>
        <w:tc>
          <w:tcPr>
            <w:tcW w:w="2552" w:type="dxa"/>
          </w:tcPr>
          <w:p w14:paraId="0253358A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Yes</w:t>
            </w:r>
          </w:p>
        </w:tc>
        <w:tc>
          <w:tcPr>
            <w:tcW w:w="990" w:type="dxa"/>
          </w:tcPr>
          <w:p w14:paraId="4D399831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5907E53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sz w:val="24"/>
                <w:szCs w:val="24"/>
              </w:rPr>
              <w:t xml:space="preserve"> Stop</w:t>
            </w:r>
          </w:p>
        </w:tc>
      </w:tr>
      <w:tr w:rsidR="003536D2" w:rsidRPr="00F141AD" w14:paraId="60AF8060" w14:textId="77777777" w:rsidTr="00A62A66">
        <w:tc>
          <w:tcPr>
            <w:tcW w:w="738" w:type="dxa"/>
            <w:vMerge/>
          </w:tcPr>
          <w:p w14:paraId="6EEE34C2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436AE034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762800AE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o</w:t>
            </w:r>
          </w:p>
        </w:tc>
        <w:tc>
          <w:tcPr>
            <w:tcW w:w="990" w:type="dxa"/>
          </w:tcPr>
          <w:p w14:paraId="77AF1296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1268FC9B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70784A77" w14:textId="77777777" w:rsidTr="00A62A66">
        <w:tc>
          <w:tcPr>
            <w:tcW w:w="738" w:type="dxa"/>
            <w:vMerge w:val="restart"/>
          </w:tcPr>
          <w:p w14:paraId="47DCDA4F" w14:textId="77777777" w:rsidR="003536D2" w:rsidRPr="00F141AD" w:rsidRDefault="003536D2" w:rsidP="003719AF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  <w:vMerge w:val="restart"/>
          </w:tcPr>
          <w:p w14:paraId="7540374D" w14:textId="77777777" w:rsidR="003536D2" w:rsidRDefault="003536D2" w:rsidP="003719AF">
            <w:pPr>
              <w:rPr>
                <w:b/>
                <w:sz w:val="24"/>
                <w:szCs w:val="24"/>
              </w:rPr>
            </w:pPr>
            <w:r w:rsidRPr="00F141AD">
              <w:rPr>
                <w:b/>
                <w:sz w:val="24"/>
                <w:szCs w:val="24"/>
              </w:rPr>
              <w:t>Do you agree to participate in this study?</w:t>
            </w:r>
          </w:p>
          <w:p w14:paraId="7EAFF711" w14:textId="13D0924A" w:rsidR="00147710" w:rsidRPr="00F141AD" w:rsidRDefault="00147710" w:rsidP="003719AF"/>
        </w:tc>
        <w:tc>
          <w:tcPr>
            <w:tcW w:w="2552" w:type="dxa"/>
          </w:tcPr>
          <w:p w14:paraId="3FA6365F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Yes</w:t>
            </w:r>
          </w:p>
        </w:tc>
        <w:tc>
          <w:tcPr>
            <w:tcW w:w="990" w:type="dxa"/>
          </w:tcPr>
          <w:p w14:paraId="6680A344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70044FDA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</w:p>
        </w:tc>
      </w:tr>
      <w:tr w:rsidR="003536D2" w:rsidRPr="00F141AD" w14:paraId="32BC918C" w14:textId="77777777" w:rsidTr="00A62A66">
        <w:tc>
          <w:tcPr>
            <w:tcW w:w="738" w:type="dxa"/>
            <w:vMerge/>
          </w:tcPr>
          <w:p w14:paraId="51CDA334" w14:textId="77777777" w:rsidR="003536D2" w:rsidRPr="00F141AD" w:rsidRDefault="003536D2" w:rsidP="003719AF">
            <w:pPr>
              <w:rPr>
                <w:sz w:val="24"/>
                <w:szCs w:val="24"/>
              </w:rPr>
            </w:pPr>
          </w:p>
        </w:tc>
        <w:tc>
          <w:tcPr>
            <w:tcW w:w="3568" w:type="dxa"/>
            <w:vMerge/>
          </w:tcPr>
          <w:p w14:paraId="58FAD1FD" w14:textId="77777777" w:rsidR="003536D2" w:rsidRPr="00F141AD" w:rsidRDefault="003536D2" w:rsidP="003719AF">
            <w:pPr>
              <w:rPr>
                <w:rFonts w:ascii="Calibri" w:eastAsia="Calibri" w:hAnsi="Calibri"/>
              </w:rPr>
            </w:pPr>
          </w:p>
        </w:tc>
        <w:tc>
          <w:tcPr>
            <w:tcW w:w="2552" w:type="dxa"/>
          </w:tcPr>
          <w:p w14:paraId="2956B76B" w14:textId="77777777" w:rsidR="003536D2" w:rsidRPr="00F141AD" w:rsidRDefault="003536D2" w:rsidP="003719AF">
            <w:pPr>
              <w:spacing w:after="160" w:line="259" w:lineRule="auto"/>
              <w:contextualSpacing/>
              <w:jc w:val="right"/>
              <w:rPr>
                <w:rFonts w:ascii="Calibri" w:eastAsia="Calibri" w:hAnsi="Calibri"/>
              </w:rPr>
            </w:pPr>
            <w:r w:rsidRPr="00F141AD">
              <w:rPr>
                <w:rFonts w:ascii="Calibri" w:eastAsia="Calibri" w:hAnsi="Calibri"/>
              </w:rPr>
              <w:t>No</w:t>
            </w:r>
          </w:p>
        </w:tc>
        <w:tc>
          <w:tcPr>
            <w:tcW w:w="990" w:type="dxa"/>
          </w:tcPr>
          <w:p w14:paraId="7EC75BE9" w14:textId="77777777" w:rsidR="003536D2" w:rsidRPr="00F141AD" w:rsidRDefault="003536D2" w:rsidP="003719AF">
            <w:pPr>
              <w:jc w:val="center"/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411DE3E5" w14:textId="77777777" w:rsidR="003536D2" w:rsidRPr="00F141AD" w:rsidRDefault="003536D2" w:rsidP="003719AF">
            <w:pPr>
              <w:rPr>
                <w:rFonts w:ascii="Calibri" w:eastAsia="Calibri" w:hAnsi="Calibri"/>
                <w:b/>
              </w:rPr>
            </w:pPr>
            <w:r w:rsidRPr="00F141AD">
              <w:rPr>
                <w:rFonts w:ascii="SimSun" w:eastAsia="SimSun" w:hAnsi="SimSun" w:hint="eastAsia"/>
                <w:sz w:val="24"/>
                <w:szCs w:val="24"/>
              </w:rPr>
              <w:t>→</w:t>
            </w:r>
            <w:r w:rsidRPr="00F141AD">
              <w:rPr>
                <w:sz w:val="24"/>
                <w:szCs w:val="24"/>
              </w:rPr>
              <w:t xml:space="preserve"> Stop</w:t>
            </w:r>
          </w:p>
        </w:tc>
      </w:tr>
      <w:tr w:rsidR="007A172B" w:rsidRPr="00F141AD" w14:paraId="480D6808" w14:textId="77777777" w:rsidTr="00A62A66">
        <w:tc>
          <w:tcPr>
            <w:tcW w:w="738" w:type="dxa"/>
          </w:tcPr>
          <w:p w14:paraId="3BEEDE1B" w14:textId="77777777" w:rsidR="007A172B" w:rsidRPr="00326ACC" w:rsidRDefault="007A172B" w:rsidP="0056550B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</w:tcPr>
          <w:p w14:paraId="08674AB6" w14:textId="7607DF68" w:rsidR="007A172B" w:rsidRDefault="007A172B" w:rsidP="005D156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dy participant's ID (</w:t>
            </w:r>
            <w:r w:rsidR="008A1434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001-</w:t>
            </w:r>
            <w:r w:rsidR="008A1434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600)</w:t>
            </w:r>
          </w:p>
          <w:p w14:paraId="55CB7CD0" w14:textId="61206108" w:rsidR="007A172B" w:rsidRPr="00F141AD" w:rsidRDefault="007A172B" w:rsidP="0056550B">
            <w:pPr>
              <w:rPr>
                <w:sz w:val="24"/>
                <w:szCs w:val="24"/>
              </w:rPr>
            </w:pPr>
          </w:p>
        </w:tc>
        <w:tc>
          <w:tcPr>
            <w:tcW w:w="2552" w:type="dxa"/>
          </w:tcPr>
          <w:p w14:paraId="57F8C3D3" w14:textId="77777777" w:rsidR="007A172B" w:rsidRPr="002D2C9B" w:rsidRDefault="007A172B" w:rsidP="007A172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60597">
              <w:rPr>
                <w:rFonts w:asciiTheme="majorHAnsi" w:eastAsia="Calibri" w:hAnsiTheme="majorHAnsi" w:cstheme="majorHAnsi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D7D6D76" wp14:editId="4FDD32B7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45720</wp:posOffset>
                      </wp:positionV>
                      <wp:extent cx="279400" cy="274955"/>
                      <wp:effectExtent l="0" t="0" r="25400" b="1079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9400" cy="27495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0D0DE3" id="Rectangle 5" o:spid="_x0000_s1026" style="position:absolute;margin-left:1.6pt;margin-top:3.6pt;width:22pt;height:21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" filled="f" strokecolor="#41719c" strokeweight="1pt"/>
                  </w:pict>
                </mc:Fallback>
              </mc:AlternateContent>
            </w:r>
            <w:r w:rsidRPr="00B60597">
              <w:rPr>
                <w:rFonts w:asciiTheme="majorHAnsi" w:eastAsia="Calibri" w:hAnsiTheme="majorHAnsi" w:cstheme="majorHAnsi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3EF7137" wp14:editId="43D749E9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45720</wp:posOffset>
                      </wp:positionV>
                      <wp:extent cx="279400" cy="274955"/>
                      <wp:effectExtent l="0" t="0" r="25400" b="1079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9400" cy="27495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AE07A1" id="Rectangle 6" o:spid="_x0000_s1026" style="position:absolute;margin-left:26.1pt;margin-top:3.6pt;width:22pt;height:21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" filled="f" strokecolor="#41719c" strokeweight="1pt"/>
                  </w:pict>
                </mc:Fallback>
              </mc:AlternateContent>
            </w:r>
            <w:r w:rsidRPr="00B60597">
              <w:rPr>
                <w:rFonts w:asciiTheme="majorHAnsi" w:eastAsia="Calibri" w:hAnsiTheme="majorHAnsi" w:cstheme="majorHAnsi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53B3E18" wp14:editId="3CC9FF60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45720</wp:posOffset>
                      </wp:positionV>
                      <wp:extent cx="279400" cy="274955"/>
                      <wp:effectExtent l="0" t="0" r="25400" b="1079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9400" cy="27495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92B495" id="Rectangle 7" o:spid="_x0000_s1026" style="position:absolute;margin-left:52.1pt;margin-top:3.6pt;width:22pt;height:21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" filled="f" strokecolor="#41719c" strokeweight="1pt"/>
                  </w:pict>
                </mc:Fallback>
              </mc:AlternateContent>
            </w:r>
            <w:r w:rsidRPr="00B60597">
              <w:rPr>
                <w:rFonts w:asciiTheme="majorHAnsi" w:eastAsia="Calibri" w:hAnsiTheme="majorHAnsi" w:cstheme="majorHAnsi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C56EBDB" wp14:editId="1DA2EC34">
                      <wp:simplePos x="0" y="0"/>
                      <wp:positionH relativeFrom="column">
                        <wp:posOffset>985520</wp:posOffset>
                      </wp:positionH>
                      <wp:positionV relativeFrom="paragraph">
                        <wp:posOffset>45720</wp:posOffset>
                      </wp:positionV>
                      <wp:extent cx="279400" cy="274955"/>
                      <wp:effectExtent l="0" t="0" r="25400" b="1079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9400" cy="27495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D50805" id="Rectangle 8" o:spid="_x0000_s1026" style="position:absolute;margin-left:77.6pt;margin-top:3.6pt;width:22pt;height:21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" filled="f" strokecolor="#41719c" strokeweight="1pt"/>
                  </w:pict>
                </mc:Fallback>
              </mc:AlternateContent>
            </w:r>
          </w:p>
          <w:p w14:paraId="7A800A94" w14:textId="77777777" w:rsidR="007A172B" w:rsidRPr="00F141AD" w:rsidRDefault="007A172B" w:rsidP="0056550B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1D22D9DC" w14:textId="77777777" w:rsidR="007A172B" w:rsidRPr="00F141AD" w:rsidRDefault="007A172B" w:rsidP="0056550B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</w:tcPr>
          <w:p w14:paraId="5D0C9DC5" w14:textId="77777777" w:rsidR="007A172B" w:rsidRPr="00F141AD" w:rsidRDefault="007A172B" w:rsidP="0056550B">
            <w:pPr>
              <w:rPr>
                <w:sz w:val="24"/>
                <w:szCs w:val="24"/>
              </w:rPr>
            </w:pPr>
          </w:p>
        </w:tc>
      </w:tr>
      <w:tr w:rsidR="007A172B" w:rsidRPr="00F141AD" w14:paraId="59997BE9" w14:textId="77777777" w:rsidTr="00A62A66">
        <w:tc>
          <w:tcPr>
            <w:tcW w:w="738" w:type="dxa"/>
          </w:tcPr>
          <w:p w14:paraId="29428D51" w14:textId="77777777" w:rsidR="007A172B" w:rsidRPr="00326ACC" w:rsidRDefault="007A172B" w:rsidP="0056550B">
            <w:pPr>
              <w:pStyle w:val="ListParagraph"/>
              <w:numPr>
                <w:ilvl w:val="0"/>
                <w:numId w:val="35"/>
              </w:numPr>
              <w:rPr>
                <w:sz w:val="24"/>
                <w:szCs w:val="24"/>
              </w:rPr>
            </w:pPr>
          </w:p>
        </w:tc>
        <w:tc>
          <w:tcPr>
            <w:tcW w:w="3568" w:type="dxa"/>
          </w:tcPr>
          <w:p w14:paraId="79341ECF" w14:textId="0270C809" w:rsidR="007A172B" w:rsidRPr="00F141AD" w:rsidRDefault="007A172B" w:rsidP="0056550B">
            <w:pPr>
              <w:rPr>
                <w:sz w:val="24"/>
                <w:szCs w:val="24"/>
              </w:rPr>
            </w:pPr>
            <w:r w:rsidRPr="00D135E5">
              <w:rPr>
                <w:b/>
                <w:sz w:val="24"/>
                <w:szCs w:val="24"/>
              </w:rPr>
              <w:t>Client’s code</w:t>
            </w:r>
            <w:r w:rsidRPr="00F141A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P</w:t>
            </w:r>
            <w:r w:rsidRPr="005D156F">
              <w:rPr>
                <w:sz w:val="24"/>
                <w:szCs w:val="24"/>
              </w:rPr>
              <w:t>asteur Institute</w:t>
            </w:r>
            <w:r>
              <w:rPr>
                <w:sz w:val="24"/>
                <w:szCs w:val="24"/>
              </w:rPr>
              <w:t>’s</w:t>
            </w:r>
            <w:r w:rsidRPr="005D156F">
              <w:rPr>
                <w:sz w:val="24"/>
                <w:szCs w:val="24"/>
              </w:rPr>
              <w:t xml:space="preserve"> code</w:t>
            </w:r>
            <w:r>
              <w:rPr>
                <w:sz w:val="24"/>
                <w:szCs w:val="24"/>
              </w:rPr>
              <w:t xml:space="preserve">: </w:t>
            </w:r>
            <w:r w:rsidRPr="00F141AD">
              <w:rPr>
                <w:sz w:val="24"/>
                <w:szCs w:val="24"/>
              </w:rPr>
              <w:t>10 digits, first 6 digits are dd/mm/</w:t>
            </w:r>
            <w:proofErr w:type="spellStart"/>
            <w:r w:rsidRPr="00F141AD">
              <w:rPr>
                <w:sz w:val="24"/>
                <w:szCs w:val="24"/>
              </w:rPr>
              <w:t>yy</w:t>
            </w:r>
            <w:proofErr w:type="spellEnd"/>
            <w:r w:rsidRPr="00F141AD">
              <w:rPr>
                <w:sz w:val="24"/>
                <w:szCs w:val="24"/>
              </w:rPr>
              <w:t xml:space="preserve"> and next 4 digits: from 1 to 9999) </w:t>
            </w:r>
          </w:p>
        </w:tc>
        <w:tc>
          <w:tcPr>
            <w:tcW w:w="2552" w:type="dxa"/>
          </w:tcPr>
          <w:p w14:paraId="5F8EE8DA" w14:textId="77777777" w:rsidR="007A172B" w:rsidRPr="00F141AD" w:rsidRDefault="007A172B" w:rsidP="0056550B">
            <w:pPr>
              <w:rPr>
                <w:sz w:val="24"/>
                <w:szCs w:val="24"/>
              </w:rPr>
            </w:pPr>
            <w:r w:rsidRPr="00F141AD">
              <w:rPr>
                <w:sz w:val="24"/>
                <w:szCs w:val="24"/>
              </w:rPr>
              <w:t>……./…..../……..</w:t>
            </w:r>
          </w:p>
          <w:p w14:paraId="0887E491" w14:textId="77777777" w:rsidR="007A172B" w:rsidRPr="00F141AD" w:rsidRDefault="007A172B" w:rsidP="0056550B">
            <w:pPr>
              <w:rPr>
                <w:sz w:val="24"/>
                <w:szCs w:val="24"/>
              </w:rPr>
            </w:pPr>
            <w:r w:rsidRPr="007A172B">
              <w:rPr>
                <w:rFonts w:eastAsia="Calibri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03372F5" wp14:editId="00CE0EA1">
                      <wp:simplePos x="0" y="0"/>
                      <wp:positionH relativeFrom="column">
                        <wp:posOffset>729406</wp:posOffset>
                      </wp:positionH>
                      <wp:positionV relativeFrom="paragraph">
                        <wp:posOffset>182880</wp:posOffset>
                      </wp:positionV>
                      <wp:extent cx="228600" cy="205105"/>
                      <wp:effectExtent l="0" t="0" r="19050" b="2349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51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485AA6" id="Rectangle 1" o:spid="_x0000_s1026" style="position:absolute;margin-left:57.45pt;margin-top:14.4pt;width:18pt;height:16.1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" filled="f" strokecolor="#41719c" strokeweight="1pt"/>
                  </w:pict>
                </mc:Fallback>
              </mc:AlternateContent>
            </w:r>
            <w:r w:rsidRPr="007A172B">
              <w:rPr>
                <w:rFonts w:eastAsia="Calibri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C13E012" wp14:editId="21880B7A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82880</wp:posOffset>
                      </wp:positionV>
                      <wp:extent cx="228600" cy="205105"/>
                      <wp:effectExtent l="0" t="0" r="19050" b="2349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51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CEA121" id="Rectangle 2" o:spid="_x0000_s1026" style="position:absolute;margin-left:-1.7pt;margin-top:14.4pt;width:18pt;height:16.1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" filled="f" strokecolor="#41719c" strokeweight="1pt"/>
                  </w:pict>
                </mc:Fallback>
              </mc:AlternateContent>
            </w:r>
            <w:r w:rsidRPr="007A172B">
              <w:rPr>
                <w:rFonts w:eastAsia="Calibri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B2D0CC7" wp14:editId="0A5016BF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182880</wp:posOffset>
                      </wp:positionV>
                      <wp:extent cx="228600" cy="205105"/>
                      <wp:effectExtent l="0" t="0" r="19050" b="2349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51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B196B0" id="Rectangle 3" o:spid="_x0000_s1026" style="position:absolute;margin-left:18.7pt;margin-top:14.4pt;width:18pt;height:16.1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" filled="f" strokecolor="#41719c" strokeweight="1pt"/>
                  </w:pict>
                </mc:Fallback>
              </mc:AlternateContent>
            </w:r>
            <w:r w:rsidRPr="007A172B">
              <w:rPr>
                <w:rFonts w:eastAsia="Calibri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D8558F5" wp14:editId="3FB271FD">
                      <wp:simplePos x="0" y="0"/>
                      <wp:positionH relativeFrom="column">
                        <wp:posOffset>492125</wp:posOffset>
                      </wp:positionH>
                      <wp:positionV relativeFrom="paragraph">
                        <wp:posOffset>182880</wp:posOffset>
                      </wp:positionV>
                      <wp:extent cx="228600" cy="205105"/>
                      <wp:effectExtent l="0" t="0" r="19050" b="2349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0510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1E6516" id="Rectangle 4" o:spid="_x0000_s1026" style="position:absolute;margin-left:38.75pt;margin-top:14.4pt;width:18pt;height:16.1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" filled="f" strokecolor="#41719c" strokeweight="1pt"/>
                  </w:pict>
                </mc:Fallback>
              </mc:AlternateContent>
            </w:r>
          </w:p>
          <w:p w14:paraId="60583B55" w14:textId="77777777" w:rsidR="007A172B" w:rsidRPr="00F141AD" w:rsidRDefault="007A172B" w:rsidP="0056550B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</w:tcPr>
          <w:p w14:paraId="33E90F9C" w14:textId="77777777" w:rsidR="007A172B" w:rsidRPr="00F141AD" w:rsidRDefault="007A172B" w:rsidP="0056550B">
            <w:pPr>
              <w:rPr>
                <w:sz w:val="24"/>
                <w:szCs w:val="24"/>
              </w:rPr>
            </w:pPr>
          </w:p>
        </w:tc>
        <w:tc>
          <w:tcPr>
            <w:tcW w:w="1394" w:type="dxa"/>
          </w:tcPr>
          <w:p w14:paraId="0F08A473" w14:textId="77777777" w:rsidR="007A172B" w:rsidRPr="00F141AD" w:rsidRDefault="007A172B" w:rsidP="0056550B">
            <w:pPr>
              <w:rPr>
                <w:sz w:val="24"/>
                <w:szCs w:val="24"/>
              </w:rPr>
            </w:pPr>
          </w:p>
        </w:tc>
      </w:tr>
    </w:tbl>
    <w:p w14:paraId="5BE42587" w14:textId="77777777" w:rsidR="003536D2" w:rsidRPr="00F141AD" w:rsidRDefault="003536D2">
      <w:pPr>
        <w:rPr>
          <w:b/>
          <w:sz w:val="24"/>
          <w:szCs w:val="24"/>
        </w:rPr>
      </w:pPr>
    </w:p>
    <w:p w14:paraId="0CAFBBC2" w14:textId="77777777" w:rsidR="003536D2" w:rsidRPr="00F141AD" w:rsidRDefault="003536D2">
      <w:pPr>
        <w:rPr>
          <w:b/>
          <w:sz w:val="24"/>
          <w:szCs w:val="24"/>
        </w:rPr>
      </w:pPr>
    </w:p>
    <w:p w14:paraId="312788AF" w14:textId="77777777" w:rsidR="002E2ED9" w:rsidRPr="00F141AD" w:rsidRDefault="008527E4">
      <w:pPr>
        <w:rPr>
          <w:b/>
          <w:sz w:val="24"/>
          <w:szCs w:val="24"/>
        </w:rPr>
      </w:pPr>
      <w:r w:rsidRPr="00F141AD">
        <w:rPr>
          <w:b/>
          <w:sz w:val="24"/>
          <w:szCs w:val="24"/>
        </w:rPr>
        <w:t xml:space="preserve">             </w:t>
      </w:r>
    </w:p>
    <w:p w14:paraId="54B3750B" w14:textId="77777777" w:rsidR="00FF54FA" w:rsidRPr="00F141AD" w:rsidRDefault="00FF54FA">
      <w:pPr>
        <w:rPr>
          <w:b/>
          <w:sz w:val="24"/>
          <w:szCs w:val="24"/>
        </w:rPr>
      </w:pPr>
    </w:p>
    <w:p w14:paraId="039E0E2D" w14:textId="77777777" w:rsidR="00FF54FA" w:rsidRPr="00F141AD" w:rsidRDefault="00FF54FA">
      <w:pPr>
        <w:rPr>
          <w:b/>
          <w:sz w:val="24"/>
          <w:szCs w:val="24"/>
        </w:rPr>
      </w:pPr>
      <w:r w:rsidRPr="00F141AD">
        <w:rPr>
          <w:b/>
          <w:sz w:val="24"/>
          <w:szCs w:val="24"/>
        </w:rPr>
        <w:br w:type="page"/>
      </w:r>
    </w:p>
    <w:p w14:paraId="61928C64" w14:textId="77777777" w:rsidR="00FF54FA" w:rsidRPr="00F141AD" w:rsidRDefault="00FF54FA">
      <w:pPr>
        <w:rPr>
          <w:b/>
          <w:color w:val="0070C0"/>
          <w:sz w:val="32"/>
          <w:szCs w:val="32"/>
        </w:rPr>
      </w:pPr>
      <w:r w:rsidRPr="00F141AD">
        <w:rPr>
          <w:b/>
          <w:color w:val="0070C0"/>
          <w:sz w:val="32"/>
          <w:szCs w:val="32"/>
        </w:rPr>
        <w:t>PART II. OBSER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5578"/>
      </w:tblGrid>
      <w:tr w:rsidR="00FF54FA" w14:paraId="583ED717" w14:textId="77777777" w:rsidTr="00A62A66">
        <w:tc>
          <w:tcPr>
            <w:tcW w:w="3438" w:type="dxa"/>
          </w:tcPr>
          <w:p w14:paraId="4E20D36F" w14:textId="77777777" w:rsidR="00FF54FA" w:rsidRPr="00F141AD" w:rsidRDefault="00FF54FA" w:rsidP="00FF54FA">
            <w:pPr>
              <w:rPr>
                <w:b/>
                <w:sz w:val="24"/>
                <w:szCs w:val="24"/>
              </w:rPr>
            </w:pPr>
            <w:r w:rsidRPr="00F141AD">
              <w:rPr>
                <w:b/>
                <w:sz w:val="24"/>
                <w:szCs w:val="24"/>
              </w:rPr>
              <w:t>Staff name (who performs the Observation)</w:t>
            </w:r>
          </w:p>
        </w:tc>
        <w:tc>
          <w:tcPr>
            <w:tcW w:w="5578" w:type="dxa"/>
          </w:tcPr>
          <w:p w14:paraId="30EBA517" w14:textId="77777777" w:rsidR="003536D2" w:rsidRPr="00F141AD" w:rsidRDefault="003536D2" w:rsidP="003563A9">
            <w:pPr>
              <w:rPr>
                <w:b/>
                <w:sz w:val="24"/>
                <w:szCs w:val="24"/>
              </w:rPr>
            </w:pPr>
          </w:p>
          <w:p w14:paraId="5C5C33DF" w14:textId="77777777" w:rsidR="00FF54FA" w:rsidRDefault="00FF54FA" w:rsidP="003563A9">
            <w:pPr>
              <w:rPr>
                <w:b/>
                <w:sz w:val="24"/>
                <w:szCs w:val="24"/>
              </w:rPr>
            </w:pPr>
            <w:r w:rsidRPr="00F141AD">
              <w:rPr>
                <w:b/>
                <w:sz w:val="24"/>
                <w:szCs w:val="24"/>
              </w:rPr>
              <w:t>____________________________</w:t>
            </w:r>
          </w:p>
        </w:tc>
      </w:tr>
      <w:tr w:rsidR="007856D5" w14:paraId="799ADBD8" w14:textId="77777777" w:rsidTr="00A62A66">
        <w:tc>
          <w:tcPr>
            <w:tcW w:w="3438" w:type="dxa"/>
          </w:tcPr>
          <w:p w14:paraId="74FDD209" w14:textId="511CDAD4" w:rsidR="007856D5" w:rsidRPr="00F141AD" w:rsidRDefault="007856D5" w:rsidP="007856D5">
            <w:pPr>
              <w:rPr>
                <w:b/>
                <w:sz w:val="24"/>
                <w:szCs w:val="24"/>
              </w:rPr>
            </w:pPr>
            <w:r>
              <w:rPr>
                <w:sz w:val="23"/>
                <w:szCs w:val="23"/>
              </w:rPr>
              <w:t>The observer give</w:t>
            </w:r>
            <w:r w:rsidR="00A62A66">
              <w:rPr>
                <w:sz w:val="23"/>
                <w:szCs w:val="23"/>
              </w:rPr>
              <w:t>s</w:t>
            </w:r>
            <w:r>
              <w:rPr>
                <w:sz w:val="23"/>
                <w:szCs w:val="23"/>
              </w:rPr>
              <w:t xml:space="preserve"> instruction as follow: </w:t>
            </w:r>
          </w:p>
        </w:tc>
        <w:tc>
          <w:tcPr>
            <w:tcW w:w="5578" w:type="dxa"/>
          </w:tcPr>
          <w:p w14:paraId="6694F388" w14:textId="1069ADCE" w:rsidR="007856D5" w:rsidRDefault="007856D5" w:rsidP="007856D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You are given a test kit </w:t>
            </w:r>
          </w:p>
          <w:p w14:paraId="7B4F9174" w14:textId="10C55CA0" w:rsidR="007856D5" w:rsidRDefault="007856D5" w:rsidP="007856D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You read the IFU and do the test yourself </w:t>
            </w:r>
          </w:p>
          <w:p w14:paraId="368C024E" w14:textId="1A011B54" w:rsidR="007856D5" w:rsidRDefault="007856D5" w:rsidP="007856D5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While you are doing the </w:t>
            </w:r>
            <w:proofErr w:type="gramStart"/>
            <w:r>
              <w:rPr>
                <w:sz w:val="23"/>
                <w:szCs w:val="23"/>
              </w:rPr>
              <w:t>test</w:t>
            </w:r>
            <w:proofErr w:type="gramEnd"/>
            <w:r>
              <w:rPr>
                <w:sz w:val="23"/>
                <w:szCs w:val="23"/>
              </w:rPr>
              <w:t xml:space="preserve"> I am not allowed to help or answer your questions but I will observe and take note. </w:t>
            </w:r>
          </w:p>
          <w:p w14:paraId="486F8700" w14:textId="5D87D8FE" w:rsidR="007856D5" w:rsidRPr="007A172B" w:rsidRDefault="007856D5" w:rsidP="007A172B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- When you finish you should write down your test result </w:t>
            </w:r>
          </w:p>
        </w:tc>
      </w:tr>
    </w:tbl>
    <w:p w14:paraId="2A1E82F9" w14:textId="77777777" w:rsidR="001939DC" w:rsidRPr="007F4DE5" w:rsidRDefault="001939DC" w:rsidP="001939DC">
      <w:pPr>
        <w:ind w:left="1080"/>
        <w:contextualSpacing/>
        <w:rPr>
          <w:rFonts w:ascii="Calibri" w:eastAsia="Calibri" w:hAnsi="Calibri"/>
          <w:sz w:val="24"/>
          <w:szCs w:val="24"/>
        </w:rPr>
      </w:pPr>
    </w:p>
    <w:p w14:paraId="6F93438D" w14:textId="77777777" w:rsidR="004A2E44" w:rsidRPr="000D484C" w:rsidRDefault="000A3CD7">
      <w:pPr>
        <w:rPr>
          <w:b/>
          <w:color w:val="0070C0"/>
          <w:sz w:val="24"/>
        </w:rPr>
      </w:pPr>
      <w:r w:rsidRPr="000D484C">
        <w:rPr>
          <w:b/>
          <w:color w:val="0070C0"/>
          <w:sz w:val="24"/>
        </w:rPr>
        <w:t>Section A. Test Performance</w:t>
      </w:r>
      <w:r w:rsidR="006F1517" w:rsidRPr="000D484C">
        <w:rPr>
          <w:b/>
          <w:color w:val="0070C0"/>
          <w:sz w:val="24"/>
        </w:rPr>
        <w:t xml:space="preserve"> </w:t>
      </w:r>
    </w:p>
    <w:p w14:paraId="7F9361CB" w14:textId="77777777" w:rsidR="003943E7" w:rsidRDefault="003943E7" w:rsidP="003943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</w:rPr>
      </w:pPr>
      <w:r>
        <w:rPr>
          <w:sz w:val="24"/>
        </w:rPr>
        <w:t xml:space="preserve">Process START time:     </w:t>
      </w:r>
      <w:r>
        <w:rPr>
          <w:sz w:val="24"/>
        </w:rPr>
        <w:tab/>
        <w:t>___</w:t>
      </w:r>
      <w:proofErr w:type="gramStart"/>
      <w:r>
        <w:rPr>
          <w:sz w:val="24"/>
        </w:rPr>
        <w:t>_  _</w:t>
      </w:r>
      <w:proofErr w:type="gramEnd"/>
      <w:r>
        <w:rPr>
          <w:sz w:val="24"/>
        </w:rPr>
        <w:t>___ : ____  ____</w:t>
      </w:r>
    </w:p>
    <w:p w14:paraId="3F9C7CDA" w14:textId="3B118302" w:rsidR="007856D5" w:rsidRPr="003943E7" w:rsidRDefault="007856D5" w:rsidP="003943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</w:rPr>
      </w:pPr>
      <w:r>
        <w:rPr>
          <w:sz w:val="24"/>
        </w:rPr>
        <w:t>(From when the client open</w:t>
      </w:r>
      <w:r w:rsidR="00A62A66">
        <w:rPr>
          <w:sz w:val="24"/>
        </w:rPr>
        <w:t>s</w:t>
      </w:r>
      <w:r>
        <w:rPr>
          <w:sz w:val="24"/>
        </w:rPr>
        <w:t xml:space="preserve"> the test kit but ex</w:t>
      </w:r>
      <w:r w:rsidR="00A62A66">
        <w:rPr>
          <w:sz w:val="24"/>
        </w:rPr>
        <w:t>c</w:t>
      </w:r>
      <w:r>
        <w:rPr>
          <w:sz w:val="24"/>
        </w:rPr>
        <w:t xml:space="preserve">luding the time that client reading the IFU) </w:t>
      </w:r>
    </w:p>
    <w:p w14:paraId="541BA666" w14:textId="77777777" w:rsidR="008B59EE" w:rsidRDefault="008B59EE" w:rsidP="008B59EE">
      <w:pPr>
        <w:pStyle w:val="NoSpacing"/>
        <w:spacing w:line="276" w:lineRule="auto"/>
        <w:rPr>
          <w:rFonts w:cstheme="minorHAnsi"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30"/>
        <w:gridCol w:w="3420"/>
        <w:gridCol w:w="4216"/>
        <w:gridCol w:w="814"/>
        <w:gridCol w:w="1090"/>
      </w:tblGrid>
      <w:tr w:rsidR="00A54BA5" w:rsidRPr="001C7947" w14:paraId="23F61FAC" w14:textId="77777777" w:rsidTr="00A62A66">
        <w:trPr>
          <w:tblHeader/>
        </w:trPr>
        <w:tc>
          <w:tcPr>
            <w:tcW w:w="630" w:type="dxa"/>
            <w:shd w:val="clear" w:color="auto" w:fill="BDD6EE" w:themeFill="accent1" w:themeFillTint="66"/>
          </w:tcPr>
          <w:p w14:paraId="43CB886C" w14:textId="77777777" w:rsidR="00A54BA5" w:rsidRPr="001C7947" w:rsidRDefault="00A54BA5" w:rsidP="00E82A78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420" w:type="dxa"/>
            <w:shd w:val="clear" w:color="auto" w:fill="BDD6EE" w:themeFill="accent1" w:themeFillTint="66"/>
          </w:tcPr>
          <w:p w14:paraId="723D6A41" w14:textId="77777777" w:rsidR="00A54BA5" w:rsidRPr="001C7947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216" w:type="dxa"/>
            <w:shd w:val="clear" w:color="auto" w:fill="BDD6EE" w:themeFill="accent1" w:themeFillTint="66"/>
          </w:tcPr>
          <w:p w14:paraId="39222358" w14:textId="77777777" w:rsidR="00A54BA5" w:rsidRPr="001C7947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6DB2B7D0" w14:textId="77777777" w:rsidR="00A54BA5" w:rsidRPr="001C7947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7C42A663" w14:textId="77777777" w:rsidR="00A54BA5" w:rsidRPr="001C7947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A54BA5" w:rsidRPr="001C7947" w14:paraId="2A1FBA16" w14:textId="77777777" w:rsidTr="00A62A66">
        <w:tc>
          <w:tcPr>
            <w:tcW w:w="630" w:type="dxa"/>
            <w:vMerge w:val="restart"/>
          </w:tcPr>
          <w:p w14:paraId="3429DF21" w14:textId="77777777" w:rsidR="00A54BA5" w:rsidRPr="001C7947" w:rsidRDefault="00A54BA5" w:rsidP="00A54BA5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4561C011" w14:textId="2279549E" w:rsidR="00A54BA5" w:rsidRPr="001C7947" w:rsidRDefault="003719AF" w:rsidP="00E82A78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t>Did participant read the IFU before starting the test?</w:t>
            </w:r>
          </w:p>
        </w:tc>
        <w:tc>
          <w:tcPr>
            <w:tcW w:w="4216" w:type="dxa"/>
          </w:tcPr>
          <w:p w14:paraId="5212262A" w14:textId="77777777" w:rsidR="00A54BA5" w:rsidRPr="001C7947" w:rsidRDefault="00A54BA5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D4EF8DE" w14:textId="77777777" w:rsidR="00A54BA5" w:rsidRPr="001C7947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9AE2DCB" w14:textId="77777777" w:rsidR="00A54BA5" w:rsidRPr="001C7947" w:rsidRDefault="00A54BA5" w:rsidP="00E82A78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A54BA5" w:rsidRPr="001C7947" w14:paraId="693D6377" w14:textId="77777777" w:rsidTr="00A62A66">
        <w:tc>
          <w:tcPr>
            <w:tcW w:w="630" w:type="dxa"/>
            <w:vMerge/>
          </w:tcPr>
          <w:p w14:paraId="1E32A2DB" w14:textId="77777777" w:rsidR="00A54BA5" w:rsidRPr="001C7947" w:rsidRDefault="00A54BA5" w:rsidP="00A54BA5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179E5C44" w14:textId="77777777" w:rsidR="00A54BA5" w:rsidRPr="001C7947" w:rsidRDefault="00A54BA5" w:rsidP="00E82A78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216" w:type="dxa"/>
          </w:tcPr>
          <w:p w14:paraId="314652BA" w14:textId="77777777" w:rsidR="00A54BA5" w:rsidRPr="001C7947" w:rsidRDefault="00A54BA5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1E081FC" w14:textId="77777777" w:rsidR="00A54BA5" w:rsidRPr="001C7947" w:rsidRDefault="00A54BA5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CE78746" w14:textId="49758466" w:rsidR="00A54BA5" w:rsidRPr="001C7947" w:rsidRDefault="00A54BA5" w:rsidP="00E82A78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719AF" w:rsidRPr="001C7947" w14:paraId="79C12D8A" w14:textId="77777777" w:rsidTr="00A62A66">
        <w:tc>
          <w:tcPr>
            <w:tcW w:w="630" w:type="dxa"/>
            <w:vMerge w:val="restart"/>
          </w:tcPr>
          <w:p w14:paraId="605CA839" w14:textId="77777777" w:rsidR="003719AF" w:rsidRPr="001C7947" w:rsidRDefault="003719AF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5DAE7D1B" w14:textId="1C79E080" w:rsidR="003719AF" w:rsidRPr="001C7947" w:rsidRDefault="003719AF" w:rsidP="00A54BA5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t>Did participant remove the test device from the foil pouch correctly?</w:t>
            </w:r>
          </w:p>
        </w:tc>
        <w:tc>
          <w:tcPr>
            <w:tcW w:w="4216" w:type="dxa"/>
          </w:tcPr>
          <w:p w14:paraId="0A024BF4" w14:textId="77777777" w:rsidR="003719AF" w:rsidRPr="001C7947" w:rsidRDefault="003719AF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5288CA3" w14:textId="77777777" w:rsidR="003719AF" w:rsidRPr="001C7947" w:rsidRDefault="003719AF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FA7F725" w14:textId="77777777" w:rsidR="003719AF" w:rsidRPr="001C7947" w:rsidRDefault="003719AF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71292E" w:rsidRPr="001C7947" w14:paraId="7DBC5E6A" w14:textId="77777777" w:rsidTr="00A62A66">
        <w:tc>
          <w:tcPr>
            <w:tcW w:w="630" w:type="dxa"/>
            <w:vMerge/>
          </w:tcPr>
          <w:p w14:paraId="02FD04F1" w14:textId="77777777" w:rsidR="0071292E" w:rsidRPr="001C7947" w:rsidRDefault="0071292E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3FB34421" w14:textId="77777777" w:rsidR="0071292E" w:rsidRPr="001C7947" w:rsidRDefault="0071292E" w:rsidP="00A54BA5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216" w:type="dxa"/>
          </w:tcPr>
          <w:p w14:paraId="5B4970C5" w14:textId="77777777" w:rsidR="0071292E" w:rsidRPr="001C7947" w:rsidRDefault="0071292E" w:rsidP="00E82A78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B780AB0" w14:textId="77777777" w:rsidR="0071292E" w:rsidRPr="001C7947" w:rsidRDefault="0071292E" w:rsidP="00E82A78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73EC29A" w14:textId="3C651492" w:rsidR="0071292E" w:rsidRPr="001C7947" w:rsidRDefault="0071292E" w:rsidP="00E82A78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A62A66" w:rsidRPr="001C7947" w14:paraId="24F1CFD3" w14:textId="77777777" w:rsidTr="00A62A66">
        <w:tc>
          <w:tcPr>
            <w:tcW w:w="630" w:type="dxa"/>
            <w:vMerge w:val="restart"/>
          </w:tcPr>
          <w:p w14:paraId="4232480F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1E0339F3" w14:textId="716779F9" w:rsidR="00A62A66" w:rsidRPr="005D033A" w:rsidRDefault="00A62A66" w:rsidP="003719A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</w:t>
            </w:r>
            <w:r w:rsidRPr="00EF643D">
              <w:rPr>
                <w:rFonts w:cstheme="minorHAnsi"/>
              </w:rPr>
              <w:t xml:space="preserve"> the study </w:t>
            </w:r>
            <w:r>
              <w:rPr>
                <w:rFonts w:cstheme="minorHAnsi"/>
              </w:rPr>
              <w:t>participant successfully place all materials on flat surface?</w:t>
            </w:r>
          </w:p>
        </w:tc>
        <w:tc>
          <w:tcPr>
            <w:tcW w:w="4216" w:type="dxa"/>
          </w:tcPr>
          <w:p w14:paraId="7CD2D23A" w14:textId="224FE97F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ED7E8B1" w14:textId="6EBD707F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C069E3F" w14:textId="295FEB61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5</w:t>
            </w:r>
          </w:p>
        </w:tc>
      </w:tr>
      <w:tr w:rsidR="00A62A66" w:rsidRPr="001C7947" w14:paraId="651F2AEB" w14:textId="77777777" w:rsidTr="00A62A66">
        <w:tc>
          <w:tcPr>
            <w:tcW w:w="630" w:type="dxa"/>
            <w:vMerge/>
          </w:tcPr>
          <w:p w14:paraId="4A4ABFB7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30A9A44D" w14:textId="77777777" w:rsidR="00A62A66" w:rsidRPr="005D033A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7710E91F" w14:textId="74919D49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5ECC5195" w14:textId="114C01F8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F629C9D" w14:textId="779CE523" w:rsidR="00A62A66" w:rsidRPr="001C7947" w:rsidRDefault="00A62A66" w:rsidP="006B07CD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5420CB50" w14:textId="77777777" w:rsidTr="00A62A66">
        <w:tc>
          <w:tcPr>
            <w:tcW w:w="630" w:type="dxa"/>
          </w:tcPr>
          <w:p w14:paraId="55423B19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68E2151B" w14:textId="26931C2A" w:rsidR="00A62A66" w:rsidRPr="005D033A" w:rsidRDefault="00A62A66" w:rsidP="00E05A2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</w:t>
            </w:r>
            <w:r w:rsidRPr="00EF643D">
              <w:rPr>
                <w:rFonts w:cstheme="minorHAnsi"/>
              </w:rPr>
              <w:t>?</w:t>
            </w:r>
          </w:p>
        </w:tc>
        <w:tc>
          <w:tcPr>
            <w:tcW w:w="4216" w:type="dxa"/>
          </w:tcPr>
          <w:p w14:paraId="179E434E" w14:textId="77777777" w:rsidR="00A62A66" w:rsidRDefault="00A62A66" w:rsidP="004E6721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4450A3A5" w14:textId="2D88C4DB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64A2CDED" w14:textId="7777777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54C2E6E5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040B5E89" w14:textId="77777777" w:rsidTr="00A62A66">
        <w:tc>
          <w:tcPr>
            <w:tcW w:w="630" w:type="dxa"/>
            <w:vMerge w:val="restart"/>
          </w:tcPr>
          <w:p w14:paraId="662FEF35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57F8AF66" w14:textId="1042EE2E" w:rsidR="00A62A66" w:rsidRPr="005D033A" w:rsidRDefault="00A62A66" w:rsidP="00E05A2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 the study participant wash hands in warm water and dry OR rub two hands with each other?</w:t>
            </w:r>
          </w:p>
        </w:tc>
        <w:tc>
          <w:tcPr>
            <w:tcW w:w="4216" w:type="dxa"/>
          </w:tcPr>
          <w:p w14:paraId="7A6DD283" w14:textId="4671DEC7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231F276" w14:textId="197C4C84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12F70E9" w14:textId="7838054D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7</w:t>
            </w:r>
          </w:p>
        </w:tc>
      </w:tr>
      <w:tr w:rsidR="00A62A66" w:rsidRPr="001C7947" w14:paraId="3BBA25B9" w14:textId="77777777" w:rsidTr="00A62A66">
        <w:tc>
          <w:tcPr>
            <w:tcW w:w="630" w:type="dxa"/>
            <w:vMerge/>
          </w:tcPr>
          <w:p w14:paraId="6C67DB91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675F3BB7" w14:textId="77777777" w:rsidR="00A62A66" w:rsidRPr="005D033A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4B82C6DA" w14:textId="50901DB9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3137E32" w14:textId="43D11DC5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DDD3EAC" w14:textId="5271C249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37CCE57D" w14:textId="77777777" w:rsidTr="00A62A66">
        <w:tc>
          <w:tcPr>
            <w:tcW w:w="630" w:type="dxa"/>
          </w:tcPr>
          <w:p w14:paraId="115016C7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48868F28" w14:textId="1DA86F36" w:rsidR="00A62A66" w:rsidRPr="005D033A" w:rsidRDefault="00A62A66" w:rsidP="00E05A2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59BAC35D" w14:textId="77777777" w:rsidR="00A62A66" w:rsidRDefault="00A62A66" w:rsidP="004E6721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6D2EDA94" w14:textId="6CE5A7F7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398452EE" w14:textId="7777777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46E5558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79A689B2" w14:textId="77777777" w:rsidTr="00A62A66">
        <w:tc>
          <w:tcPr>
            <w:tcW w:w="630" w:type="dxa"/>
            <w:vMerge w:val="restart"/>
          </w:tcPr>
          <w:p w14:paraId="70FA9E7B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599EDA81" w14:textId="38D1A59C" w:rsidR="00A62A66" w:rsidRPr="005D033A" w:rsidRDefault="00A62A66" w:rsidP="003719AF">
            <w:pPr>
              <w:contextualSpacing/>
              <w:rPr>
                <w:rFonts w:cstheme="minorHAnsi"/>
              </w:rPr>
            </w:pPr>
            <w:r w:rsidRPr="00DC6CDB">
              <w:rPr>
                <w:rFonts w:cstheme="minorHAnsi"/>
              </w:rPr>
              <w:t>D</w:t>
            </w:r>
            <w:r>
              <w:rPr>
                <w:rFonts w:cstheme="minorHAnsi"/>
              </w:rPr>
              <w:t>id the study participant correctly choose the ring or middle finger?</w:t>
            </w:r>
          </w:p>
        </w:tc>
        <w:tc>
          <w:tcPr>
            <w:tcW w:w="4216" w:type="dxa"/>
          </w:tcPr>
          <w:p w14:paraId="3E317070" w14:textId="394AC6CC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9B34FE8" w14:textId="04B95455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3F0D3B3E" w14:textId="68C1BF74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9</w:t>
            </w:r>
          </w:p>
        </w:tc>
      </w:tr>
      <w:tr w:rsidR="00A62A66" w:rsidRPr="001C7947" w14:paraId="470817BC" w14:textId="77777777" w:rsidTr="00A62A66">
        <w:tc>
          <w:tcPr>
            <w:tcW w:w="630" w:type="dxa"/>
            <w:vMerge/>
          </w:tcPr>
          <w:p w14:paraId="2491230B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6EFA1CE8" w14:textId="77777777" w:rsidR="00A62A66" w:rsidRPr="005D033A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0C33EE2A" w14:textId="54E4FAA6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F447ABA" w14:textId="6F708DDD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125179F" w14:textId="2ED188A9" w:rsidR="00A62A66" w:rsidRPr="001C7947" w:rsidRDefault="00A62A66" w:rsidP="006B07CD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344D5964" w14:textId="77777777" w:rsidTr="00A62A66">
        <w:tc>
          <w:tcPr>
            <w:tcW w:w="630" w:type="dxa"/>
          </w:tcPr>
          <w:p w14:paraId="5560244C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645D6B39" w14:textId="5DCB2BA9" w:rsidR="00A62A66" w:rsidRPr="005D033A" w:rsidRDefault="00A62A66" w:rsidP="00E05A2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</w:t>
            </w:r>
            <w:r w:rsidRPr="00EF643D">
              <w:rPr>
                <w:rFonts w:cstheme="minorHAnsi"/>
              </w:rPr>
              <w:t>?</w:t>
            </w:r>
          </w:p>
        </w:tc>
        <w:tc>
          <w:tcPr>
            <w:tcW w:w="4216" w:type="dxa"/>
          </w:tcPr>
          <w:p w14:paraId="0126D0A8" w14:textId="77777777" w:rsidR="00A62A66" w:rsidRDefault="00A62A66" w:rsidP="004E6721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6EE74DF5" w14:textId="491F5D2D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3AA6B18E" w14:textId="7777777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7F670AD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4427F725" w14:textId="77777777" w:rsidTr="00A62A66">
        <w:tc>
          <w:tcPr>
            <w:tcW w:w="630" w:type="dxa"/>
            <w:vMerge w:val="restart"/>
          </w:tcPr>
          <w:p w14:paraId="7B065C1F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3E09168F" w14:textId="65FB0B7A" w:rsidR="00A62A66" w:rsidRPr="005D033A" w:rsidRDefault="00A62A66" w:rsidP="003719A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Did the study participant massage and rub </w:t>
            </w:r>
            <w:r w:rsidR="007670E2">
              <w:rPr>
                <w:rFonts w:cstheme="minorHAnsi"/>
              </w:rPr>
              <w:t xml:space="preserve">their </w:t>
            </w:r>
            <w:r>
              <w:rPr>
                <w:rFonts w:cstheme="minorHAnsi"/>
              </w:rPr>
              <w:t>hand</w:t>
            </w:r>
            <w:r w:rsidR="007670E2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 and finger</w:t>
            </w:r>
            <w:r w:rsidR="007670E2">
              <w:rPr>
                <w:rFonts w:cstheme="minorHAnsi"/>
              </w:rPr>
              <w:t>s</w:t>
            </w:r>
          </w:p>
        </w:tc>
        <w:tc>
          <w:tcPr>
            <w:tcW w:w="4216" w:type="dxa"/>
          </w:tcPr>
          <w:p w14:paraId="7DB34B2E" w14:textId="4AC0FD32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62581EBE" w14:textId="68BE4E7D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9A0429A" w14:textId="00805E0C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11</w:t>
            </w:r>
          </w:p>
        </w:tc>
      </w:tr>
      <w:tr w:rsidR="00A62A66" w:rsidRPr="001C7947" w14:paraId="629B1540" w14:textId="77777777" w:rsidTr="00A62A66">
        <w:tc>
          <w:tcPr>
            <w:tcW w:w="630" w:type="dxa"/>
            <w:vMerge/>
          </w:tcPr>
          <w:p w14:paraId="575BEE2C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7CCCE439" w14:textId="77777777" w:rsidR="00A62A66" w:rsidRPr="005D033A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5B5C6188" w14:textId="67D5FDC1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02167DCB" w14:textId="1774C7FB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3E490FD" w14:textId="5D4AC9E5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41658B1B" w14:textId="77777777" w:rsidTr="00A62A66">
        <w:tc>
          <w:tcPr>
            <w:tcW w:w="630" w:type="dxa"/>
          </w:tcPr>
          <w:p w14:paraId="0005355E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62DCFE09" w14:textId="19AE1C3E" w:rsidR="00A62A66" w:rsidRPr="005D033A" w:rsidRDefault="00A62A66" w:rsidP="0089134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758D3D4F" w14:textId="77777777" w:rsidR="00A62A66" w:rsidRDefault="00A62A66" w:rsidP="004E6721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530A8386" w14:textId="4675F077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556494BA" w14:textId="7777777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0EAA96BD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0437A436" w14:textId="77777777" w:rsidTr="00A62A66">
        <w:tc>
          <w:tcPr>
            <w:tcW w:w="630" w:type="dxa"/>
            <w:vMerge w:val="restart"/>
          </w:tcPr>
          <w:p w14:paraId="391897EB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7F88F366" w14:textId="399CA881" w:rsidR="00A62A66" w:rsidRPr="005D033A" w:rsidRDefault="00A62A66" w:rsidP="0089134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</w:t>
            </w:r>
            <w:r w:rsidRPr="00AF2935">
              <w:rPr>
                <w:rFonts w:cstheme="minorHAnsi"/>
              </w:rPr>
              <w:t xml:space="preserve"> the study part</w:t>
            </w:r>
            <w:r>
              <w:rPr>
                <w:rFonts w:cstheme="minorHAnsi"/>
              </w:rPr>
              <w:t>icipant clean the finger with alcohol swab and let it dry for 10 seconds</w:t>
            </w:r>
            <w:r w:rsidRPr="00AF2935">
              <w:rPr>
                <w:rFonts w:cstheme="minorHAnsi"/>
              </w:rPr>
              <w:t>?</w:t>
            </w:r>
          </w:p>
        </w:tc>
        <w:tc>
          <w:tcPr>
            <w:tcW w:w="4216" w:type="dxa"/>
          </w:tcPr>
          <w:p w14:paraId="43EE98E0" w14:textId="6D0819B2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36B96C7" w14:textId="6ACEB43A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1841C1F" w14:textId="437FB6FF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13</w:t>
            </w:r>
          </w:p>
        </w:tc>
      </w:tr>
      <w:tr w:rsidR="00A62A66" w:rsidRPr="001C7947" w14:paraId="7A76A5FA" w14:textId="77777777" w:rsidTr="00A62A66">
        <w:tc>
          <w:tcPr>
            <w:tcW w:w="630" w:type="dxa"/>
            <w:vMerge/>
          </w:tcPr>
          <w:p w14:paraId="3157AF85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0BF56161" w14:textId="77777777" w:rsidR="00A62A66" w:rsidRPr="005D033A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5FA57478" w14:textId="16E50AEF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971FC34" w14:textId="6BE14205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4E54436" w14:textId="2B3AD21A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6DD5E208" w14:textId="77777777" w:rsidTr="00A62A66">
        <w:tc>
          <w:tcPr>
            <w:tcW w:w="630" w:type="dxa"/>
          </w:tcPr>
          <w:p w14:paraId="1DD35920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500ED85F" w14:textId="7544D0A2" w:rsidR="00A62A66" w:rsidRPr="005D033A" w:rsidRDefault="00A62A66" w:rsidP="0089134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23BA730F" w14:textId="77777777" w:rsidR="00A62A66" w:rsidRDefault="00A62A66" w:rsidP="004E6721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648F93BE" w14:textId="42DCC3AA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7323DB0E" w14:textId="7777777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41978BAA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50F77123" w14:textId="77777777" w:rsidTr="00A62A66">
        <w:tc>
          <w:tcPr>
            <w:tcW w:w="630" w:type="dxa"/>
            <w:vMerge w:val="restart"/>
          </w:tcPr>
          <w:p w14:paraId="010368E1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7ADB3B01" w14:textId="456C247C" w:rsidR="00A62A66" w:rsidRPr="005D033A" w:rsidRDefault="00A62A66" w:rsidP="007F6015">
            <w:pPr>
              <w:rPr>
                <w:rFonts w:cstheme="minorHAnsi"/>
              </w:rPr>
            </w:pPr>
            <w:r>
              <w:rPr>
                <w:rFonts w:cstheme="minorHAnsi"/>
              </w:rPr>
              <w:t>Did</w:t>
            </w:r>
            <w:r w:rsidRPr="00A44972">
              <w:rPr>
                <w:rFonts w:cstheme="minorHAnsi"/>
              </w:rPr>
              <w:t xml:space="preserve"> the study participant successfully uncap </w:t>
            </w:r>
            <w:r w:rsidR="009308ED">
              <w:rPr>
                <w:rFonts w:cstheme="minorHAnsi"/>
              </w:rPr>
              <w:t xml:space="preserve">the </w:t>
            </w:r>
            <w:r w:rsidRPr="00A44972">
              <w:rPr>
                <w:rFonts w:cstheme="minorHAnsi"/>
              </w:rPr>
              <w:t>safety lancet</w:t>
            </w:r>
            <w:r>
              <w:rPr>
                <w:rFonts w:cstheme="minorHAnsi"/>
              </w:rPr>
              <w:t xml:space="preserve"> and position the hole</w:t>
            </w:r>
            <w:r w:rsidR="0050115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side against side of the fingertip</w:t>
            </w:r>
            <w:r w:rsidRPr="00A44972">
              <w:rPr>
                <w:rFonts w:cstheme="minorHAnsi"/>
              </w:rPr>
              <w:t>?</w:t>
            </w:r>
          </w:p>
        </w:tc>
        <w:tc>
          <w:tcPr>
            <w:tcW w:w="4216" w:type="dxa"/>
          </w:tcPr>
          <w:p w14:paraId="47738934" w14:textId="7214907A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6636E3A" w14:textId="19F78139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1F8874D9" w14:textId="4DD77E4D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15</w:t>
            </w:r>
          </w:p>
        </w:tc>
      </w:tr>
      <w:tr w:rsidR="00A62A66" w:rsidRPr="001C7947" w14:paraId="1AD9E5F9" w14:textId="77777777" w:rsidTr="00A62A66">
        <w:tc>
          <w:tcPr>
            <w:tcW w:w="630" w:type="dxa"/>
            <w:vMerge/>
          </w:tcPr>
          <w:p w14:paraId="208EE6E7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253CE983" w14:textId="77777777" w:rsidR="00A62A66" w:rsidRPr="005D033A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2CD705E8" w14:textId="47252692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500A5B6A" w14:textId="77459816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861CBF2" w14:textId="565C2CAF" w:rsidR="00A62A66" w:rsidRPr="001C7947" w:rsidRDefault="00A62A66" w:rsidP="006B07CD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399B132D" w14:textId="77777777" w:rsidTr="00A62A66">
        <w:tc>
          <w:tcPr>
            <w:tcW w:w="630" w:type="dxa"/>
          </w:tcPr>
          <w:p w14:paraId="6DB3BA2A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22F9CDA7" w14:textId="7C97DA36" w:rsidR="00A62A66" w:rsidRPr="005D033A" w:rsidRDefault="00A62A66" w:rsidP="00A62A66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7CABB934" w14:textId="77777777" w:rsidR="00A62A66" w:rsidRDefault="00A62A66" w:rsidP="004E6721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645344D3" w14:textId="62ECEC16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69844597" w14:textId="7777777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126EA420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5DC532CD" w14:textId="77777777" w:rsidTr="00A62A66">
        <w:tc>
          <w:tcPr>
            <w:tcW w:w="630" w:type="dxa"/>
            <w:vMerge w:val="restart"/>
          </w:tcPr>
          <w:p w14:paraId="7F65EDC1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045EF56F" w14:textId="3768DCDD" w:rsidR="00A62A66" w:rsidRPr="005D033A" w:rsidRDefault="00A62A66" w:rsidP="00D94897">
            <w:pPr>
              <w:rPr>
                <w:rFonts w:cstheme="minorHAnsi"/>
              </w:rPr>
            </w:pPr>
            <w:r w:rsidRPr="00A44972">
              <w:rPr>
                <w:rFonts w:cstheme="minorHAnsi"/>
              </w:rPr>
              <w:t xml:space="preserve">Did the study participant </w:t>
            </w:r>
            <w:r>
              <w:rPr>
                <w:rFonts w:cstheme="minorHAnsi"/>
              </w:rPr>
              <w:t xml:space="preserve">successfully press down to </w:t>
            </w:r>
            <w:proofErr w:type="gramStart"/>
            <w:r>
              <w:rPr>
                <w:rFonts w:cstheme="minorHAnsi"/>
              </w:rPr>
              <w:t>p</w:t>
            </w:r>
            <w:r w:rsidR="002948AC">
              <w:rPr>
                <w:rFonts w:cstheme="minorHAnsi"/>
              </w:rPr>
              <w:t xml:space="preserve">enetrate </w:t>
            </w:r>
            <w:r>
              <w:rPr>
                <w:rFonts w:cstheme="minorHAnsi"/>
              </w:rPr>
              <w:t xml:space="preserve"> their</w:t>
            </w:r>
            <w:proofErr w:type="gramEnd"/>
            <w:r>
              <w:rPr>
                <w:rFonts w:cstheme="minorHAnsi"/>
              </w:rPr>
              <w:t xml:space="preserve"> skin</w:t>
            </w:r>
            <w:r w:rsidRPr="00A44972">
              <w:rPr>
                <w:rFonts w:cstheme="minorHAnsi"/>
              </w:rPr>
              <w:t>?</w:t>
            </w:r>
          </w:p>
        </w:tc>
        <w:tc>
          <w:tcPr>
            <w:tcW w:w="4216" w:type="dxa"/>
          </w:tcPr>
          <w:p w14:paraId="49FA6197" w14:textId="50AF4932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57EB586" w14:textId="6F97DBCD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09069D17" w14:textId="1AB32D39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17</w:t>
            </w:r>
          </w:p>
        </w:tc>
      </w:tr>
      <w:tr w:rsidR="00A62A66" w:rsidRPr="001C7947" w14:paraId="4AA779E6" w14:textId="77777777" w:rsidTr="00A62A66">
        <w:tc>
          <w:tcPr>
            <w:tcW w:w="630" w:type="dxa"/>
            <w:vMerge/>
          </w:tcPr>
          <w:p w14:paraId="045FBCFF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67E246E5" w14:textId="77777777" w:rsidR="00A62A66" w:rsidRPr="005D033A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6EC6AB3C" w14:textId="2FD8431B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56A41A27" w14:textId="16933169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708C1FA9" w14:textId="15C46F78" w:rsidR="00A62A66" w:rsidRPr="001C7947" w:rsidRDefault="00A62A66" w:rsidP="006B07CD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7D5CF9F2" w14:textId="77777777" w:rsidTr="00A62A66">
        <w:tc>
          <w:tcPr>
            <w:tcW w:w="630" w:type="dxa"/>
          </w:tcPr>
          <w:p w14:paraId="25FE9208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32350969" w14:textId="27075F13" w:rsidR="00A62A66" w:rsidRPr="005D033A" w:rsidRDefault="00A62A66" w:rsidP="00A54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 describe what was done?</w:t>
            </w:r>
          </w:p>
        </w:tc>
        <w:tc>
          <w:tcPr>
            <w:tcW w:w="4216" w:type="dxa"/>
          </w:tcPr>
          <w:p w14:paraId="2691B92C" w14:textId="77777777" w:rsidR="00A62A66" w:rsidRDefault="00A62A66" w:rsidP="004E6721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37B6C614" w14:textId="3F79A4CD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79D9CB4C" w14:textId="7777777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3359213D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0FECE38C" w14:textId="77777777" w:rsidTr="00A62A66">
        <w:tc>
          <w:tcPr>
            <w:tcW w:w="630" w:type="dxa"/>
            <w:vMerge w:val="restart"/>
          </w:tcPr>
          <w:p w14:paraId="773A06B9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0820F1C1" w14:textId="5E7673AB" w:rsidR="00A62A66" w:rsidRDefault="00A62A66" w:rsidP="00D94897">
            <w:pPr>
              <w:contextualSpacing/>
              <w:rPr>
                <w:rFonts w:cstheme="minorHAnsi"/>
              </w:rPr>
            </w:pPr>
            <w:r w:rsidRPr="00147EB3">
              <w:rPr>
                <w:rFonts w:cstheme="minorHAnsi"/>
              </w:rPr>
              <w:t>Did the study participant successfully massage and let 2 drops of blood fall into the basin?</w:t>
            </w:r>
          </w:p>
        </w:tc>
        <w:tc>
          <w:tcPr>
            <w:tcW w:w="4216" w:type="dxa"/>
          </w:tcPr>
          <w:p w14:paraId="72E7270B" w14:textId="20920049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8D1B819" w14:textId="1C21A965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10906E87" w14:textId="37225780" w:rsidR="00A62A66" w:rsidRPr="001C7947" w:rsidRDefault="00A62A66" w:rsidP="00A62A66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19</w:t>
            </w:r>
          </w:p>
        </w:tc>
      </w:tr>
      <w:tr w:rsidR="00A62A66" w:rsidRPr="001C7947" w14:paraId="63528415" w14:textId="77777777" w:rsidTr="00A62A66">
        <w:tc>
          <w:tcPr>
            <w:tcW w:w="630" w:type="dxa"/>
            <w:vMerge/>
          </w:tcPr>
          <w:p w14:paraId="3A3710A2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6D85EF0A" w14:textId="77777777" w:rsidR="00A62A66" w:rsidRDefault="00A62A66" w:rsidP="00D94897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46304AD1" w14:textId="526C35FF" w:rsidR="00A62A66" w:rsidRPr="001C7947" w:rsidRDefault="00A62A66" w:rsidP="00E82A7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5B31B40" w14:textId="1C605B38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329529A" w14:textId="3FF44C1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56EEA877" w14:textId="77777777" w:rsidTr="00A62A66">
        <w:tc>
          <w:tcPr>
            <w:tcW w:w="630" w:type="dxa"/>
          </w:tcPr>
          <w:p w14:paraId="75F16318" w14:textId="77777777" w:rsidR="00A62A66" w:rsidRPr="001C7947" w:rsidRDefault="00A62A66" w:rsidP="00AE1E5A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487385BB" w14:textId="38474D73" w:rsidR="00A62A66" w:rsidRPr="005D033A" w:rsidRDefault="00A62A66" w:rsidP="00A62A66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61F3D337" w14:textId="77777777" w:rsidR="00A62A66" w:rsidRDefault="00A62A66" w:rsidP="00AE1E5A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12DE3413" w14:textId="57B7E0FB" w:rsidR="00A62A66" w:rsidRPr="001C7947" w:rsidRDefault="00A62A66" w:rsidP="00AE1E5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718067E9" w14:textId="443ED141" w:rsidR="00A62A66" w:rsidRPr="001C7947" w:rsidRDefault="00A62A66" w:rsidP="00AE1E5A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661F3986" w14:textId="77777777" w:rsidR="00A62A66" w:rsidRPr="001C7947" w:rsidRDefault="00A62A66" w:rsidP="00AE1E5A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738627CE" w14:textId="77777777" w:rsidTr="00A62A66">
        <w:tc>
          <w:tcPr>
            <w:tcW w:w="630" w:type="dxa"/>
            <w:vMerge w:val="restart"/>
          </w:tcPr>
          <w:p w14:paraId="42D8679B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030B7868" w14:textId="4761FF1B" w:rsidR="00A62A66" w:rsidRDefault="00A62A66" w:rsidP="00D94897">
            <w:pPr>
              <w:contextualSpacing/>
              <w:rPr>
                <w:rFonts w:cstheme="minorHAnsi"/>
              </w:rPr>
            </w:pPr>
            <w:r w:rsidRPr="00147EB3">
              <w:rPr>
                <w:rFonts w:cstheme="minorHAnsi"/>
              </w:rPr>
              <w:t xml:space="preserve">Did the study participant </w:t>
            </w:r>
            <w:r>
              <w:rPr>
                <w:rFonts w:cstheme="minorHAnsi"/>
              </w:rPr>
              <w:t xml:space="preserve">use cotton swab to clean the blood and </w:t>
            </w:r>
            <w:r w:rsidRPr="00147EB3">
              <w:rPr>
                <w:rFonts w:cstheme="minorHAnsi"/>
              </w:rPr>
              <w:t>apply the plaster quickly?</w:t>
            </w:r>
          </w:p>
        </w:tc>
        <w:tc>
          <w:tcPr>
            <w:tcW w:w="4216" w:type="dxa"/>
          </w:tcPr>
          <w:p w14:paraId="6A16F21D" w14:textId="39BF7AA5" w:rsidR="00A62A66" w:rsidRDefault="00A62A66" w:rsidP="004E188E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D53358E" w14:textId="01D0EC9A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C3A4C19" w14:textId="3A9DAEDA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21</w:t>
            </w:r>
          </w:p>
        </w:tc>
      </w:tr>
      <w:tr w:rsidR="00A62A66" w:rsidRPr="001C7947" w14:paraId="4AEC534E" w14:textId="77777777" w:rsidTr="00A62A66">
        <w:tc>
          <w:tcPr>
            <w:tcW w:w="630" w:type="dxa"/>
            <w:vMerge/>
          </w:tcPr>
          <w:p w14:paraId="7447BFD5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7F973D7E" w14:textId="77777777" w:rsidR="00A62A66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681F195C" w14:textId="47118F8F" w:rsidR="00A62A66" w:rsidRDefault="00A62A66" w:rsidP="004E188E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0C1CD1BD" w14:textId="07BD42F6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8A7080A" w14:textId="7871BBBE" w:rsidR="00A62A66" w:rsidRPr="001C7947" w:rsidRDefault="00A62A66" w:rsidP="00A62A66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2A83CE5A" w14:textId="77777777" w:rsidTr="00A62A66">
        <w:tc>
          <w:tcPr>
            <w:tcW w:w="630" w:type="dxa"/>
          </w:tcPr>
          <w:p w14:paraId="4F3F61D2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4D98A708" w14:textId="22730F98" w:rsidR="00A62A66" w:rsidRDefault="00A62A66" w:rsidP="00A62A66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7ADE8C13" w14:textId="77777777" w:rsidR="00A62A66" w:rsidRDefault="00A62A66" w:rsidP="004E6721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744CAD67" w14:textId="46B0B6D4" w:rsidR="00A62A66" w:rsidRDefault="00A62A66" w:rsidP="004E6721">
            <w:pPr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3CA53DE8" w14:textId="7777777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A44BFEE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68E18908" w14:textId="77777777" w:rsidTr="00A62A66">
        <w:tc>
          <w:tcPr>
            <w:tcW w:w="630" w:type="dxa"/>
            <w:vMerge w:val="restart"/>
          </w:tcPr>
          <w:p w14:paraId="6BA63B54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633EFA54" w14:textId="3CBBA7D2" w:rsidR="00A62A66" w:rsidRDefault="00A62A66" w:rsidP="00D94897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id the study participant successfully squeeze the top of the specimen dropper?</w:t>
            </w:r>
          </w:p>
        </w:tc>
        <w:tc>
          <w:tcPr>
            <w:tcW w:w="4216" w:type="dxa"/>
          </w:tcPr>
          <w:p w14:paraId="02164941" w14:textId="7A5A3FA3" w:rsidR="00A62A66" w:rsidRDefault="00A62A66" w:rsidP="004E188E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C04E2D6" w14:textId="7348414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527EE344" w14:textId="623EFEFC" w:rsidR="00A62A66" w:rsidRPr="001C7947" w:rsidRDefault="00A62A66" w:rsidP="00A62A66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23</w:t>
            </w:r>
          </w:p>
        </w:tc>
      </w:tr>
      <w:tr w:rsidR="00A62A66" w:rsidRPr="001C7947" w14:paraId="07C9F13F" w14:textId="77777777" w:rsidTr="00A62A66">
        <w:tc>
          <w:tcPr>
            <w:tcW w:w="630" w:type="dxa"/>
            <w:vMerge/>
          </w:tcPr>
          <w:p w14:paraId="486BAE44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66093F1E" w14:textId="77777777" w:rsidR="00A62A66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0BC748A1" w14:textId="35FD44BE" w:rsidR="00A62A66" w:rsidRDefault="00A62A66" w:rsidP="004E188E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739FD16" w14:textId="504301EB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6AF2277" w14:textId="3C602E27" w:rsidR="00A62A66" w:rsidRPr="001C7947" w:rsidRDefault="00A62A66" w:rsidP="00A62A66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1D12D610" w14:textId="77777777" w:rsidTr="00A62A66">
        <w:tc>
          <w:tcPr>
            <w:tcW w:w="630" w:type="dxa"/>
          </w:tcPr>
          <w:p w14:paraId="407FD9E3" w14:textId="77777777" w:rsidR="00A62A66" w:rsidRPr="001C7947" w:rsidRDefault="00A62A66" w:rsidP="00AE1E5A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03D6AC57" w14:textId="3329F364" w:rsidR="00A62A66" w:rsidRDefault="00A62A66" w:rsidP="00A62A66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02DEE2A2" w14:textId="77777777" w:rsidR="00A62A66" w:rsidRDefault="00A62A66" w:rsidP="00AE1E5A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5D9E3509" w14:textId="55E16DC1" w:rsidR="00A62A66" w:rsidRDefault="00A62A66" w:rsidP="00AE1E5A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19657349" w14:textId="443C68FE" w:rsidR="00A62A66" w:rsidRPr="001C7947" w:rsidRDefault="00A62A66" w:rsidP="00AE1E5A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64048944" w14:textId="77777777" w:rsidR="00A62A66" w:rsidRPr="001C7947" w:rsidRDefault="00A62A66" w:rsidP="00AE1E5A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73FA18F2" w14:textId="77777777" w:rsidTr="00A62A66">
        <w:tc>
          <w:tcPr>
            <w:tcW w:w="630" w:type="dxa"/>
            <w:vMerge w:val="restart"/>
          </w:tcPr>
          <w:p w14:paraId="368E8A55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155DBCFE" w14:textId="4A10CD3A" w:rsidR="00A62A66" w:rsidRDefault="00A62A66" w:rsidP="00FD4BF3">
            <w:pPr>
              <w:rPr>
                <w:rFonts w:cstheme="minorHAnsi"/>
              </w:rPr>
            </w:pPr>
            <w:r>
              <w:rPr>
                <w:rFonts w:cstheme="minorHAnsi"/>
              </w:rPr>
              <w:t>Did the study participant successfully dip specimen dropper into the blood basin and collect enough blood?</w:t>
            </w:r>
          </w:p>
        </w:tc>
        <w:tc>
          <w:tcPr>
            <w:tcW w:w="4216" w:type="dxa"/>
          </w:tcPr>
          <w:p w14:paraId="48281525" w14:textId="23BE49B8" w:rsidR="00A62A66" w:rsidRDefault="00A62A66" w:rsidP="004E672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44C0011C" w14:textId="561EEDC9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14F772C1" w14:textId="4A44DDBA" w:rsidR="00A62A66" w:rsidRPr="001C7947" w:rsidRDefault="00A62A66" w:rsidP="00A62A66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25</w:t>
            </w:r>
          </w:p>
        </w:tc>
      </w:tr>
      <w:tr w:rsidR="00A62A66" w:rsidRPr="001C7947" w14:paraId="1C38A317" w14:textId="77777777" w:rsidTr="00A62A66">
        <w:tc>
          <w:tcPr>
            <w:tcW w:w="630" w:type="dxa"/>
            <w:vMerge/>
          </w:tcPr>
          <w:p w14:paraId="289B65B7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6C99DF0A" w14:textId="77777777" w:rsidR="00A62A66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660E805C" w14:textId="7B951EF8" w:rsidR="00A62A66" w:rsidRDefault="00A62A66" w:rsidP="004E672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555F41AE" w14:textId="22D1FFF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42679E81" w14:textId="5E3C8FF6" w:rsidR="00A62A66" w:rsidRPr="001C7947" w:rsidRDefault="00A62A66" w:rsidP="00BB2087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00BB6A5C" w14:textId="77777777" w:rsidTr="00A62A66">
        <w:tc>
          <w:tcPr>
            <w:tcW w:w="630" w:type="dxa"/>
          </w:tcPr>
          <w:p w14:paraId="673FEB7A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1A399D69" w14:textId="4EFB03AF" w:rsidR="00A62A66" w:rsidRDefault="00A62A66" w:rsidP="00A62A66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77F0FA6A" w14:textId="77777777" w:rsidR="00A62A66" w:rsidRDefault="00A62A66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2F5882D0" w14:textId="72C3A353" w:rsidR="00A62A66" w:rsidRDefault="00A62A66" w:rsidP="004E672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719F2BD8" w14:textId="565D99DE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0261E5D9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5995A549" w14:textId="77777777" w:rsidTr="00A62A66">
        <w:tc>
          <w:tcPr>
            <w:tcW w:w="630" w:type="dxa"/>
            <w:vMerge w:val="restart"/>
          </w:tcPr>
          <w:p w14:paraId="7A1EDDD3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0D30E8D5" w14:textId="147F22C6" w:rsidR="00A62A66" w:rsidRDefault="00A62A66" w:rsidP="00D94897">
            <w:pPr>
              <w:rPr>
                <w:rFonts w:cstheme="minorHAnsi"/>
              </w:rPr>
            </w:pPr>
            <w:r>
              <w:rPr>
                <w:rFonts w:cstheme="minorHAnsi"/>
              </w:rPr>
              <w:t>Was the study participant able to apply 1 drop of blood into the sample well?</w:t>
            </w:r>
          </w:p>
        </w:tc>
        <w:tc>
          <w:tcPr>
            <w:tcW w:w="4216" w:type="dxa"/>
          </w:tcPr>
          <w:p w14:paraId="2860EC8D" w14:textId="35ED96FA" w:rsidR="00A62A66" w:rsidRDefault="00A62A66" w:rsidP="004E672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95FA767" w14:textId="76C5C1C5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55A5ED83" w14:textId="17CA3B8D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Q</w:t>
            </w:r>
            <w:r>
              <w:rPr>
                <w:rFonts w:eastAsia="Calibri"/>
                <w:sz w:val="24"/>
                <w:szCs w:val="24"/>
              </w:rPr>
              <w:t>27</w:t>
            </w:r>
          </w:p>
        </w:tc>
      </w:tr>
      <w:tr w:rsidR="00A62A66" w:rsidRPr="001C7947" w14:paraId="0B66BD52" w14:textId="77777777" w:rsidTr="00A62A66">
        <w:tc>
          <w:tcPr>
            <w:tcW w:w="630" w:type="dxa"/>
            <w:vMerge/>
          </w:tcPr>
          <w:p w14:paraId="58E718D9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34B1304C" w14:textId="77777777" w:rsidR="00A62A66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0C96A9EE" w14:textId="1BA79150" w:rsidR="00A62A66" w:rsidRDefault="00A62A66" w:rsidP="004E672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0B01CC88" w14:textId="067E6F60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5F10324E" w14:textId="6387D2B1" w:rsidR="00A62A66" w:rsidRPr="001C7947" w:rsidRDefault="00A62A66" w:rsidP="00BB2087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2ED1F870" w14:textId="77777777" w:rsidTr="00A62A66">
        <w:tc>
          <w:tcPr>
            <w:tcW w:w="630" w:type="dxa"/>
          </w:tcPr>
          <w:p w14:paraId="4C195D73" w14:textId="77777777" w:rsidR="00A62A66" w:rsidRPr="001C7947" w:rsidRDefault="00A62A66" w:rsidP="0043290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0422D22F" w14:textId="1794A4CA" w:rsidR="00A62A66" w:rsidRDefault="00A62A66" w:rsidP="0043290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</w:t>
            </w:r>
            <w:r w:rsidRPr="00EF643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describe what </w:t>
            </w:r>
            <w:proofErr w:type="gramStart"/>
            <w:r>
              <w:rPr>
                <w:rFonts w:cstheme="minorHAnsi"/>
              </w:rPr>
              <w:t>was  done</w:t>
            </w:r>
            <w:proofErr w:type="gramEnd"/>
            <w:r>
              <w:rPr>
                <w:rFonts w:cstheme="minorHAnsi"/>
              </w:rPr>
              <w:t>?</w:t>
            </w:r>
          </w:p>
        </w:tc>
        <w:tc>
          <w:tcPr>
            <w:tcW w:w="4216" w:type="dxa"/>
          </w:tcPr>
          <w:p w14:paraId="43996980" w14:textId="77777777" w:rsidR="00A62A66" w:rsidRDefault="00A62A66" w:rsidP="00432905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46E5FA8A" w14:textId="794B4F9B" w:rsidR="00A62A66" w:rsidRDefault="00A62A66" w:rsidP="00432905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7FC95313" w14:textId="5939E305" w:rsidR="00A62A66" w:rsidRPr="001C7947" w:rsidRDefault="00A62A66" w:rsidP="00432905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69850306" w14:textId="77777777" w:rsidR="00A62A66" w:rsidRPr="001C7947" w:rsidRDefault="00A62A66" w:rsidP="00432905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02D12194" w14:textId="77777777" w:rsidTr="00A62A66">
        <w:tc>
          <w:tcPr>
            <w:tcW w:w="630" w:type="dxa"/>
            <w:vMerge w:val="restart"/>
          </w:tcPr>
          <w:p w14:paraId="5CC4DC9F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07509F86" w14:textId="4CEDD2E4" w:rsidR="00A62A66" w:rsidRDefault="00A62A66" w:rsidP="00A676FE">
            <w:pPr>
              <w:rPr>
                <w:rFonts w:cstheme="minorHAnsi"/>
              </w:rPr>
            </w:pPr>
            <w:r w:rsidRPr="00A676FE">
              <w:rPr>
                <w:rFonts w:cstheme="minorHAnsi"/>
              </w:rPr>
              <w:t xml:space="preserve">Was the study participant able to hold buffer bottle vertically and </w:t>
            </w:r>
            <w:r w:rsidR="00565696">
              <w:rPr>
                <w:rFonts w:cstheme="minorHAnsi"/>
              </w:rPr>
              <w:t>drop</w:t>
            </w:r>
            <w:r w:rsidR="00565696" w:rsidRPr="00A676FE">
              <w:rPr>
                <w:rFonts w:cstheme="minorHAnsi"/>
              </w:rPr>
              <w:t xml:space="preserve"> </w:t>
            </w:r>
            <w:r w:rsidRPr="00A676FE">
              <w:rPr>
                <w:rFonts w:cstheme="minorHAnsi"/>
              </w:rPr>
              <w:t xml:space="preserve">1 drop of buffer into </w:t>
            </w:r>
            <w:r>
              <w:rPr>
                <w:rFonts w:cstheme="minorHAnsi"/>
              </w:rPr>
              <w:t>the sample well?</w:t>
            </w:r>
          </w:p>
        </w:tc>
        <w:tc>
          <w:tcPr>
            <w:tcW w:w="4216" w:type="dxa"/>
          </w:tcPr>
          <w:p w14:paraId="3B049067" w14:textId="21686CD3" w:rsidR="00A62A66" w:rsidRDefault="00A62A66" w:rsidP="004E672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9248627" w14:textId="3E23922D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493B4BA0" w14:textId="48A6145A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>Q29</w:t>
            </w:r>
          </w:p>
        </w:tc>
      </w:tr>
      <w:tr w:rsidR="00A62A66" w:rsidRPr="001C7947" w14:paraId="3543D1CB" w14:textId="77777777" w:rsidTr="00A62A66">
        <w:tc>
          <w:tcPr>
            <w:tcW w:w="630" w:type="dxa"/>
            <w:vMerge/>
          </w:tcPr>
          <w:p w14:paraId="76F16158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253076EA" w14:textId="77777777" w:rsidR="00A62A66" w:rsidRDefault="00A62A66" w:rsidP="00A54BA5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4F4EB1EB" w14:textId="75AB92AC" w:rsidR="00A62A66" w:rsidRDefault="00A62A66" w:rsidP="004E672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190C6615" w14:textId="5226D7E1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BB4E1B7" w14:textId="0A47EBCC" w:rsidR="00A62A66" w:rsidRPr="001C7947" w:rsidRDefault="00A62A66" w:rsidP="00BB2087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3147ED5C" w14:textId="77777777" w:rsidTr="00A62A66">
        <w:tc>
          <w:tcPr>
            <w:tcW w:w="630" w:type="dxa"/>
          </w:tcPr>
          <w:p w14:paraId="672FD528" w14:textId="77777777" w:rsidR="00A62A66" w:rsidRPr="001C7947" w:rsidRDefault="00A62A66" w:rsidP="00A54BA5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311142F6" w14:textId="64657430" w:rsidR="00A62A66" w:rsidRDefault="00A62A66" w:rsidP="00A54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4C8AF314" w14:textId="77777777" w:rsidR="00A62A66" w:rsidRDefault="00A62A66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7E42B2A0" w14:textId="099C2F3E" w:rsidR="00A62A66" w:rsidRDefault="00A62A66" w:rsidP="004E672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5FCBAD78" w14:textId="77777777" w:rsidR="00A62A66" w:rsidRPr="001C7947" w:rsidRDefault="00A62A66" w:rsidP="00E82A78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3CAAC7D" w14:textId="77777777" w:rsidR="00A62A66" w:rsidRPr="001C7947" w:rsidRDefault="00A62A66" w:rsidP="00E82A78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D35CD1" w:rsidRPr="001C7947" w14:paraId="66809A8A" w14:textId="77777777" w:rsidTr="00D35CD1">
        <w:trPr>
          <w:trHeight w:val="270"/>
        </w:trPr>
        <w:tc>
          <w:tcPr>
            <w:tcW w:w="630" w:type="dxa"/>
          </w:tcPr>
          <w:p w14:paraId="7248C9C6" w14:textId="77777777" w:rsidR="00D35CD1" w:rsidRPr="001C7947" w:rsidRDefault="00D35CD1" w:rsidP="00D35CD1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6D719C60" w14:textId="13DC1C4C" w:rsidR="00D35CD1" w:rsidRDefault="00D35CD1" w:rsidP="007B7385">
            <w:pPr>
              <w:contextualSpacing/>
            </w:pPr>
            <w:r>
              <w:rPr>
                <w:rFonts w:cstheme="minorHAnsi"/>
              </w:rPr>
              <w:t xml:space="preserve">Did the participant </w:t>
            </w:r>
            <w:r w:rsidR="007B7385">
              <w:rPr>
                <w:rFonts w:cstheme="minorHAnsi"/>
              </w:rPr>
              <w:t>set stopwatch and wait showing the result?</w:t>
            </w:r>
          </w:p>
        </w:tc>
        <w:tc>
          <w:tcPr>
            <w:tcW w:w="4216" w:type="dxa"/>
          </w:tcPr>
          <w:p w14:paraId="3A88FAFF" w14:textId="77777777" w:rsidR="00D35CD1" w:rsidRPr="001C7947" w:rsidRDefault="00D35CD1" w:rsidP="00D35CD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3411E6AC" w14:textId="77777777" w:rsidR="00D35CD1" w:rsidRPr="001C7947" w:rsidRDefault="00D35CD1" w:rsidP="00D35CD1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DCB2CC0" w14:textId="77777777" w:rsidR="00D35CD1" w:rsidRPr="001C7947" w:rsidRDefault="00D35CD1" w:rsidP="00D35CD1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>Q31</w:t>
            </w:r>
          </w:p>
        </w:tc>
      </w:tr>
      <w:tr w:rsidR="007B7385" w:rsidRPr="001C7947" w14:paraId="6512B45B" w14:textId="77777777" w:rsidTr="00182D51">
        <w:tc>
          <w:tcPr>
            <w:tcW w:w="630" w:type="dxa"/>
          </w:tcPr>
          <w:p w14:paraId="254A88D8" w14:textId="77777777" w:rsidR="007B7385" w:rsidRPr="001C7947" w:rsidRDefault="007B7385" w:rsidP="00182D51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37707A52" w14:textId="77777777" w:rsidR="007B7385" w:rsidRDefault="007B7385" w:rsidP="00182D51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NO, describe what was done?</w:t>
            </w:r>
          </w:p>
        </w:tc>
        <w:tc>
          <w:tcPr>
            <w:tcW w:w="4216" w:type="dxa"/>
          </w:tcPr>
          <w:p w14:paraId="711169F0" w14:textId="77777777" w:rsidR="007B7385" w:rsidRDefault="007B7385" w:rsidP="00182D51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441A0756" w14:textId="77777777" w:rsidR="007B7385" w:rsidRDefault="007B7385" w:rsidP="00182D51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35983E7E" w14:textId="77777777" w:rsidR="007B7385" w:rsidRPr="001C7947" w:rsidRDefault="007B7385" w:rsidP="00182D51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CA22FDB" w14:textId="77777777" w:rsidR="007B7385" w:rsidRPr="001C7947" w:rsidRDefault="007B7385" w:rsidP="00182D51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37692DCA" w14:textId="77777777" w:rsidTr="00A62A66">
        <w:trPr>
          <w:trHeight w:val="270"/>
        </w:trPr>
        <w:tc>
          <w:tcPr>
            <w:tcW w:w="630" w:type="dxa"/>
            <w:vMerge w:val="restart"/>
          </w:tcPr>
          <w:p w14:paraId="68ABF8EB" w14:textId="77777777" w:rsidR="00A62A66" w:rsidRPr="001C7947" w:rsidRDefault="00A62A66" w:rsidP="0043069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28794D54" w14:textId="5385864A" w:rsidR="00A62A66" w:rsidRDefault="00A62A66" w:rsidP="0043069D">
            <w:pPr>
              <w:contextualSpacing/>
            </w:pPr>
            <w:r>
              <w:rPr>
                <w:rFonts w:cstheme="minorHAnsi"/>
              </w:rPr>
              <w:t>Did the participant put all the material</w:t>
            </w:r>
            <w:r w:rsidR="00D35CD1">
              <w:rPr>
                <w:rFonts w:cstheme="minorHAnsi"/>
              </w:rPr>
              <w:t>s in the plastic bag, zip and throw it into trash bin?</w:t>
            </w:r>
          </w:p>
        </w:tc>
        <w:tc>
          <w:tcPr>
            <w:tcW w:w="4216" w:type="dxa"/>
          </w:tcPr>
          <w:p w14:paraId="50984FF4" w14:textId="000164D5" w:rsidR="00A62A66" w:rsidRPr="001C7947" w:rsidRDefault="00A62A66" w:rsidP="0043069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7E402592" w14:textId="7882C752" w:rsidR="00A62A66" w:rsidRPr="001C7947" w:rsidRDefault="00A62A66" w:rsidP="0043069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DEE3B63" w14:textId="12B59D97" w:rsidR="00A62A66" w:rsidRPr="001C7947" w:rsidRDefault="00A62A66" w:rsidP="0043069D">
            <w:pPr>
              <w:contextualSpacing/>
              <w:rPr>
                <w:rFonts w:eastAsia="SimSun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</w:t>
            </w:r>
            <w:r w:rsidR="007B7385">
              <w:rPr>
                <w:rFonts w:eastAsia="Calibri"/>
                <w:sz w:val="24"/>
                <w:szCs w:val="24"/>
              </w:rPr>
              <w:t>Q33</w:t>
            </w:r>
          </w:p>
        </w:tc>
      </w:tr>
      <w:tr w:rsidR="00A62A66" w:rsidRPr="001C7947" w14:paraId="0F1118E9" w14:textId="77777777" w:rsidTr="00A62A66">
        <w:trPr>
          <w:trHeight w:val="270"/>
        </w:trPr>
        <w:tc>
          <w:tcPr>
            <w:tcW w:w="630" w:type="dxa"/>
            <w:vMerge/>
          </w:tcPr>
          <w:p w14:paraId="60A23F47" w14:textId="77777777" w:rsidR="00A62A66" w:rsidRPr="001C7947" w:rsidRDefault="00A62A66" w:rsidP="0043069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4B627589" w14:textId="77777777" w:rsidR="00A62A66" w:rsidRDefault="00A62A66" w:rsidP="0043069D">
            <w:pPr>
              <w:contextualSpacing/>
            </w:pPr>
          </w:p>
        </w:tc>
        <w:tc>
          <w:tcPr>
            <w:tcW w:w="4216" w:type="dxa"/>
          </w:tcPr>
          <w:p w14:paraId="1B43F472" w14:textId="5085E897" w:rsidR="00A62A66" w:rsidRPr="001C7947" w:rsidRDefault="00A62A66" w:rsidP="0043069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19056D91" w14:textId="4C259750" w:rsidR="00A62A66" w:rsidRPr="001C7947" w:rsidRDefault="00A62A66" w:rsidP="0043069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0491757" w14:textId="77777777" w:rsidR="00A62A66" w:rsidRPr="001C7947" w:rsidRDefault="00A62A66" w:rsidP="0043069D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A62A66" w:rsidRPr="001C7947" w14:paraId="5C7E0BC2" w14:textId="77777777" w:rsidTr="00A62A66">
        <w:trPr>
          <w:trHeight w:val="270"/>
        </w:trPr>
        <w:tc>
          <w:tcPr>
            <w:tcW w:w="630" w:type="dxa"/>
          </w:tcPr>
          <w:p w14:paraId="2F557F01" w14:textId="77777777" w:rsidR="00A62A66" w:rsidRPr="001C7947" w:rsidRDefault="00A62A66" w:rsidP="0043069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7DF60C6C" w14:textId="23274BC0" w:rsidR="00A62A66" w:rsidRDefault="00A62A66" w:rsidP="001E6CC8">
            <w:pPr>
              <w:contextualSpacing/>
            </w:pPr>
            <w:r>
              <w:rPr>
                <w:rFonts w:cstheme="minorHAnsi"/>
              </w:rPr>
              <w:t>If No,</w:t>
            </w:r>
            <w:r w:rsidRPr="00EF643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describe what was done?</w:t>
            </w:r>
          </w:p>
        </w:tc>
        <w:tc>
          <w:tcPr>
            <w:tcW w:w="4216" w:type="dxa"/>
          </w:tcPr>
          <w:p w14:paraId="41830C94" w14:textId="77777777" w:rsidR="00A62A66" w:rsidRDefault="00A62A66" w:rsidP="0043069D">
            <w:pPr>
              <w:contextualSpacing/>
              <w:rPr>
                <w:rFonts w:eastAsia="Calibri"/>
                <w:sz w:val="24"/>
                <w:szCs w:val="24"/>
              </w:rPr>
            </w:pPr>
          </w:p>
          <w:p w14:paraId="63477AE0" w14:textId="5B865F1C" w:rsidR="00A62A66" w:rsidRPr="001C7947" w:rsidRDefault="00A62A66" w:rsidP="0043069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------------------------------------------------------ </w:t>
            </w:r>
          </w:p>
        </w:tc>
        <w:tc>
          <w:tcPr>
            <w:tcW w:w="814" w:type="dxa"/>
          </w:tcPr>
          <w:p w14:paraId="4841D617" w14:textId="77777777" w:rsidR="00A62A66" w:rsidRPr="001C7947" w:rsidRDefault="00A62A66" w:rsidP="0043069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0BF0DB8" w14:textId="77777777" w:rsidR="00A62A66" w:rsidRPr="001C7947" w:rsidRDefault="00A62A66" w:rsidP="0043069D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CF10AA" w:rsidRPr="001C7947" w14:paraId="3985B7D1" w14:textId="77777777" w:rsidTr="00A62A66">
        <w:trPr>
          <w:trHeight w:val="270"/>
        </w:trPr>
        <w:tc>
          <w:tcPr>
            <w:tcW w:w="630" w:type="dxa"/>
            <w:vMerge w:val="restart"/>
          </w:tcPr>
          <w:p w14:paraId="22823BDF" w14:textId="77777777" w:rsidR="00CF10AA" w:rsidRPr="001C7947" w:rsidRDefault="00CF10AA" w:rsidP="0043069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793FA786" w14:textId="3591D752" w:rsidR="00CF10AA" w:rsidRDefault="00CF10AA" w:rsidP="0043069D">
            <w:pPr>
              <w:contextualSpacing/>
              <w:rPr>
                <w:rFonts w:cstheme="minorHAnsi"/>
              </w:rPr>
            </w:pPr>
            <w:r>
              <w:t>Did participant refer to the IFU during performing the test?</w:t>
            </w:r>
          </w:p>
        </w:tc>
        <w:tc>
          <w:tcPr>
            <w:tcW w:w="4216" w:type="dxa"/>
          </w:tcPr>
          <w:p w14:paraId="2607AA10" w14:textId="08F7293C" w:rsidR="00CF10AA" w:rsidRDefault="00CF10AA" w:rsidP="0043069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F13F571" w14:textId="77777777" w:rsidR="00CF10AA" w:rsidRDefault="00CF10AA" w:rsidP="0043069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0BBBAA6C" w14:textId="750FAFD5" w:rsidR="00CF10AA" w:rsidRPr="001C7947" w:rsidRDefault="00CF10AA" w:rsidP="0043069D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CF10AA" w:rsidRPr="001C7947" w14:paraId="0236AF3F" w14:textId="77777777" w:rsidTr="00A62A66">
        <w:trPr>
          <w:trHeight w:val="270"/>
        </w:trPr>
        <w:tc>
          <w:tcPr>
            <w:tcW w:w="630" w:type="dxa"/>
            <w:vMerge/>
          </w:tcPr>
          <w:p w14:paraId="59E9AACF" w14:textId="77777777" w:rsidR="00CF10AA" w:rsidRPr="001C7947" w:rsidRDefault="00CF10AA" w:rsidP="0043069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744AB7E3" w14:textId="77777777" w:rsidR="00CF10AA" w:rsidRDefault="00CF10AA" w:rsidP="0043069D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717D86DC" w14:textId="51E63E76" w:rsidR="00CF10AA" w:rsidRDefault="00CF10AA" w:rsidP="0043069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77AB8873" w14:textId="77777777" w:rsidR="00CF10AA" w:rsidRDefault="00CF10AA" w:rsidP="0043069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A9E9E97" w14:textId="77777777" w:rsidR="00CF10AA" w:rsidRPr="001C7947" w:rsidRDefault="00CF10AA" w:rsidP="0043069D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CF10AA" w:rsidRPr="001C7947" w14:paraId="377A7034" w14:textId="77777777" w:rsidTr="00A62A66">
        <w:trPr>
          <w:trHeight w:val="270"/>
        </w:trPr>
        <w:tc>
          <w:tcPr>
            <w:tcW w:w="630" w:type="dxa"/>
            <w:vMerge w:val="restart"/>
          </w:tcPr>
          <w:p w14:paraId="06EDB3B2" w14:textId="77777777" w:rsidR="00CF10AA" w:rsidRPr="001C7947" w:rsidRDefault="00CF10AA" w:rsidP="0043069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 w:val="restart"/>
          </w:tcPr>
          <w:p w14:paraId="30443EF0" w14:textId="77777777" w:rsidR="00CF10AA" w:rsidRDefault="00CF10AA" w:rsidP="0043069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participant complete the test (to the step of reading the test result)</w:t>
            </w:r>
          </w:p>
          <w:p w14:paraId="681362CB" w14:textId="36FE4513" w:rsidR="00CF10AA" w:rsidRDefault="00CF10AA" w:rsidP="0043069D">
            <w:pPr>
              <w:contextualSpacing/>
              <w:rPr>
                <w:rFonts w:cstheme="minorHAnsi"/>
              </w:rPr>
            </w:pPr>
          </w:p>
        </w:tc>
        <w:tc>
          <w:tcPr>
            <w:tcW w:w="4216" w:type="dxa"/>
          </w:tcPr>
          <w:p w14:paraId="4AC2003F" w14:textId="77777777" w:rsidR="00CF10AA" w:rsidRDefault="00CF10AA" w:rsidP="0043069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F903AC5" w14:textId="77777777" w:rsidR="00CF10AA" w:rsidRDefault="00CF10AA" w:rsidP="0043069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B2B4ECA" w14:textId="44EE9D62" w:rsidR="00CF10AA" w:rsidRPr="001C7947" w:rsidRDefault="00CF10AA" w:rsidP="0043069D">
            <w:pPr>
              <w:contextualSpacing/>
              <w:rPr>
                <w:rFonts w:eastAsia="SimSun"/>
                <w:sz w:val="24"/>
                <w:szCs w:val="24"/>
              </w:rPr>
            </w:pPr>
            <w:r>
              <w:rPr>
                <w:rFonts w:eastAsia="SimSun" w:cstheme="minorHAnsi"/>
                <w:sz w:val="24"/>
                <w:szCs w:val="24"/>
              </w:rPr>
              <w:t>→</w:t>
            </w:r>
            <w:r>
              <w:rPr>
                <w:rFonts w:eastAsia="SimSun"/>
                <w:sz w:val="24"/>
                <w:szCs w:val="24"/>
              </w:rPr>
              <w:t>Go to Process End time</w:t>
            </w:r>
          </w:p>
        </w:tc>
      </w:tr>
      <w:tr w:rsidR="00CF10AA" w:rsidRPr="001C7947" w14:paraId="32358077" w14:textId="77777777" w:rsidTr="00A62A66">
        <w:trPr>
          <w:trHeight w:val="270"/>
        </w:trPr>
        <w:tc>
          <w:tcPr>
            <w:tcW w:w="630" w:type="dxa"/>
            <w:vMerge/>
          </w:tcPr>
          <w:p w14:paraId="6F2F460B" w14:textId="77777777" w:rsidR="00CF10AA" w:rsidRPr="001C7947" w:rsidRDefault="00CF10AA" w:rsidP="0043069D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  <w:vMerge/>
          </w:tcPr>
          <w:p w14:paraId="039EF4F5" w14:textId="77777777" w:rsidR="00CF10AA" w:rsidRDefault="00CF10AA" w:rsidP="0043069D">
            <w:pPr>
              <w:contextualSpacing/>
            </w:pPr>
          </w:p>
        </w:tc>
        <w:tc>
          <w:tcPr>
            <w:tcW w:w="4216" w:type="dxa"/>
          </w:tcPr>
          <w:p w14:paraId="17165AAF" w14:textId="77777777" w:rsidR="00CF10AA" w:rsidRDefault="00CF10AA" w:rsidP="0043069D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  <w:p w14:paraId="04281022" w14:textId="34500200" w:rsidR="00CF10AA" w:rsidRDefault="00CF10AA" w:rsidP="001E6CC8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f NO, at what step did the participant stop? (write down the question number where the participant stopped)</w:t>
            </w:r>
          </w:p>
        </w:tc>
        <w:tc>
          <w:tcPr>
            <w:tcW w:w="814" w:type="dxa"/>
          </w:tcPr>
          <w:p w14:paraId="7411CF29" w14:textId="77777777" w:rsidR="00CF10AA" w:rsidRDefault="00CF10AA" w:rsidP="0043069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  <w:p w14:paraId="6A453B3F" w14:textId="77777777" w:rsidR="00CF10AA" w:rsidRDefault="00CF10AA" w:rsidP="0043069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  <w:p w14:paraId="0FFF9383" w14:textId="7CFEDAB1" w:rsidR="00CF10AA" w:rsidRDefault="00CF10AA" w:rsidP="0043069D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-------</w:t>
            </w:r>
          </w:p>
        </w:tc>
        <w:tc>
          <w:tcPr>
            <w:tcW w:w="1090" w:type="dxa"/>
          </w:tcPr>
          <w:p w14:paraId="5ACAD40B" w14:textId="77777777" w:rsidR="00CF10AA" w:rsidRPr="001C7947" w:rsidRDefault="00CF10AA" w:rsidP="0043069D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</w:tbl>
    <w:p w14:paraId="5C29BA24" w14:textId="77777777" w:rsidR="008B59EE" w:rsidRDefault="008B59EE" w:rsidP="008B59EE">
      <w:pPr>
        <w:pStyle w:val="NoSpacing"/>
        <w:spacing w:line="276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1E6CC8" w14:paraId="37624DF7" w14:textId="77777777" w:rsidTr="001E6CC8">
        <w:tc>
          <w:tcPr>
            <w:tcW w:w="4621" w:type="dxa"/>
          </w:tcPr>
          <w:p w14:paraId="1E5C4583" w14:textId="372AB9AC" w:rsidR="001E6CC8" w:rsidRDefault="001E6CC8" w:rsidP="008B59EE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 xml:space="preserve">Process END time (Minute/hour): </w:t>
            </w:r>
          </w:p>
          <w:p w14:paraId="5857F30C" w14:textId="7D21BACC" w:rsidR="001E6CC8" w:rsidRDefault="001E6CC8" w:rsidP="008B59EE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sz w:val="24"/>
              </w:rPr>
              <w:t>(when participant finished step in Q27)</w:t>
            </w:r>
          </w:p>
        </w:tc>
        <w:tc>
          <w:tcPr>
            <w:tcW w:w="4621" w:type="dxa"/>
          </w:tcPr>
          <w:p w14:paraId="41140075" w14:textId="6E8278AC" w:rsidR="001E6CC8" w:rsidRDefault="001E6CC8" w:rsidP="008B59EE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sz w:val="24"/>
              </w:rPr>
              <w:t>____  ____ : ____  ____</w:t>
            </w:r>
          </w:p>
        </w:tc>
      </w:tr>
      <w:tr w:rsidR="001E6CC8" w14:paraId="7560B02A" w14:textId="77777777" w:rsidTr="001E6CC8">
        <w:tc>
          <w:tcPr>
            <w:tcW w:w="4621" w:type="dxa"/>
          </w:tcPr>
          <w:p w14:paraId="5155BED1" w14:textId="009D661D" w:rsidR="001E6CC8" w:rsidRDefault="001E6CC8" w:rsidP="008B59EE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sz w:val="24"/>
              </w:rPr>
              <w:t>Time study participant read the test (Minute/hour):</w:t>
            </w:r>
          </w:p>
        </w:tc>
        <w:tc>
          <w:tcPr>
            <w:tcW w:w="4621" w:type="dxa"/>
          </w:tcPr>
          <w:p w14:paraId="5DFCBE7E" w14:textId="105144A0" w:rsidR="001E6CC8" w:rsidRDefault="001E6CC8" w:rsidP="001E6CC8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sz w:val="24"/>
              </w:rPr>
            </w:pPr>
            <w:r>
              <w:rPr>
                <w:sz w:val="24"/>
              </w:rPr>
              <w:t xml:space="preserve"> ___  ___ :____ ____</w:t>
            </w:r>
          </w:p>
          <w:p w14:paraId="618639B5" w14:textId="77777777" w:rsidR="001E6CC8" w:rsidRDefault="001E6CC8" w:rsidP="008B59EE">
            <w:pPr>
              <w:pStyle w:val="NoSpacing"/>
              <w:spacing w:line="276" w:lineRule="auto"/>
              <w:rPr>
                <w:rFonts w:cstheme="minorHAnsi"/>
              </w:rPr>
            </w:pPr>
          </w:p>
        </w:tc>
      </w:tr>
      <w:tr w:rsidR="001E6CC8" w14:paraId="7604D8B2" w14:textId="77777777" w:rsidTr="001E6CC8">
        <w:tc>
          <w:tcPr>
            <w:tcW w:w="4621" w:type="dxa"/>
          </w:tcPr>
          <w:p w14:paraId="19532C2D" w14:textId="4223342D" w:rsidR="001E6CC8" w:rsidRDefault="001E6CC8" w:rsidP="008B59EE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sz w:val="24"/>
              </w:rPr>
              <w:t>Time study Participant concludes they have Completed the test (Minute/hour):</w:t>
            </w:r>
          </w:p>
        </w:tc>
        <w:tc>
          <w:tcPr>
            <w:tcW w:w="4621" w:type="dxa"/>
          </w:tcPr>
          <w:p w14:paraId="26D28A00" w14:textId="3B096DF3" w:rsidR="001E6CC8" w:rsidRDefault="001E6CC8" w:rsidP="008B59EE">
            <w:pPr>
              <w:pStyle w:val="NoSpacing"/>
              <w:spacing w:line="276" w:lineRule="auto"/>
              <w:rPr>
                <w:rFonts w:cstheme="minorHAnsi"/>
              </w:rPr>
            </w:pPr>
            <w:r>
              <w:rPr>
                <w:sz w:val="24"/>
              </w:rPr>
              <w:t>___ ___ :____ ____</w:t>
            </w:r>
          </w:p>
        </w:tc>
      </w:tr>
    </w:tbl>
    <w:p w14:paraId="1E9C9FAD" w14:textId="77777777" w:rsidR="001E6CC8" w:rsidRDefault="001E6CC8" w:rsidP="008B59EE">
      <w:pPr>
        <w:pStyle w:val="NoSpacing"/>
        <w:spacing w:line="276" w:lineRule="auto"/>
        <w:rPr>
          <w:rFonts w:cstheme="minorHAnsi"/>
        </w:rPr>
      </w:pPr>
    </w:p>
    <w:p w14:paraId="50D33191" w14:textId="77777777" w:rsidR="00E82A78" w:rsidRDefault="00E82A78" w:rsidP="003943E7">
      <w:pPr>
        <w:pStyle w:val="ListParagraph"/>
        <w:rPr>
          <w:rFonts w:cstheme="minorHAnsi"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30"/>
        <w:gridCol w:w="3150"/>
        <w:gridCol w:w="4486"/>
        <w:gridCol w:w="814"/>
        <w:gridCol w:w="1090"/>
      </w:tblGrid>
      <w:tr w:rsidR="00C37361" w:rsidRPr="001C7947" w14:paraId="15F3782A" w14:textId="77777777" w:rsidTr="009763B6">
        <w:trPr>
          <w:tblHeader/>
        </w:trPr>
        <w:tc>
          <w:tcPr>
            <w:tcW w:w="630" w:type="dxa"/>
            <w:shd w:val="clear" w:color="auto" w:fill="BDD6EE" w:themeFill="accent1" w:themeFillTint="66"/>
          </w:tcPr>
          <w:p w14:paraId="5F79DBF5" w14:textId="77777777" w:rsidR="00C37361" w:rsidRPr="001C7947" w:rsidRDefault="00C37361" w:rsidP="003719AF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150" w:type="dxa"/>
            <w:shd w:val="clear" w:color="auto" w:fill="BDD6EE" w:themeFill="accent1" w:themeFillTint="66"/>
          </w:tcPr>
          <w:p w14:paraId="60F8338C" w14:textId="77777777" w:rsidR="00C37361" w:rsidRPr="001C7947" w:rsidRDefault="00C37361" w:rsidP="003719AF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2CDE7121" w14:textId="77777777" w:rsidR="00C37361" w:rsidRPr="001C7947" w:rsidRDefault="00C37361" w:rsidP="003719AF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6CA6CEB6" w14:textId="77777777" w:rsidR="00C37361" w:rsidRPr="001C7947" w:rsidRDefault="00C37361" w:rsidP="003719AF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56550025" w14:textId="77777777" w:rsidR="00C37361" w:rsidRPr="001C7947" w:rsidRDefault="00C37361" w:rsidP="003719AF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C37361" w:rsidRPr="001C7947" w14:paraId="118CFF14" w14:textId="77777777" w:rsidTr="009763B6">
        <w:tc>
          <w:tcPr>
            <w:tcW w:w="630" w:type="dxa"/>
            <w:vMerge w:val="restart"/>
          </w:tcPr>
          <w:p w14:paraId="3DFFC0E3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1797A6C6" w14:textId="77777777" w:rsidR="00C37361" w:rsidRDefault="00C37361" w:rsidP="003719AF">
            <w:pPr>
              <w:contextualSpacing/>
              <w:rPr>
                <w:rFonts w:cstheme="minorHAnsi"/>
              </w:rPr>
            </w:pPr>
            <w:r w:rsidRPr="00546B8E">
              <w:rPr>
                <w:rFonts w:ascii="Calibri" w:eastAsia="Calibri" w:hAnsi="Calibri" w:cs="Times New Roman"/>
              </w:rPr>
              <w:t>What was the participant’s apparent level of stress?</w:t>
            </w:r>
          </w:p>
        </w:tc>
        <w:tc>
          <w:tcPr>
            <w:tcW w:w="4486" w:type="dxa"/>
          </w:tcPr>
          <w:p w14:paraId="2FE5B965" w14:textId="77777777" w:rsidR="00C37361" w:rsidRPr="001C1A27" w:rsidRDefault="00C37361" w:rsidP="003719AF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Calm</w:t>
            </w:r>
          </w:p>
        </w:tc>
        <w:tc>
          <w:tcPr>
            <w:tcW w:w="814" w:type="dxa"/>
          </w:tcPr>
          <w:p w14:paraId="1B062BC3" w14:textId="77777777" w:rsidR="00C37361" w:rsidRPr="001C7947" w:rsidRDefault="00C37361" w:rsidP="003719A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56C9AA09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37361" w:rsidRPr="001C7947" w14:paraId="03118C9A" w14:textId="77777777" w:rsidTr="009763B6">
        <w:tc>
          <w:tcPr>
            <w:tcW w:w="630" w:type="dxa"/>
            <w:vMerge/>
          </w:tcPr>
          <w:p w14:paraId="692253A4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64EFAF51" w14:textId="77777777" w:rsidR="00C37361" w:rsidRDefault="00C37361" w:rsidP="003719AF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5A25901D" w14:textId="77777777" w:rsidR="00C37361" w:rsidRPr="001C1A27" w:rsidRDefault="00C37361" w:rsidP="003719AF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Appears anxious</w:t>
            </w:r>
          </w:p>
        </w:tc>
        <w:tc>
          <w:tcPr>
            <w:tcW w:w="814" w:type="dxa"/>
          </w:tcPr>
          <w:p w14:paraId="6E1692A2" w14:textId="77777777" w:rsidR="00C37361" w:rsidRPr="001C7947" w:rsidRDefault="00C37361" w:rsidP="003719A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7304327B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37361" w:rsidRPr="001C7947" w14:paraId="7A51BE3C" w14:textId="77777777" w:rsidTr="009763B6">
        <w:tc>
          <w:tcPr>
            <w:tcW w:w="630" w:type="dxa"/>
            <w:vMerge/>
          </w:tcPr>
          <w:p w14:paraId="534BA36C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17C937E9" w14:textId="77777777" w:rsidR="00C37361" w:rsidRDefault="00C37361" w:rsidP="003719AF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D72AFAD" w14:textId="77777777" w:rsidR="00C37361" w:rsidRPr="001C1A27" w:rsidRDefault="00C37361" w:rsidP="003719AF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Verbally communicates distress</w:t>
            </w:r>
          </w:p>
        </w:tc>
        <w:tc>
          <w:tcPr>
            <w:tcW w:w="814" w:type="dxa"/>
          </w:tcPr>
          <w:p w14:paraId="53CA4501" w14:textId="77777777" w:rsidR="00C37361" w:rsidRPr="001C7947" w:rsidRDefault="00C37361" w:rsidP="003719A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11C62A4E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37361" w:rsidRPr="001C7947" w14:paraId="1601EBEA" w14:textId="77777777" w:rsidTr="009763B6">
        <w:tc>
          <w:tcPr>
            <w:tcW w:w="630" w:type="dxa"/>
            <w:vMerge/>
          </w:tcPr>
          <w:p w14:paraId="2CFC0413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5B35258B" w14:textId="77777777" w:rsidR="00C37361" w:rsidRDefault="00C37361" w:rsidP="003719AF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20EE1AC4" w14:textId="77777777" w:rsidR="00C37361" w:rsidRPr="001C1A27" w:rsidRDefault="00C37361" w:rsidP="003719AF">
            <w:pPr>
              <w:ind w:left="720"/>
              <w:jc w:val="right"/>
              <w:rPr>
                <w:rFonts w:ascii="Calibri" w:eastAsia="Calibri" w:hAnsi="Calibri" w:cs="Arial"/>
              </w:rPr>
            </w:pPr>
            <w:r w:rsidRPr="001C1A27">
              <w:rPr>
                <w:rFonts w:ascii="Calibri" w:eastAsia="Calibri" w:hAnsi="Calibri" w:cs="Arial"/>
              </w:rPr>
              <w:t>Staff intervention required</w:t>
            </w:r>
          </w:p>
        </w:tc>
        <w:tc>
          <w:tcPr>
            <w:tcW w:w="814" w:type="dxa"/>
          </w:tcPr>
          <w:p w14:paraId="69859FCD" w14:textId="77777777" w:rsidR="00C37361" w:rsidRPr="001C7947" w:rsidRDefault="00C37361" w:rsidP="003719A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090" w:type="dxa"/>
          </w:tcPr>
          <w:p w14:paraId="46506A11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37361" w:rsidRPr="001C7947" w14:paraId="23E091BD" w14:textId="77777777" w:rsidTr="009763B6">
        <w:tc>
          <w:tcPr>
            <w:tcW w:w="630" w:type="dxa"/>
            <w:vMerge/>
          </w:tcPr>
          <w:p w14:paraId="62C42C66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1AE82E55" w14:textId="77777777" w:rsidR="00C37361" w:rsidRDefault="00C37361" w:rsidP="003719AF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58462E39" w14:textId="77777777" w:rsidR="00C37361" w:rsidRDefault="00C37361" w:rsidP="003719AF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 w:rsidRPr="001C1A27">
              <w:rPr>
                <w:rFonts w:ascii="Calibri" w:eastAsia="Calibri" w:hAnsi="Calibri" w:cs="Times New Roman"/>
              </w:rPr>
              <w:t xml:space="preserve">Any other observer comments: </w:t>
            </w:r>
          </w:p>
          <w:p w14:paraId="17681527" w14:textId="77777777" w:rsidR="00C37361" w:rsidRPr="001C1A27" w:rsidRDefault="00C37361" w:rsidP="003719AF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----------------------------------------------------------</w:t>
            </w:r>
            <w:r w:rsidRPr="001C1A27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814" w:type="dxa"/>
          </w:tcPr>
          <w:p w14:paraId="0F0047D9" w14:textId="77777777" w:rsidR="00C37361" w:rsidRPr="001C7947" w:rsidRDefault="00C37361" w:rsidP="003719A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090" w:type="dxa"/>
          </w:tcPr>
          <w:p w14:paraId="18D0F8AC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37361" w:rsidRPr="001C7947" w14:paraId="1581894A" w14:textId="77777777" w:rsidTr="009763B6">
        <w:tc>
          <w:tcPr>
            <w:tcW w:w="630" w:type="dxa"/>
            <w:vMerge w:val="restart"/>
          </w:tcPr>
          <w:p w14:paraId="7943BC6D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36A0875A" w14:textId="77777777" w:rsidR="00C37361" w:rsidRDefault="00C37361" w:rsidP="003719AF">
            <w:pPr>
              <w:contextualSpacing/>
              <w:rPr>
                <w:rFonts w:cstheme="minorHAnsi"/>
              </w:rPr>
            </w:pPr>
            <w:r w:rsidRPr="00546B8E">
              <w:rPr>
                <w:rFonts w:ascii="Calibri" w:eastAsia="Calibri" w:hAnsi="Calibri" w:cs="Times New Roman"/>
              </w:rPr>
              <w:t>Was there significant hesitation or indecision at specific steps or overall?</w:t>
            </w:r>
          </w:p>
        </w:tc>
        <w:tc>
          <w:tcPr>
            <w:tcW w:w="4486" w:type="dxa"/>
          </w:tcPr>
          <w:p w14:paraId="477554F2" w14:textId="77777777" w:rsidR="00C37361" w:rsidRPr="001C7947" w:rsidRDefault="00C37361" w:rsidP="003719AF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7B48AC2A" w14:textId="77777777" w:rsidR="00C37361" w:rsidRPr="001C7947" w:rsidRDefault="00C37361" w:rsidP="003719AF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E01C8CF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37361" w:rsidRPr="001C7947" w14:paraId="0FD1DCDC" w14:textId="77777777" w:rsidTr="009763B6">
        <w:tc>
          <w:tcPr>
            <w:tcW w:w="630" w:type="dxa"/>
            <w:vMerge/>
          </w:tcPr>
          <w:p w14:paraId="257C986D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37F05E72" w14:textId="77777777" w:rsidR="00C37361" w:rsidRDefault="00C37361" w:rsidP="003719AF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1B6414E2" w14:textId="77777777" w:rsidR="00C37361" w:rsidRPr="001C7947" w:rsidRDefault="00C37361" w:rsidP="003719AF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6981D0EE" w14:textId="77777777" w:rsidR="00C37361" w:rsidRPr="001C7947" w:rsidRDefault="00C37361" w:rsidP="003719AF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34392875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37361" w:rsidRPr="001C7947" w14:paraId="02F09850" w14:textId="77777777" w:rsidTr="009763B6">
        <w:tc>
          <w:tcPr>
            <w:tcW w:w="630" w:type="dxa"/>
            <w:vMerge w:val="restart"/>
          </w:tcPr>
          <w:p w14:paraId="01129AEC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41CE0FA6" w14:textId="77777777" w:rsidR="00C37361" w:rsidRDefault="00C37361" w:rsidP="003719AF">
            <w:pPr>
              <w:contextualSpacing/>
              <w:rPr>
                <w:rFonts w:cstheme="minorHAnsi"/>
              </w:rPr>
            </w:pPr>
            <w:r w:rsidRPr="00546B8E">
              <w:rPr>
                <w:rFonts w:ascii="Calibri" w:eastAsia="Calibri" w:hAnsi="Calibri" w:cs="Times New Roman"/>
              </w:rPr>
              <w:t>Di</w:t>
            </w:r>
            <w:r>
              <w:rPr>
                <w:rFonts w:ascii="Calibri" w:eastAsia="Calibri" w:hAnsi="Calibri" w:cs="Times New Roman"/>
              </w:rPr>
              <w:t xml:space="preserve">d they say anything or </w:t>
            </w:r>
            <w:r w:rsidRPr="00546B8E">
              <w:rPr>
                <w:rFonts w:ascii="Calibri" w:eastAsia="Calibri" w:hAnsi="Calibri" w:cs="Times New Roman"/>
              </w:rPr>
              <w:t>ask any questions of the interviewer during the process?</w:t>
            </w:r>
          </w:p>
        </w:tc>
        <w:tc>
          <w:tcPr>
            <w:tcW w:w="4486" w:type="dxa"/>
          </w:tcPr>
          <w:p w14:paraId="193B2AD3" w14:textId="77777777" w:rsidR="00C37361" w:rsidRPr="001C7947" w:rsidRDefault="00C37361" w:rsidP="003719AF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DE6A597" w14:textId="77777777" w:rsidR="00C37361" w:rsidRPr="001C7947" w:rsidRDefault="00C37361" w:rsidP="003719AF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46B4986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C37361" w:rsidRPr="001C7947" w14:paraId="3520EE1B" w14:textId="77777777" w:rsidTr="009763B6">
        <w:tc>
          <w:tcPr>
            <w:tcW w:w="630" w:type="dxa"/>
            <w:vMerge/>
          </w:tcPr>
          <w:p w14:paraId="630FE77D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7430899D" w14:textId="77777777" w:rsidR="00C37361" w:rsidRDefault="00C37361" w:rsidP="003719AF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51C4FC3" w14:textId="77777777" w:rsidR="00C37361" w:rsidRPr="001C7947" w:rsidRDefault="00C37361" w:rsidP="003719AF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A2CABE8" w14:textId="77777777" w:rsidR="00C37361" w:rsidRPr="001C7947" w:rsidRDefault="00C37361" w:rsidP="003719AF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ECBA260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SimSun"/>
                <w:sz w:val="24"/>
                <w:szCs w:val="24"/>
              </w:rPr>
              <w:t xml:space="preserve"> A1</w:t>
            </w:r>
          </w:p>
        </w:tc>
      </w:tr>
      <w:tr w:rsidR="00C37361" w:rsidRPr="001C7947" w14:paraId="49A71C67" w14:textId="77777777" w:rsidTr="009763B6">
        <w:tc>
          <w:tcPr>
            <w:tcW w:w="630" w:type="dxa"/>
          </w:tcPr>
          <w:p w14:paraId="4B5B423F" w14:textId="77777777" w:rsidR="00C37361" w:rsidRPr="001C7947" w:rsidRDefault="00C37361" w:rsidP="003719AF">
            <w:pPr>
              <w:pStyle w:val="ListParagraph"/>
              <w:numPr>
                <w:ilvl w:val="0"/>
                <w:numId w:val="24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</w:tcPr>
          <w:p w14:paraId="07094CD2" w14:textId="77777777" w:rsidR="00C37361" w:rsidRDefault="00C37361" w:rsidP="003719AF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f YES, what did they say or ask?</w:t>
            </w:r>
          </w:p>
        </w:tc>
        <w:tc>
          <w:tcPr>
            <w:tcW w:w="4486" w:type="dxa"/>
          </w:tcPr>
          <w:p w14:paraId="0AD4D747" w14:textId="77777777" w:rsidR="00C37361" w:rsidRPr="001C1A27" w:rsidRDefault="00C37361" w:rsidP="003719AF">
            <w:pPr>
              <w:contextualSpacing/>
              <w:jc w:val="right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-----------------------------------------------------------</w:t>
            </w:r>
          </w:p>
        </w:tc>
        <w:tc>
          <w:tcPr>
            <w:tcW w:w="814" w:type="dxa"/>
          </w:tcPr>
          <w:p w14:paraId="2253811B" w14:textId="77777777" w:rsidR="00C37361" w:rsidRDefault="00C37361" w:rsidP="003719AF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90" w:type="dxa"/>
          </w:tcPr>
          <w:p w14:paraId="788CB921" w14:textId="77777777" w:rsidR="00C37361" w:rsidRPr="001C7947" w:rsidRDefault="00C37361" w:rsidP="003719AF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p w14:paraId="467707FA" w14:textId="77777777" w:rsidR="00C37361" w:rsidRDefault="00C37361" w:rsidP="003943E7">
      <w:pPr>
        <w:pStyle w:val="ListParagraph"/>
        <w:rPr>
          <w:rFonts w:cstheme="minorHAnsi"/>
        </w:rPr>
      </w:pPr>
    </w:p>
    <w:p w14:paraId="512164F6" w14:textId="77777777" w:rsidR="00E82A78" w:rsidRPr="00777DFA" w:rsidRDefault="00E82A78" w:rsidP="003943E7">
      <w:pPr>
        <w:pStyle w:val="ListParagraph"/>
        <w:rPr>
          <w:rFonts w:cstheme="minorHAnsi"/>
        </w:rPr>
      </w:pPr>
    </w:p>
    <w:p w14:paraId="4E37BA70" w14:textId="77777777" w:rsidR="009F12F8" w:rsidRPr="000D484C" w:rsidRDefault="000D484C" w:rsidP="009F12F8">
      <w:pPr>
        <w:contextualSpacing/>
        <w:rPr>
          <w:rFonts w:ascii="Calibri" w:eastAsia="Calibri" w:hAnsi="Calibri" w:cs="Times New Roman"/>
          <w:b/>
          <w:color w:val="0070C0"/>
          <w:sz w:val="24"/>
        </w:rPr>
      </w:pPr>
      <w:r w:rsidRPr="000D484C">
        <w:rPr>
          <w:rFonts w:ascii="Calibri" w:eastAsia="Calibri" w:hAnsi="Calibri" w:cs="Times New Roman"/>
          <w:b/>
          <w:color w:val="0070C0"/>
          <w:sz w:val="24"/>
        </w:rPr>
        <w:t>Section</w:t>
      </w:r>
      <w:r w:rsidR="009F12F8" w:rsidRPr="000D484C">
        <w:rPr>
          <w:rFonts w:ascii="Calibri" w:eastAsia="Calibri" w:hAnsi="Calibri" w:cs="Times New Roman"/>
          <w:b/>
          <w:color w:val="0070C0"/>
          <w:sz w:val="24"/>
        </w:rPr>
        <w:t xml:space="preserve"> B. Result Interpretation </w:t>
      </w:r>
    </w:p>
    <w:p w14:paraId="4AF831E7" w14:textId="77777777" w:rsidR="009F12F8" w:rsidRDefault="009F12F8" w:rsidP="009F12F8">
      <w:pPr>
        <w:contextualSpacing/>
        <w:rPr>
          <w:rFonts w:ascii="Calibri" w:eastAsia="Calibri" w:hAnsi="Calibri" w:cs="Times New Roman"/>
          <w:b/>
        </w:rPr>
      </w:pPr>
    </w:p>
    <w:p w14:paraId="2E9F553E" w14:textId="6364DBEF" w:rsidR="009F12F8" w:rsidRDefault="009F12F8" w:rsidP="009F12F8">
      <w:pPr>
        <w:numPr>
          <w:ilvl w:val="0"/>
          <w:numId w:val="2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  <w:r w:rsidRPr="009F12F8">
        <w:rPr>
          <w:rFonts w:ascii="Calibri" w:eastAsia="Calibri" w:hAnsi="Calibri" w:cs="Times New Roman"/>
          <w:b/>
        </w:rPr>
        <w:t>Participant performed Self-test</w:t>
      </w:r>
      <w:r w:rsidR="00D500FE">
        <w:rPr>
          <w:rFonts w:ascii="Calibri" w:eastAsia="Calibri" w:hAnsi="Calibri" w:cs="Times New Roman"/>
          <w:b/>
        </w:rPr>
        <w:t>: The health staff asks participant to write the test result on A1</w:t>
      </w:r>
      <w:r w:rsidRPr="009F12F8">
        <w:rPr>
          <w:rFonts w:ascii="Calibri" w:eastAsia="Calibri" w:hAnsi="Calibri" w:cs="Times New Roman"/>
          <w:b/>
        </w:rPr>
        <w:t xml:space="preserve"> </w:t>
      </w:r>
    </w:p>
    <w:p w14:paraId="3195FBB3" w14:textId="77777777" w:rsidR="00493A54" w:rsidRDefault="00493A54" w:rsidP="00493A54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tbl>
      <w:tblPr>
        <w:tblStyle w:val="TableGrid"/>
        <w:tblW w:w="101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30"/>
        <w:gridCol w:w="3150"/>
        <w:gridCol w:w="4486"/>
        <w:gridCol w:w="814"/>
        <w:gridCol w:w="1090"/>
      </w:tblGrid>
      <w:tr w:rsidR="00493A54" w:rsidRPr="001C7947" w14:paraId="47B14A67" w14:textId="77777777" w:rsidTr="009763B6">
        <w:trPr>
          <w:tblHeader/>
        </w:trPr>
        <w:tc>
          <w:tcPr>
            <w:tcW w:w="630" w:type="dxa"/>
            <w:shd w:val="clear" w:color="auto" w:fill="BDD6EE" w:themeFill="accent1" w:themeFillTint="66"/>
          </w:tcPr>
          <w:p w14:paraId="61E5C323" w14:textId="77777777" w:rsidR="00493A54" w:rsidRPr="001C7947" w:rsidRDefault="00493A54" w:rsidP="001939DC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150" w:type="dxa"/>
            <w:shd w:val="clear" w:color="auto" w:fill="BDD6EE" w:themeFill="accent1" w:themeFillTint="66"/>
          </w:tcPr>
          <w:p w14:paraId="467C0FFF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207E9443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330A9406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090" w:type="dxa"/>
            <w:shd w:val="clear" w:color="auto" w:fill="BDD6EE" w:themeFill="accent1" w:themeFillTint="66"/>
          </w:tcPr>
          <w:p w14:paraId="37DD812C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D500FE" w:rsidRPr="001C7947" w14:paraId="67859EE3" w14:textId="77777777" w:rsidTr="009763B6">
        <w:tc>
          <w:tcPr>
            <w:tcW w:w="630" w:type="dxa"/>
            <w:vMerge w:val="restart"/>
          </w:tcPr>
          <w:p w14:paraId="4CA53AA3" w14:textId="77777777" w:rsidR="00D500FE" w:rsidRPr="00493A54" w:rsidRDefault="00D500FE" w:rsidP="007A172B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79C76B55" w14:textId="77777777" w:rsidR="00D500FE" w:rsidRPr="009F12F8" w:rsidRDefault="00D500FE" w:rsidP="007A172B">
            <w:pPr>
              <w:contextualSpacing/>
              <w:rPr>
                <w:rFonts w:ascii="Calibri" w:eastAsia="Calibri" w:hAnsi="Calibri" w:cs="Times New Roman"/>
              </w:rPr>
            </w:pPr>
            <w:r>
              <w:t>What is the result according to the participant?</w:t>
            </w:r>
          </w:p>
        </w:tc>
        <w:tc>
          <w:tcPr>
            <w:tcW w:w="4486" w:type="dxa"/>
            <w:vAlign w:val="bottom"/>
          </w:tcPr>
          <w:p w14:paraId="726DA033" w14:textId="77777777" w:rsidR="00D500FE" w:rsidRPr="00720D5C" w:rsidRDefault="00D500FE" w:rsidP="007A172B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Negative</w:t>
            </w:r>
          </w:p>
        </w:tc>
        <w:tc>
          <w:tcPr>
            <w:tcW w:w="814" w:type="dxa"/>
          </w:tcPr>
          <w:p w14:paraId="72A7BC56" w14:textId="77777777" w:rsidR="00D500FE" w:rsidRPr="001C7947" w:rsidRDefault="00D500FE" w:rsidP="007A172B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7F11A2B" w14:textId="77777777" w:rsidR="00D500FE" w:rsidRPr="001C7947" w:rsidRDefault="00D500FE" w:rsidP="007A172B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D500FE" w:rsidRPr="001C7947" w14:paraId="3F0E29C0" w14:textId="77777777" w:rsidTr="009763B6">
        <w:tc>
          <w:tcPr>
            <w:tcW w:w="630" w:type="dxa"/>
            <w:vMerge/>
          </w:tcPr>
          <w:p w14:paraId="0C2D5E4F" w14:textId="77777777" w:rsidR="00D500FE" w:rsidRPr="00493A54" w:rsidRDefault="00D500FE" w:rsidP="007A172B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4387A922" w14:textId="77777777" w:rsidR="00D500FE" w:rsidRPr="009F12F8" w:rsidRDefault="00D500FE" w:rsidP="007A172B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46704C2D" w14:textId="77777777" w:rsidR="00D500FE" w:rsidRPr="00720D5C" w:rsidRDefault="00D500FE" w:rsidP="007A172B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Positive</w:t>
            </w:r>
          </w:p>
        </w:tc>
        <w:tc>
          <w:tcPr>
            <w:tcW w:w="814" w:type="dxa"/>
          </w:tcPr>
          <w:p w14:paraId="5D27377B" w14:textId="77777777" w:rsidR="00D500FE" w:rsidRPr="001C7947" w:rsidRDefault="00D500FE" w:rsidP="007A172B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4488616B" w14:textId="77777777" w:rsidR="00D500FE" w:rsidRPr="001C7947" w:rsidRDefault="00D500FE" w:rsidP="007A172B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D500FE" w:rsidRPr="001C7947" w14:paraId="3C657596" w14:textId="77777777" w:rsidTr="009763B6">
        <w:tc>
          <w:tcPr>
            <w:tcW w:w="630" w:type="dxa"/>
            <w:vMerge/>
          </w:tcPr>
          <w:p w14:paraId="1D648976" w14:textId="77777777" w:rsidR="00D500FE" w:rsidRPr="00493A54" w:rsidRDefault="00D500FE" w:rsidP="007A172B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34FA3E1F" w14:textId="77777777" w:rsidR="00D500FE" w:rsidRPr="009F12F8" w:rsidRDefault="00D500FE" w:rsidP="007A172B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7F2E0552" w14:textId="77777777" w:rsidR="00D500FE" w:rsidRPr="00720D5C" w:rsidRDefault="00D500FE" w:rsidP="007A172B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Invalid/test did not work</w:t>
            </w:r>
          </w:p>
        </w:tc>
        <w:tc>
          <w:tcPr>
            <w:tcW w:w="814" w:type="dxa"/>
          </w:tcPr>
          <w:p w14:paraId="238F27BB" w14:textId="77777777" w:rsidR="00D500FE" w:rsidRPr="001C7947" w:rsidRDefault="00D500FE" w:rsidP="007A172B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45F3FE09" w14:textId="77777777" w:rsidR="00D500FE" w:rsidRPr="001C7947" w:rsidRDefault="00D500FE" w:rsidP="007A172B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D500FE" w:rsidRPr="001C7947" w14:paraId="26DF54B9" w14:textId="77777777" w:rsidTr="009763B6">
        <w:tc>
          <w:tcPr>
            <w:tcW w:w="630" w:type="dxa"/>
            <w:vMerge/>
          </w:tcPr>
          <w:p w14:paraId="1B5CDEED" w14:textId="77777777" w:rsidR="00D500FE" w:rsidRPr="00493A54" w:rsidRDefault="00D500FE" w:rsidP="007A172B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54E0DEFF" w14:textId="77777777" w:rsidR="00D500FE" w:rsidRPr="009F12F8" w:rsidRDefault="00D500FE" w:rsidP="007A172B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51D7BF9E" w14:textId="77777777" w:rsidR="00D500FE" w:rsidRPr="00720D5C" w:rsidRDefault="00D500FE" w:rsidP="007A172B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Do not know/not sure</w:t>
            </w:r>
          </w:p>
        </w:tc>
        <w:tc>
          <w:tcPr>
            <w:tcW w:w="814" w:type="dxa"/>
          </w:tcPr>
          <w:p w14:paraId="5CDEE837" w14:textId="77777777" w:rsidR="00D500FE" w:rsidRPr="001C7947" w:rsidRDefault="00D500FE" w:rsidP="007A172B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6E7F5B52" w14:textId="77777777" w:rsidR="00D500FE" w:rsidRPr="001C7947" w:rsidRDefault="00D500FE" w:rsidP="007A172B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D500FE" w:rsidRPr="001C7947" w14:paraId="3D14D60F" w14:textId="77777777" w:rsidTr="009763B6">
        <w:trPr>
          <w:trHeight w:val="596"/>
        </w:trPr>
        <w:tc>
          <w:tcPr>
            <w:tcW w:w="630" w:type="dxa"/>
            <w:vMerge/>
          </w:tcPr>
          <w:p w14:paraId="60C20177" w14:textId="77777777" w:rsidR="00D500FE" w:rsidRPr="00493A54" w:rsidRDefault="00D500FE" w:rsidP="007A172B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0DBF1E48" w14:textId="77777777" w:rsidR="00D500FE" w:rsidRPr="009F12F8" w:rsidRDefault="00D500FE" w:rsidP="007A172B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77F960C8" w14:textId="77777777" w:rsidR="00D500FE" w:rsidRPr="00720D5C" w:rsidRDefault="00D500FE" w:rsidP="007A172B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(specify): ----------------------------------------</w:t>
            </w:r>
          </w:p>
        </w:tc>
        <w:tc>
          <w:tcPr>
            <w:tcW w:w="814" w:type="dxa"/>
          </w:tcPr>
          <w:p w14:paraId="3502D470" w14:textId="77777777" w:rsidR="00D500FE" w:rsidRPr="001C7947" w:rsidRDefault="00D500FE" w:rsidP="007A172B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090" w:type="dxa"/>
          </w:tcPr>
          <w:p w14:paraId="489CA939" w14:textId="77777777" w:rsidR="00D500FE" w:rsidRPr="001C7947" w:rsidRDefault="00D500FE" w:rsidP="007A172B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493A54" w:rsidRPr="001C7947" w14:paraId="67F395FD" w14:textId="77777777" w:rsidTr="009763B6">
        <w:tc>
          <w:tcPr>
            <w:tcW w:w="630" w:type="dxa"/>
            <w:vMerge w:val="restart"/>
          </w:tcPr>
          <w:p w14:paraId="77802DF4" w14:textId="77777777" w:rsidR="00493A54" w:rsidRPr="00493A54" w:rsidRDefault="00493A54" w:rsidP="00493A54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0B6FCFFF" w14:textId="528B94B6" w:rsidR="00493A54" w:rsidRPr="009F12F8" w:rsidRDefault="00493A54" w:rsidP="00493A54">
            <w:pPr>
              <w:spacing w:after="200"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9F12F8">
              <w:rPr>
                <w:rFonts w:ascii="Calibri" w:eastAsia="Calibri" w:hAnsi="Calibri" w:cs="Times New Roman"/>
              </w:rPr>
              <w:t xml:space="preserve">Is the </w:t>
            </w:r>
            <w:r w:rsidRPr="009F12F8">
              <w:rPr>
                <w:rFonts w:ascii="Calibri" w:eastAsia="Calibri" w:hAnsi="Calibri" w:cs="Times New Roman"/>
                <w:b/>
              </w:rPr>
              <w:t>control</w:t>
            </w:r>
            <w:r w:rsidRPr="009F12F8">
              <w:rPr>
                <w:rFonts w:ascii="Calibri" w:eastAsia="Calibri" w:hAnsi="Calibri" w:cs="Times New Roman"/>
              </w:rPr>
              <w:t xml:space="preserve"> line present?</w:t>
            </w:r>
            <w:r w:rsidR="00CC40C7">
              <w:t xml:space="preserve"> </w:t>
            </w:r>
            <w:r w:rsidR="00CC40C7" w:rsidRPr="00CC40C7">
              <w:rPr>
                <w:rFonts w:ascii="Calibri" w:eastAsia="Calibri" w:hAnsi="Calibri" w:cs="Times New Roman"/>
              </w:rPr>
              <w:t>(Trained user obverse on test then result is filled here)</w:t>
            </w:r>
          </w:p>
          <w:p w14:paraId="5B8B21E8" w14:textId="77777777" w:rsidR="00493A54" w:rsidRDefault="00493A54" w:rsidP="001939D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3A0AAEF" w14:textId="77777777" w:rsidR="00493A54" w:rsidRPr="001C7947" w:rsidRDefault="00493A54" w:rsidP="001939D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45CA4AA5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C9E8224" w14:textId="77777777" w:rsidR="00493A54" w:rsidRPr="001C7947" w:rsidRDefault="00493A54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493A54" w:rsidRPr="001C7947" w14:paraId="0EC94609" w14:textId="77777777" w:rsidTr="009763B6">
        <w:tc>
          <w:tcPr>
            <w:tcW w:w="630" w:type="dxa"/>
            <w:vMerge/>
          </w:tcPr>
          <w:p w14:paraId="06CDEEF1" w14:textId="77777777" w:rsidR="00493A54" w:rsidRPr="00493A54" w:rsidRDefault="00493A54" w:rsidP="00493A54">
            <w:pPr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255459D6" w14:textId="77777777" w:rsidR="00493A54" w:rsidRDefault="00493A54" w:rsidP="001939D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300728C1" w14:textId="77777777" w:rsidR="00493A54" w:rsidRPr="001C7947" w:rsidRDefault="00493A54" w:rsidP="001939D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1DB34EEE" w14:textId="77777777" w:rsidR="00493A54" w:rsidRPr="001C7947" w:rsidRDefault="00493A5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02E7B9A3" w14:textId="77777777" w:rsidR="00493A54" w:rsidRPr="001C7947" w:rsidRDefault="00493A54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5C7897" w:rsidRPr="001C7947" w14:paraId="178F7051" w14:textId="77777777" w:rsidTr="009763B6">
        <w:tc>
          <w:tcPr>
            <w:tcW w:w="630" w:type="dxa"/>
            <w:vMerge w:val="restart"/>
          </w:tcPr>
          <w:p w14:paraId="5A907401" w14:textId="77777777" w:rsidR="005C7897" w:rsidRPr="00493A54" w:rsidRDefault="005C7897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72BF25B3" w14:textId="4AF035A3" w:rsidR="005C7897" w:rsidRPr="00493A54" w:rsidRDefault="005C7897" w:rsidP="00493A54">
            <w:pPr>
              <w:spacing w:after="200" w:line="276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9F12F8">
              <w:rPr>
                <w:rFonts w:ascii="Calibri" w:eastAsia="Calibri" w:hAnsi="Calibri" w:cs="Times New Roman"/>
              </w:rPr>
              <w:t xml:space="preserve">Is the </w:t>
            </w:r>
            <w:r w:rsidRPr="009F12F8">
              <w:rPr>
                <w:rFonts w:ascii="Calibri" w:eastAsia="Calibri" w:hAnsi="Calibri" w:cs="Times New Roman"/>
                <w:b/>
              </w:rPr>
              <w:t>test</w:t>
            </w:r>
            <w:r>
              <w:rPr>
                <w:rFonts w:ascii="Calibri" w:eastAsia="Calibri" w:hAnsi="Calibri" w:cs="Times New Roman"/>
              </w:rPr>
              <w:t xml:space="preserve"> line present?</w:t>
            </w:r>
            <w:r w:rsidR="00CC40C7">
              <w:rPr>
                <w:rFonts w:ascii="Calibri" w:eastAsia="Calibri" w:hAnsi="Calibri" w:cs="Times New Roman"/>
              </w:rPr>
              <w:t xml:space="preserve"> </w:t>
            </w:r>
            <w:r w:rsidR="00CC40C7" w:rsidRPr="00CC40C7">
              <w:rPr>
                <w:rFonts w:ascii="Calibri" w:eastAsia="Calibri" w:hAnsi="Calibri" w:cs="Times New Roman"/>
              </w:rPr>
              <w:t>(Trained user obverse on test then result is filled here)</w:t>
            </w:r>
          </w:p>
        </w:tc>
        <w:tc>
          <w:tcPr>
            <w:tcW w:w="4486" w:type="dxa"/>
          </w:tcPr>
          <w:p w14:paraId="2A162DFA" w14:textId="77777777" w:rsidR="005C7897" w:rsidRPr="001C7947" w:rsidRDefault="005C7897" w:rsidP="001939D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FEEA3AB" w14:textId="77777777" w:rsidR="005C7897" w:rsidRPr="001C7947" w:rsidRDefault="005C7897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71099469" w14:textId="77777777" w:rsidR="005C7897" w:rsidRPr="001C7947" w:rsidRDefault="005C7897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5C7897" w:rsidRPr="001C7947" w14:paraId="106982CB" w14:textId="77777777" w:rsidTr="009763B6">
        <w:tc>
          <w:tcPr>
            <w:tcW w:w="630" w:type="dxa"/>
            <w:vMerge/>
          </w:tcPr>
          <w:p w14:paraId="74D483C0" w14:textId="77777777" w:rsidR="005C7897" w:rsidRPr="00493A54" w:rsidRDefault="005C7897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17CF6306" w14:textId="77777777" w:rsidR="005C7897" w:rsidRDefault="005C7897" w:rsidP="001939DC">
            <w:pPr>
              <w:contextualSpacing/>
              <w:rPr>
                <w:rFonts w:cstheme="minorHAnsi"/>
              </w:rPr>
            </w:pPr>
          </w:p>
        </w:tc>
        <w:tc>
          <w:tcPr>
            <w:tcW w:w="4486" w:type="dxa"/>
          </w:tcPr>
          <w:p w14:paraId="0A16A3D7" w14:textId="77777777" w:rsidR="005C7897" w:rsidRPr="001C7947" w:rsidRDefault="005C7897" w:rsidP="001939DC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1982D99" w14:textId="77777777" w:rsidR="005C7897" w:rsidRPr="001C7947" w:rsidRDefault="005C7897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090" w:type="dxa"/>
          </w:tcPr>
          <w:p w14:paraId="661A0CCA" w14:textId="77777777" w:rsidR="005C7897" w:rsidRPr="001C7947" w:rsidRDefault="005C7897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D319EF" w:rsidRPr="001C7947" w14:paraId="642D437D" w14:textId="77777777" w:rsidTr="009763B6">
        <w:tc>
          <w:tcPr>
            <w:tcW w:w="630" w:type="dxa"/>
            <w:vMerge w:val="restart"/>
          </w:tcPr>
          <w:p w14:paraId="58E0E82B" w14:textId="77777777" w:rsidR="00D319EF" w:rsidRPr="00493A54" w:rsidRDefault="00D319EF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2F563B8A" w14:textId="77777777" w:rsidR="00D319EF" w:rsidRDefault="00D319EF" w:rsidP="001939DC">
            <w:pPr>
              <w:contextualSpacing/>
            </w:pPr>
            <w:r>
              <w:t>What is the result according to the trained user?</w:t>
            </w:r>
          </w:p>
          <w:p w14:paraId="47379E70" w14:textId="3B564194" w:rsidR="00D500FE" w:rsidRPr="009F12F8" w:rsidRDefault="00D500FE" w:rsidP="001939DC">
            <w:pPr>
              <w:contextualSpacing/>
              <w:rPr>
                <w:rFonts w:ascii="Calibri" w:eastAsia="Calibri" w:hAnsi="Calibri" w:cs="Times New Roman"/>
              </w:rPr>
            </w:pPr>
            <w:r>
              <w:t>(The health staff reads and writes the result without letting the participant to know)</w:t>
            </w:r>
          </w:p>
        </w:tc>
        <w:tc>
          <w:tcPr>
            <w:tcW w:w="4486" w:type="dxa"/>
            <w:vAlign w:val="bottom"/>
          </w:tcPr>
          <w:p w14:paraId="3BC6048E" w14:textId="77777777" w:rsidR="00D319EF" w:rsidRPr="00720D5C" w:rsidRDefault="00D319EF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Negative</w:t>
            </w:r>
          </w:p>
        </w:tc>
        <w:tc>
          <w:tcPr>
            <w:tcW w:w="814" w:type="dxa"/>
          </w:tcPr>
          <w:p w14:paraId="36A99B92" w14:textId="77777777" w:rsidR="00D319EF" w:rsidRPr="001C7947" w:rsidRDefault="00D319EF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3C1FDAB" w14:textId="77777777" w:rsidR="00D319EF" w:rsidRPr="001C7947" w:rsidRDefault="00D319EF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E37E23" w:rsidRPr="001C7947" w14:paraId="586F3144" w14:textId="77777777" w:rsidTr="009763B6">
        <w:tc>
          <w:tcPr>
            <w:tcW w:w="630" w:type="dxa"/>
            <w:vMerge/>
          </w:tcPr>
          <w:p w14:paraId="3782FF5B" w14:textId="77777777" w:rsidR="00E37E23" w:rsidRPr="00493A54" w:rsidRDefault="00E37E23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378B23F2" w14:textId="77777777" w:rsidR="00E37E23" w:rsidRPr="009F12F8" w:rsidRDefault="00E37E23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6FEEC53E" w14:textId="77777777" w:rsidR="00E37E23" w:rsidRPr="00720D5C" w:rsidRDefault="00E37E23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Positive</w:t>
            </w:r>
          </w:p>
        </w:tc>
        <w:tc>
          <w:tcPr>
            <w:tcW w:w="814" w:type="dxa"/>
          </w:tcPr>
          <w:p w14:paraId="3611BC8E" w14:textId="77777777" w:rsidR="00E37E23" w:rsidRPr="001C7947" w:rsidRDefault="00E37E23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617B761D" w14:textId="77777777" w:rsidR="00E37E23" w:rsidRPr="001C7947" w:rsidRDefault="00E37E23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E37E23" w:rsidRPr="001C7947" w14:paraId="0CB86F31" w14:textId="77777777" w:rsidTr="009763B6">
        <w:tc>
          <w:tcPr>
            <w:tcW w:w="630" w:type="dxa"/>
            <w:vMerge/>
          </w:tcPr>
          <w:p w14:paraId="3CC1EBC6" w14:textId="77777777" w:rsidR="00E37E23" w:rsidRPr="00493A54" w:rsidRDefault="00E37E23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767EDE3F" w14:textId="77777777" w:rsidR="00E37E23" w:rsidRPr="009F12F8" w:rsidRDefault="00E37E23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7C21167C" w14:textId="77777777" w:rsidR="00E37E23" w:rsidRPr="00720D5C" w:rsidRDefault="00E37E23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Invalid/test did not work</w:t>
            </w:r>
          </w:p>
        </w:tc>
        <w:tc>
          <w:tcPr>
            <w:tcW w:w="814" w:type="dxa"/>
          </w:tcPr>
          <w:p w14:paraId="1C68A024" w14:textId="77777777" w:rsidR="00E37E23" w:rsidRPr="001C7947" w:rsidRDefault="00E37E23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74D439C0" w14:textId="77777777" w:rsidR="00E37E23" w:rsidRPr="001C7947" w:rsidRDefault="00E37E23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E37E23" w:rsidRPr="001C7947" w14:paraId="3393F7B6" w14:textId="77777777" w:rsidTr="009763B6">
        <w:tc>
          <w:tcPr>
            <w:tcW w:w="630" w:type="dxa"/>
            <w:vMerge/>
          </w:tcPr>
          <w:p w14:paraId="1A8E68C5" w14:textId="77777777" w:rsidR="00E37E23" w:rsidRPr="00493A54" w:rsidRDefault="00E37E23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6456095B" w14:textId="77777777" w:rsidR="00E37E23" w:rsidRPr="009F12F8" w:rsidRDefault="00E37E23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53B1E650" w14:textId="77777777" w:rsidR="00E37E23" w:rsidRPr="00720D5C" w:rsidRDefault="00E37E23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Do not know/not sure</w:t>
            </w:r>
          </w:p>
        </w:tc>
        <w:tc>
          <w:tcPr>
            <w:tcW w:w="814" w:type="dxa"/>
          </w:tcPr>
          <w:p w14:paraId="6ADD675F" w14:textId="77777777" w:rsidR="00E37E23" w:rsidRPr="001C7947" w:rsidRDefault="00E37E23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4AD39F52" w14:textId="77777777" w:rsidR="00E37E23" w:rsidRPr="001C7947" w:rsidRDefault="00E37E23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235580" w:rsidRPr="001C7947" w14:paraId="1CCA610F" w14:textId="77777777" w:rsidTr="009763B6">
        <w:trPr>
          <w:trHeight w:val="596"/>
        </w:trPr>
        <w:tc>
          <w:tcPr>
            <w:tcW w:w="630" w:type="dxa"/>
            <w:vMerge/>
          </w:tcPr>
          <w:p w14:paraId="4E92E2AC" w14:textId="77777777" w:rsidR="00235580" w:rsidRPr="00493A54" w:rsidRDefault="00235580" w:rsidP="001939DC">
            <w:pPr>
              <w:pStyle w:val="ListParagraph"/>
              <w:numPr>
                <w:ilvl w:val="0"/>
                <w:numId w:val="25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740ECD5A" w14:textId="77777777" w:rsidR="00235580" w:rsidRPr="009F12F8" w:rsidRDefault="00235580" w:rsidP="001939DC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76E8F2F9" w14:textId="0CB2D2E1" w:rsidR="00235580" w:rsidRPr="00720D5C" w:rsidRDefault="00235580" w:rsidP="001939DC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 xml:space="preserve"> (specify): ----------------------------------------</w:t>
            </w:r>
          </w:p>
        </w:tc>
        <w:tc>
          <w:tcPr>
            <w:tcW w:w="814" w:type="dxa"/>
          </w:tcPr>
          <w:p w14:paraId="61BE2F45" w14:textId="77777777" w:rsidR="00235580" w:rsidRPr="001C7947" w:rsidRDefault="00235580" w:rsidP="001939DC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090" w:type="dxa"/>
          </w:tcPr>
          <w:p w14:paraId="58284ACC" w14:textId="77777777" w:rsidR="00235580" w:rsidRPr="001C7947" w:rsidRDefault="00235580" w:rsidP="001939DC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p w14:paraId="4DB3CEBB" w14:textId="77777777" w:rsidR="00493A54" w:rsidRPr="009F12F8" w:rsidRDefault="00493A54" w:rsidP="00493A54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060EB8B3" w14:textId="77777777" w:rsidR="009F12F8" w:rsidRPr="009F12F8" w:rsidRDefault="009F12F8" w:rsidP="009F12F8">
      <w:pPr>
        <w:contextualSpacing/>
        <w:rPr>
          <w:rFonts w:ascii="Calibri" w:eastAsia="Calibri" w:hAnsi="Calibri" w:cs="Times New Roman"/>
          <w:b/>
        </w:rPr>
      </w:pPr>
    </w:p>
    <w:p w14:paraId="7DD0598E" w14:textId="67684B4B" w:rsidR="009F12F8" w:rsidRDefault="009F12F8" w:rsidP="009F12F8">
      <w:pPr>
        <w:numPr>
          <w:ilvl w:val="0"/>
          <w:numId w:val="23"/>
        </w:num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  <w:r w:rsidRPr="009F12F8">
        <w:rPr>
          <w:rFonts w:ascii="Calibri" w:eastAsia="Calibri" w:hAnsi="Calibri" w:cs="Times New Roman"/>
          <w:b/>
        </w:rPr>
        <w:t xml:space="preserve">Confirmatory test performed by </w:t>
      </w:r>
      <w:r w:rsidR="003563A9">
        <w:rPr>
          <w:rFonts w:ascii="Calibri" w:eastAsia="Calibri" w:hAnsi="Calibri" w:cs="Times New Roman"/>
          <w:b/>
        </w:rPr>
        <w:t>Lab staff (</w:t>
      </w:r>
      <w:r w:rsidR="003563A9" w:rsidRPr="00F141AD">
        <w:rPr>
          <w:rFonts w:ascii="Calibri" w:eastAsia="Calibri" w:hAnsi="Calibri" w:cs="Times New Roman"/>
          <w:b/>
        </w:rPr>
        <w:t>Blinded procedure: the observe nurse copy the test result from the separate test record</w:t>
      </w:r>
      <w:r w:rsidR="003563A9">
        <w:rPr>
          <w:rFonts w:ascii="Calibri" w:eastAsia="Calibri" w:hAnsi="Calibri" w:cs="Times New Roman"/>
          <w:b/>
        </w:rPr>
        <w:t xml:space="preserve"> into this part. The observe nurse should check and make sure the client’s code of this form is the same with the client’s code in the HIV test record)</w:t>
      </w:r>
    </w:p>
    <w:p w14:paraId="3D089512" w14:textId="77777777" w:rsidR="005C7897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tbl>
      <w:tblPr>
        <w:tblStyle w:val="TableGrid"/>
        <w:tblW w:w="908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30"/>
        <w:gridCol w:w="3150"/>
        <w:gridCol w:w="4486"/>
        <w:gridCol w:w="814"/>
      </w:tblGrid>
      <w:tr w:rsidR="006E2E24" w:rsidRPr="001C7947" w14:paraId="08A72811" w14:textId="77777777" w:rsidTr="006E2E24">
        <w:trPr>
          <w:tblHeader/>
        </w:trPr>
        <w:tc>
          <w:tcPr>
            <w:tcW w:w="630" w:type="dxa"/>
            <w:shd w:val="clear" w:color="auto" w:fill="BDD6EE" w:themeFill="accent1" w:themeFillTint="66"/>
          </w:tcPr>
          <w:p w14:paraId="0D4BB061" w14:textId="77777777" w:rsidR="006E2E24" w:rsidRPr="001C7947" w:rsidRDefault="006E2E24" w:rsidP="001939DC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150" w:type="dxa"/>
            <w:shd w:val="clear" w:color="auto" w:fill="BDD6EE" w:themeFill="accent1" w:themeFillTint="66"/>
          </w:tcPr>
          <w:p w14:paraId="2BBA2EBD" w14:textId="77777777" w:rsidR="006E2E24" w:rsidRPr="001C7947" w:rsidRDefault="006E2E2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209FD6AA" w14:textId="77777777" w:rsidR="006E2E24" w:rsidRPr="001C7947" w:rsidRDefault="006E2E2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2EFAEE9B" w14:textId="77777777" w:rsidR="006E2E24" w:rsidRPr="001C7947" w:rsidRDefault="006E2E24" w:rsidP="001939DC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</w:tr>
      <w:tr w:rsidR="006E2E24" w:rsidRPr="001C7947" w14:paraId="0629B23B" w14:textId="77777777" w:rsidTr="006E2E24">
        <w:tc>
          <w:tcPr>
            <w:tcW w:w="630" w:type="dxa"/>
            <w:vMerge w:val="restart"/>
          </w:tcPr>
          <w:p w14:paraId="6CB4F0CE" w14:textId="77777777" w:rsidR="006E2E24" w:rsidRPr="00493A54" w:rsidRDefault="006E2E24" w:rsidP="00EC11C9">
            <w:pPr>
              <w:pStyle w:val="ListParagraph"/>
              <w:numPr>
                <w:ilvl w:val="0"/>
                <w:numId w:val="26"/>
              </w:numPr>
              <w:ind w:left="0" w:firstLine="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 w:val="restart"/>
          </w:tcPr>
          <w:p w14:paraId="7486F110" w14:textId="3DB6604A" w:rsidR="006E2E24" w:rsidRPr="009F12F8" w:rsidRDefault="006E2E24" w:rsidP="00EC11C9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INAL CONFIRMATORY TEST RESULT with ELISA</w:t>
            </w:r>
          </w:p>
        </w:tc>
        <w:tc>
          <w:tcPr>
            <w:tcW w:w="4486" w:type="dxa"/>
            <w:vAlign w:val="bottom"/>
          </w:tcPr>
          <w:p w14:paraId="77DAF81B" w14:textId="4D97F3C4" w:rsidR="006E2E24" w:rsidRDefault="006E2E24" w:rsidP="002265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Negative</w:t>
            </w:r>
          </w:p>
        </w:tc>
        <w:tc>
          <w:tcPr>
            <w:tcW w:w="814" w:type="dxa"/>
          </w:tcPr>
          <w:p w14:paraId="266D2968" w14:textId="596F722E" w:rsidR="006E2E24" w:rsidRPr="001C7947" w:rsidRDefault="006E2E24" w:rsidP="00EC11C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6E2E24" w:rsidRPr="001C7947" w14:paraId="2115C888" w14:textId="77777777" w:rsidTr="006E2E24">
        <w:tc>
          <w:tcPr>
            <w:tcW w:w="630" w:type="dxa"/>
            <w:vMerge/>
          </w:tcPr>
          <w:p w14:paraId="2BA97859" w14:textId="77777777" w:rsidR="006E2E24" w:rsidRPr="00562AC1" w:rsidRDefault="006E2E24" w:rsidP="00562AC1">
            <w:pPr>
              <w:ind w:left="36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1F7AC1E1" w14:textId="77777777" w:rsidR="006E2E24" w:rsidRPr="009F12F8" w:rsidRDefault="006E2E24" w:rsidP="00EC11C9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436CAA28" w14:textId="237C2F98" w:rsidR="006E2E24" w:rsidRDefault="006E2E24" w:rsidP="002265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720D5C">
              <w:rPr>
                <w:rFonts w:ascii="Calibri" w:eastAsia="Times New Roman" w:hAnsi="Calibri" w:cs="Times New Roman"/>
                <w:color w:val="000000"/>
                <w:lang w:eastAsia="en-ZA"/>
              </w:rPr>
              <w:t>Positive</w:t>
            </w:r>
          </w:p>
        </w:tc>
        <w:tc>
          <w:tcPr>
            <w:tcW w:w="814" w:type="dxa"/>
          </w:tcPr>
          <w:p w14:paraId="3AC89D11" w14:textId="6E3AAEBC" w:rsidR="006E2E24" w:rsidRPr="001C7947" w:rsidRDefault="006E2E24" w:rsidP="00EC11C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</w:t>
            </w:r>
          </w:p>
        </w:tc>
      </w:tr>
      <w:tr w:rsidR="006E2E24" w:rsidRPr="001C7947" w14:paraId="3E7FB303" w14:textId="77777777" w:rsidTr="006E2E24">
        <w:tc>
          <w:tcPr>
            <w:tcW w:w="630" w:type="dxa"/>
            <w:vMerge/>
          </w:tcPr>
          <w:p w14:paraId="40792FB1" w14:textId="77777777" w:rsidR="006E2E24" w:rsidRPr="00F50594" w:rsidRDefault="006E2E24" w:rsidP="00EC11C9">
            <w:pPr>
              <w:ind w:left="360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vMerge/>
          </w:tcPr>
          <w:p w14:paraId="0427704C" w14:textId="77777777" w:rsidR="006E2E24" w:rsidRPr="009F12F8" w:rsidRDefault="006E2E24" w:rsidP="00EC11C9">
            <w:pPr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4486" w:type="dxa"/>
            <w:vAlign w:val="bottom"/>
          </w:tcPr>
          <w:p w14:paraId="780BC2A9" w14:textId="06E68ABD" w:rsidR="006E2E24" w:rsidRPr="00720D5C" w:rsidRDefault="006E2E24" w:rsidP="00226537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In-determined</w:t>
            </w:r>
          </w:p>
        </w:tc>
        <w:tc>
          <w:tcPr>
            <w:tcW w:w="814" w:type="dxa"/>
          </w:tcPr>
          <w:p w14:paraId="7637D04B" w14:textId="68507A56" w:rsidR="006E2E24" w:rsidRDefault="006E2E24" w:rsidP="00EC11C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</w:tr>
    </w:tbl>
    <w:p w14:paraId="283B548D" w14:textId="77777777" w:rsidR="005C7897" w:rsidRPr="009F12F8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2B763603" w14:textId="77777777" w:rsidR="005C7897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3A5B0E00" w14:textId="77777777" w:rsidR="005C7897" w:rsidRPr="009F12F8" w:rsidRDefault="005C7897" w:rsidP="005C7897">
      <w:pPr>
        <w:spacing w:after="200" w:line="276" w:lineRule="auto"/>
        <w:contextualSpacing/>
        <w:jc w:val="both"/>
        <w:rPr>
          <w:rFonts w:ascii="Calibri" w:eastAsia="Calibri" w:hAnsi="Calibri" w:cs="Times New Roman"/>
          <w:b/>
        </w:rPr>
      </w:pPr>
    </w:p>
    <w:p w14:paraId="5234DBAF" w14:textId="77777777" w:rsidR="009F12F8" w:rsidRPr="009F12F8" w:rsidRDefault="009F12F8" w:rsidP="009F12F8">
      <w:pPr>
        <w:ind w:left="720"/>
        <w:contextualSpacing/>
        <w:rPr>
          <w:rFonts w:ascii="Calibri" w:eastAsia="Calibri" w:hAnsi="Calibri" w:cs="Times New Roman"/>
        </w:rPr>
      </w:pPr>
    </w:p>
    <w:p w14:paraId="179A9C42" w14:textId="77777777" w:rsidR="009F12F8" w:rsidRPr="009F12F8" w:rsidRDefault="009F12F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21694FF8" w14:textId="77777777" w:rsidR="003563A9" w:rsidRDefault="00356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2D9537" w14:textId="77777777" w:rsidR="003563A9" w:rsidRPr="000D484C" w:rsidRDefault="003563A9" w:rsidP="003563A9">
      <w:pPr>
        <w:pStyle w:val="Heading1"/>
        <w:rPr>
          <w:rFonts w:asciiTheme="minorHAnsi" w:hAnsiTheme="minorHAnsi"/>
          <w:color w:val="0070C0"/>
          <w:sz w:val="32"/>
          <w:szCs w:val="32"/>
        </w:rPr>
      </w:pPr>
      <w:r w:rsidRPr="000D484C">
        <w:rPr>
          <w:rFonts w:asciiTheme="minorHAnsi" w:hAnsiTheme="minorHAnsi"/>
          <w:color w:val="0070C0"/>
          <w:sz w:val="32"/>
          <w:szCs w:val="32"/>
        </w:rPr>
        <w:t>PART III. SELF-TEST QUESTIONNAIRE</w:t>
      </w:r>
    </w:p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515"/>
        <w:gridCol w:w="3265"/>
        <w:gridCol w:w="4486"/>
        <w:gridCol w:w="814"/>
        <w:gridCol w:w="1180"/>
      </w:tblGrid>
      <w:tr w:rsidR="003563A9" w:rsidRPr="001C7947" w14:paraId="589D5014" w14:textId="77777777" w:rsidTr="00576B29">
        <w:trPr>
          <w:tblHeader/>
        </w:trPr>
        <w:tc>
          <w:tcPr>
            <w:tcW w:w="515" w:type="dxa"/>
            <w:shd w:val="clear" w:color="auto" w:fill="BDD6EE" w:themeFill="accent1" w:themeFillTint="66"/>
          </w:tcPr>
          <w:p w14:paraId="4FC23AB1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3265" w:type="dxa"/>
            <w:shd w:val="clear" w:color="auto" w:fill="BDD6EE" w:themeFill="accent1" w:themeFillTint="66"/>
          </w:tcPr>
          <w:p w14:paraId="69527EBA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Question</w:t>
            </w:r>
          </w:p>
        </w:tc>
        <w:tc>
          <w:tcPr>
            <w:tcW w:w="4486" w:type="dxa"/>
            <w:shd w:val="clear" w:color="auto" w:fill="BDD6EE" w:themeFill="accent1" w:themeFillTint="66"/>
          </w:tcPr>
          <w:p w14:paraId="1CD48B07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nswer</w:t>
            </w:r>
          </w:p>
        </w:tc>
        <w:tc>
          <w:tcPr>
            <w:tcW w:w="814" w:type="dxa"/>
            <w:shd w:val="clear" w:color="auto" w:fill="BDD6EE" w:themeFill="accent1" w:themeFillTint="66"/>
          </w:tcPr>
          <w:p w14:paraId="20E63CC6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Code</w:t>
            </w:r>
          </w:p>
        </w:tc>
        <w:tc>
          <w:tcPr>
            <w:tcW w:w="1180" w:type="dxa"/>
            <w:shd w:val="clear" w:color="auto" w:fill="BDD6EE" w:themeFill="accent1" w:themeFillTint="66"/>
          </w:tcPr>
          <w:p w14:paraId="3BB6385E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kip</w:t>
            </w:r>
          </w:p>
        </w:tc>
      </w:tr>
      <w:tr w:rsidR="003563A9" w:rsidRPr="001C7947" w14:paraId="0CDEB0A3" w14:textId="77777777" w:rsidTr="003563A9">
        <w:tc>
          <w:tcPr>
            <w:tcW w:w="515" w:type="dxa"/>
            <w:vMerge w:val="restart"/>
          </w:tcPr>
          <w:p w14:paraId="2615F89E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33EF87B6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id you use the Instructions sheet?</w:t>
            </w:r>
          </w:p>
        </w:tc>
        <w:tc>
          <w:tcPr>
            <w:tcW w:w="4486" w:type="dxa"/>
          </w:tcPr>
          <w:p w14:paraId="07362172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42ADBB1A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1DEFA020" w14:textId="14EB43A2" w:rsidR="003563A9" w:rsidRPr="001C7947" w:rsidRDefault="003563A9" w:rsidP="00144922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 w:rsidRPr="001C7947">
              <w:rPr>
                <w:rFonts w:eastAsia="Calibri"/>
                <w:sz w:val="24"/>
                <w:szCs w:val="24"/>
              </w:rPr>
              <w:t xml:space="preserve"> </w:t>
            </w:r>
            <w:r w:rsidR="00144922">
              <w:rPr>
                <w:rFonts w:eastAsia="Calibri"/>
                <w:sz w:val="24"/>
                <w:szCs w:val="24"/>
              </w:rPr>
              <w:t>D</w:t>
            </w: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</w:tr>
      <w:tr w:rsidR="003563A9" w:rsidRPr="001C7947" w14:paraId="304F55EE" w14:textId="77777777" w:rsidTr="003563A9">
        <w:tc>
          <w:tcPr>
            <w:tcW w:w="515" w:type="dxa"/>
            <w:vMerge/>
          </w:tcPr>
          <w:p w14:paraId="562B1BDB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4ED874B4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6101F68E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35C8545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2F71802F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7FB88C01" w14:textId="77777777" w:rsidTr="003563A9">
        <w:tc>
          <w:tcPr>
            <w:tcW w:w="515" w:type="dxa"/>
          </w:tcPr>
          <w:p w14:paraId="6EA0508B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</w:tcPr>
          <w:p w14:paraId="173ED078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If NO, please explain</w:t>
            </w:r>
          </w:p>
        </w:tc>
        <w:tc>
          <w:tcPr>
            <w:tcW w:w="4486" w:type="dxa"/>
          </w:tcPr>
          <w:p w14:paraId="5FD05BB1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575A75CF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44665E3D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263A3469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</w:tc>
        <w:tc>
          <w:tcPr>
            <w:tcW w:w="814" w:type="dxa"/>
          </w:tcPr>
          <w:p w14:paraId="21F9695A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80" w:type="dxa"/>
          </w:tcPr>
          <w:p w14:paraId="784B66ED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65F0EF10" w14:textId="77777777" w:rsidTr="003563A9">
        <w:tc>
          <w:tcPr>
            <w:tcW w:w="515" w:type="dxa"/>
            <w:vMerge w:val="restart"/>
          </w:tcPr>
          <w:p w14:paraId="65DFF095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5B1D6576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ere the instructions easy to follow?</w:t>
            </w:r>
          </w:p>
        </w:tc>
        <w:tc>
          <w:tcPr>
            <w:tcW w:w="4486" w:type="dxa"/>
          </w:tcPr>
          <w:p w14:paraId="11CA37D6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5CCC9A9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6C6125B8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35DCAEF8" w14:textId="77777777" w:rsidTr="003563A9">
        <w:tc>
          <w:tcPr>
            <w:tcW w:w="515" w:type="dxa"/>
            <w:vMerge/>
          </w:tcPr>
          <w:p w14:paraId="67103651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7400A4C7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7BE60F3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3D9A3174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5F680D8C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4D0D4D66" w14:textId="77777777" w:rsidTr="003563A9">
        <w:tc>
          <w:tcPr>
            <w:tcW w:w="515" w:type="dxa"/>
            <w:vMerge w:val="restart"/>
          </w:tcPr>
          <w:p w14:paraId="6E312447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6E499CDE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ere the pictures helpful?</w:t>
            </w:r>
          </w:p>
        </w:tc>
        <w:tc>
          <w:tcPr>
            <w:tcW w:w="4486" w:type="dxa"/>
          </w:tcPr>
          <w:p w14:paraId="1913F234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D3F6A9E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74E9EBF0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563A9" w:rsidRPr="001C7947" w14:paraId="30F1E862" w14:textId="77777777" w:rsidTr="003563A9">
        <w:tc>
          <w:tcPr>
            <w:tcW w:w="515" w:type="dxa"/>
            <w:vMerge/>
          </w:tcPr>
          <w:p w14:paraId="125F1B99" w14:textId="77777777" w:rsidR="003563A9" w:rsidRPr="001C7947" w:rsidRDefault="003563A9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5B27261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09DADD1E" w14:textId="77777777" w:rsidR="003563A9" w:rsidRPr="001C7947" w:rsidRDefault="003563A9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2C616E43" w14:textId="77777777" w:rsidR="003563A9" w:rsidRPr="001C7947" w:rsidRDefault="003563A9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30CFDA2E" w14:textId="77777777" w:rsidR="003563A9" w:rsidRPr="001C7947" w:rsidRDefault="003563A9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576B29" w:rsidRPr="001C7947" w14:paraId="3849CE83" w14:textId="77777777" w:rsidTr="003563A9">
        <w:tc>
          <w:tcPr>
            <w:tcW w:w="515" w:type="dxa"/>
          </w:tcPr>
          <w:p w14:paraId="4B6CD0FE" w14:textId="77777777" w:rsidR="00576B29" w:rsidRPr="001C7947" w:rsidRDefault="00576B29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</w:tcPr>
          <w:p w14:paraId="289A6E80" w14:textId="7C018C33" w:rsidR="00576B29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Please look at the sheet in front of you (have a copy of the IFU), and show me any part of this that gave you difficulties, or was hard to understand? Which of the pictures were not good?</w:t>
            </w:r>
          </w:p>
          <w:p w14:paraId="478DF041" w14:textId="6BFC3504" w:rsidR="00576B29" w:rsidRPr="001C7947" w:rsidRDefault="00576B29" w:rsidP="00576B29">
            <w:pPr>
              <w:contextualSpacing/>
              <w:rPr>
                <w:rFonts w:eastAsia="Calibri"/>
                <w:sz w:val="24"/>
                <w:szCs w:val="24"/>
              </w:rPr>
            </w:pPr>
            <w:r w:rsidRPr="003D23C9">
              <w:rPr>
                <w:rFonts w:eastAsia="Calibri"/>
                <w:i/>
                <w:sz w:val="24"/>
                <w:szCs w:val="24"/>
              </w:rPr>
              <w:t xml:space="preserve">Write the </w:t>
            </w:r>
            <w:r>
              <w:rPr>
                <w:rFonts w:eastAsia="Calibri"/>
                <w:i/>
                <w:sz w:val="24"/>
                <w:szCs w:val="24"/>
              </w:rPr>
              <w:t>Pi</w:t>
            </w:r>
            <w:r w:rsidR="00663D65">
              <w:rPr>
                <w:rFonts w:eastAsia="Calibri"/>
                <w:i/>
                <w:sz w:val="24"/>
                <w:szCs w:val="24"/>
              </w:rPr>
              <w:t>c</w:t>
            </w:r>
            <w:r>
              <w:rPr>
                <w:rFonts w:eastAsia="Calibri"/>
                <w:i/>
                <w:sz w:val="24"/>
                <w:szCs w:val="24"/>
              </w:rPr>
              <w:t>ture</w:t>
            </w:r>
            <w:r w:rsidRPr="003D23C9">
              <w:rPr>
                <w:rFonts w:eastAsia="Calibri"/>
                <w:i/>
                <w:sz w:val="24"/>
                <w:szCs w:val="24"/>
              </w:rPr>
              <w:t xml:space="preserve"> numbe</w:t>
            </w:r>
            <w:r>
              <w:rPr>
                <w:rFonts w:eastAsia="Calibri"/>
                <w:i/>
                <w:sz w:val="24"/>
                <w:szCs w:val="24"/>
              </w:rPr>
              <w:t>r or indicate the Text</w:t>
            </w:r>
            <w:r w:rsidRPr="003D23C9">
              <w:rPr>
                <w:rFonts w:eastAsia="Calibri"/>
                <w:i/>
                <w:sz w:val="24"/>
                <w:szCs w:val="24"/>
              </w:rPr>
              <w:t xml:space="preserve"> and explain</w:t>
            </w:r>
          </w:p>
        </w:tc>
        <w:tc>
          <w:tcPr>
            <w:tcW w:w="4486" w:type="dxa"/>
          </w:tcPr>
          <w:p w14:paraId="2B46B998" w14:textId="77777777" w:rsidR="00576B29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 xml:space="preserve">Picture number ____: </w:t>
            </w:r>
            <w:proofErr w:type="gramStart"/>
            <w:r w:rsidRPr="00B23806">
              <w:rPr>
                <w:rFonts w:eastAsia="Calibri"/>
                <w:sz w:val="24"/>
                <w:szCs w:val="24"/>
              </w:rPr>
              <w:t>Explain:_</w:t>
            </w:r>
            <w:proofErr w:type="gramEnd"/>
            <w:r w:rsidRPr="00B23806">
              <w:rPr>
                <w:rFonts w:eastAsia="Calibri"/>
                <w:sz w:val="24"/>
                <w:szCs w:val="24"/>
              </w:rPr>
              <w:t>_________________________</w:t>
            </w:r>
          </w:p>
          <w:p w14:paraId="534AB6BD" w14:textId="77777777" w:rsidR="00576B29" w:rsidRPr="00B23806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 xml:space="preserve">Picture number ____: </w:t>
            </w:r>
            <w:proofErr w:type="gramStart"/>
            <w:r w:rsidRPr="00B23806">
              <w:rPr>
                <w:rFonts w:eastAsia="Calibri"/>
                <w:sz w:val="24"/>
                <w:szCs w:val="24"/>
              </w:rPr>
              <w:t>Explain:_</w:t>
            </w:r>
            <w:proofErr w:type="gramEnd"/>
            <w:r w:rsidRPr="00B23806">
              <w:rPr>
                <w:rFonts w:eastAsia="Calibri"/>
                <w:sz w:val="24"/>
                <w:szCs w:val="24"/>
              </w:rPr>
              <w:t>_________________________</w:t>
            </w:r>
          </w:p>
          <w:p w14:paraId="7451452D" w14:textId="77777777" w:rsidR="00576B29" w:rsidRPr="00B23806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 xml:space="preserve">Picture number ____: </w:t>
            </w:r>
            <w:proofErr w:type="gramStart"/>
            <w:r w:rsidRPr="00B23806">
              <w:rPr>
                <w:rFonts w:eastAsia="Calibri"/>
                <w:sz w:val="24"/>
                <w:szCs w:val="24"/>
              </w:rPr>
              <w:t>Explain:_</w:t>
            </w:r>
            <w:proofErr w:type="gramEnd"/>
            <w:r w:rsidRPr="00B23806">
              <w:rPr>
                <w:rFonts w:eastAsia="Calibri"/>
                <w:sz w:val="24"/>
                <w:szCs w:val="24"/>
              </w:rPr>
              <w:t>_________________________</w:t>
            </w:r>
          </w:p>
          <w:p w14:paraId="6CD7CB5A" w14:textId="77777777" w:rsidR="00576B29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 xml:space="preserve">Text number ____: </w:t>
            </w:r>
            <w:proofErr w:type="gramStart"/>
            <w:r w:rsidRPr="00B23806">
              <w:rPr>
                <w:rFonts w:eastAsia="Calibri"/>
                <w:sz w:val="24"/>
                <w:szCs w:val="24"/>
              </w:rPr>
              <w:t>Explain:_</w:t>
            </w:r>
            <w:proofErr w:type="gramEnd"/>
            <w:r w:rsidRPr="00B23806">
              <w:rPr>
                <w:rFonts w:eastAsia="Calibri"/>
                <w:sz w:val="24"/>
                <w:szCs w:val="24"/>
              </w:rPr>
              <w:t>_________________________</w:t>
            </w:r>
          </w:p>
          <w:p w14:paraId="2DA12D37" w14:textId="77777777" w:rsidR="00576B29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 xml:space="preserve">Text number ____: </w:t>
            </w:r>
            <w:proofErr w:type="gramStart"/>
            <w:r w:rsidRPr="00B23806">
              <w:rPr>
                <w:rFonts w:eastAsia="Calibri"/>
                <w:sz w:val="24"/>
                <w:szCs w:val="24"/>
              </w:rPr>
              <w:t>Explain:_</w:t>
            </w:r>
            <w:proofErr w:type="gramEnd"/>
            <w:r w:rsidRPr="00B23806">
              <w:rPr>
                <w:rFonts w:eastAsia="Calibri"/>
                <w:sz w:val="24"/>
                <w:szCs w:val="24"/>
              </w:rPr>
              <w:t>_________________________</w:t>
            </w:r>
          </w:p>
          <w:p w14:paraId="1B5051A7" w14:textId="77777777" w:rsidR="00576B29" w:rsidRPr="00B23806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B23806">
              <w:rPr>
                <w:rFonts w:eastAsia="Calibri"/>
                <w:sz w:val="24"/>
                <w:szCs w:val="24"/>
              </w:rPr>
              <w:t xml:space="preserve">Text number ____: </w:t>
            </w:r>
            <w:proofErr w:type="gramStart"/>
            <w:r w:rsidRPr="00B23806">
              <w:rPr>
                <w:rFonts w:eastAsia="Calibri"/>
                <w:sz w:val="24"/>
                <w:szCs w:val="24"/>
              </w:rPr>
              <w:t>Explain:_</w:t>
            </w:r>
            <w:proofErr w:type="gramEnd"/>
            <w:r w:rsidRPr="00B23806">
              <w:rPr>
                <w:rFonts w:eastAsia="Calibri"/>
                <w:sz w:val="24"/>
                <w:szCs w:val="24"/>
              </w:rPr>
              <w:t>_________________________</w:t>
            </w:r>
          </w:p>
          <w:p w14:paraId="73592FC2" w14:textId="77777777" w:rsidR="00576B29" w:rsidRPr="001C7947" w:rsidRDefault="00576B29" w:rsidP="003563A9">
            <w:pPr>
              <w:contextualSpacing/>
              <w:jc w:val="right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14" w:type="dxa"/>
          </w:tcPr>
          <w:p w14:paraId="3F8A193E" w14:textId="77777777" w:rsidR="00576B29" w:rsidRPr="001C7947" w:rsidRDefault="00576B29" w:rsidP="003563A9">
            <w:pPr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80" w:type="dxa"/>
          </w:tcPr>
          <w:p w14:paraId="2FF72B6D" w14:textId="77777777" w:rsidR="00576B29" w:rsidRPr="001C7947" w:rsidRDefault="00576B29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5C7904C6" w14:textId="77777777" w:rsidTr="003563A9">
        <w:tc>
          <w:tcPr>
            <w:tcW w:w="515" w:type="dxa"/>
            <w:vMerge w:val="restart"/>
          </w:tcPr>
          <w:p w14:paraId="0284503C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2906BCB4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as the device easy to use?</w:t>
            </w:r>
          </w:p>
        </w:tc>
        <w:tc>
          <w:tcPr>
            <w:tcW w:w="4486" w:type="dxa"/>
          </w:tcPr>
          <w:p w14:paraId="028213FF" w14:textId="77777777" w:rsidR="00B23806" w:rsidRPr="001C7947" w:rsidRDefault="00B23806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5345D682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39430DE6" w14:textId="208E5E71" w:rsidR="00B23806" w:rsidRPr="001C7947" w:rsidRDefault="00B23806" w:rsidP="00144922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r w:rsidR="00144922">
              <w:rPr>
                <w:rFonts w:eastAsia="Calibri"/>
                <w:sz w:val="24"/>
                <w:szCs w:val="24"/>
              </w:rPr>
              <w:t>D</w:t>
            </w:r>
            <w:r>
              <w:rPr>
                <w:rFonts w:eastAsia="Calibri"/>
                <w:sz w:val="24"/>
                <w:szCs w:val="24"/>
              </w:rPr>
              <w:t>8</w:t>
            </w:r>
          </w:p>
        </w:tc>
      </w:tr>
      <w:tr w:rsidR="00B23806" w:rsidRPr="001C7947" w14:paraId="5F7BD086" w14:textId="77777777" w:rsidTr="003563A9">
        <w:tc>
          <w:tcPr>
            <w:tcW w:w="515" w:type="dxa"/>
            <w:vMerge/>
          </w:tcPr>
          <w:p w14:paraId="29B90010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39444160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0A8CD85E" w14:textId="77777777" w:rsidR="00B23806" w:rsidRPr="001C7947" w:rsidRDefault="00B23806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5855557B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5CBD2686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1F21E38F" w14:textId="77777777" w:rsidTr="003563A9">
        <w:tc>
          <w:tcPr>
            <w:tcW w:w="515" w:type="dxa"/>
          </w:tcPr>
          <w:p w14:paraId="2BFB8976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</w:tcPr>
          <w:p w14:paraId="6BD5331B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If NO, please explain the steps that were difficult or confusing</w:t>
            </w:r>
          </w:p>
          <w:p w14:paraId="6D167856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121359E1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0B6BD01A" w14:textId="77777777" w:rsidR="00B23806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tep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proofErr w:type="gramStart"/>
            <w:r>
              <w:rPr>
                <w:rFonts w:eastAsia="Calibri"/>
                <w:sz w:val="24"/>
                <w:szCs w:val="24"/>
              </w:rPr>
              <w:t>number:</w:t>
            </w:r>
            <w:r w:rsidR="00576B29">
              <w:rPr>
                <w:rFonts w:eastAsia="Calibri"/>
                <w:sz w:val="24"/>
                <w:szCs w:val="24"/>
              </w:rPr>
              <w:t>-------</w:t>
            </w:r>
            <w:proofErr w:type="gramEnd"/>
          </w:p>
          <w:p w14:paraId="421B343C" w14:textId="77777777" w:rsidR="00576B29" w:rsidRPr="001C7947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xplain:</w:t>
            </w:r>
            <w:r w:rsidRPr="001C7947">
              <w:rPr>
                <w:rFonts w:eastAsia="Calibri"/>
                <w:sz w:val="24"/>
                <w:szCs w:val="24"/>
              </w:rPr>
              <w:t xml:space="preserve"> -----------------</w:t>
            </w:r>
            <w:r>
              <w:rPr>
                <w:rFonts w:eastAsia="Calibri"/>
                <w:sz w:val="24"/>
                <w:szCs w:val="24"/>
              </w:rPr>
              <w:t>---------------------------</w:t>
            </w:r>
          </w:p>
          <w:p w14:paraId="28AFC3E1" w14:textId="77777777" w:rsidR="00B23806" w:rsidRPr="001C7947" w:rsidRDefault="00B23806" w:rsidP="00B23806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tep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proofErr w:type="gramStart"/>
            <w:r>
              <w:rPr>
                <w:rFonts w:eastAsia="Calibri"/>
                <w:sz w:val="24"/>
                <w:szCs w:val="24"/>
              </w:rPr>
              <w:t>number:</w:t>
            </w:r>
            <w:r w:rsidR="00576B29">
              <w:rPr>
                <w:rFonts w:eastAsia="Calibri"/>
                <w:sz w:val="24"/>
                <w:szCs w:val="24"/>
              </w:rPr>
              <w:t>-------</w:t>
            </w:r>
            <w:proofErr w:type="gramEnd"/>
          </w:p>
          <w:p w14:paraId="79FA5FA8" w14:textId="77777777" w:rsidR="00576B29" w:rsidRPr="001C7947" w:rsidRDefault="00576B29" w:rsidP="00576B2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xplain:</w:t>
            </w:r>
            <w:r w:rsidRPr="001C7947">
              <w:rPr>
                <w:rFonts w:eastAsia="Calibri"/>
                <w:sz w:val="24"/>
                <w:szCs w:val="24"/>
              </w:rPr>
              <w:t xml:space="preserve"> -----------------</w:t>
            </w:r>
            <w:r>
              <w:rPr>
                <w:rFonts w:eastAsia="Calibri"/>
                <w:sz w:val="24"/>
                <w:szCs w:val="24"/>
              </w:rPr>
              <w:t>---------------------------</w:t>
            </w:r>
          </w:p>
          <w:p w14:paraId="1534B6D5" w14:textId="77777777" w:rsidR="00B23806" w:rsidRDefault="00B23806" w:rsidP="00B23806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Step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proofErr w:type="gramStart"/>
            <w:r>
              <w:rPr>
                <w:rFonts w:eastAsia="Calibri"/>
                <w:sz w:val="24"/>
                <w:szCs w:val="24"/>
              </w:rPr>
              <w:t>number:</w:t>
            </w:r>
            <w:r w:rsidR="00576B29">
              <w:rPr>
                <w:rFonts w:eastAsia="Calibri"/>
                <w:sz w:val="24"/>
                <w:szCs w:val="24"/>
              </w:rPr>
              <w:t>-------</w:t>
            </w:r>
            <w:proofErr w:type="gramEnd"/>
          </w:p>
          <w:p w14:paraId="2256B42A" w14:textId="77777777" w:rsidR="00576B29" w:rsidRPr="001C7947" w:rsidRDefault="00576B29" w:rsidP="00B23806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Explain:</w:t>
            </w:r>
            <w:r w:rsidRPr="001C7947">
              <w:rPr>
                <w:rFonts w:eastAsia="Calibri"/>
                <w:sz w:val="24"/>
                <w:szCs w:val="24"/>
              </w:rPr>
              <w:t xml:space="preserve"> -----------------</w:t>
            </w:r>
            <w:r>
              <w:rPr>
                <w:rFonts w:eastAsia="Calibri"/>
                <w:sz w:val="24"/>
                <w:szCs w:val="24"/>
              </w:rPr>
              <w:t>---------------------------</w:t>
            </w:r>
          </w:p>
          <w:p w14:paraId="734A7E3B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14" w:type="dxa"/>
          </w:tcPr>
          <w:p w14:paraId="0BD98882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80" w:type="dxa"/>
          </w:tcPr>
          <w:p w14:paraId="3356AC6F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04EC5A06" w14:textId="77777777" w:rsidTr="003563A9">
        <w:tc>
          <w:tcPr>
            <w:tcW w:w="515" w:type="dxa"/>
            <w:vMerge w:val="restart"/>
          </w:tcPr>
          <w:p w14:paraId="7223B87E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5F69A7EB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ere you confident with performing this test on your own?</w:t>
            </w:r>
          </w:p>
        </w:tc>
        <w:tc>
          <w:tcPr>
            <w:tcW w:w="4486" w:type="dxa"/>
          </w:tcPr>
          <w:p w14:paraId="735BBCCF" w14:textId="77777777" w:rsidR="00B23806" w:rsidRPr="001C7947" w:rsidRDefault="00B23806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21673442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0F4C808D" w14:textId="10C9DE8F" w:rsidR="00B23806" w:rsidRPr="001C7947" w:rsidRDefault="00B23806" w:rsidP="00144922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SimSun"/>
                <w:sz w:val="24"/>
                <w:szCs w:val="24"/>
              </w:rPr>
              <w:t>→</w:t>
            </w:r>
            <w:r>
              <w:rPr>
                <w:rFonts w:eastAsia="Calibri"/>
                <w:sz w:val="24"/>
                <w:szCs w:val="24"/>
              </w:rPr>
              <w:t xml:space="preserve"> </w:t>
            </w:r>
            <w:r w:rsidR="00144922">
              <w:rPr>
                <w:rFonts w:eastAsia="Calibri"/>
                <w:sz w:val="24"/>
                <w:szCs w:val="24"/>
              </w:rPr>
              <w:t>D</w:t>
            </w:r>
            <w:r>
              <w:rPr>
                <w:rFonts w:eastAsia="Calibri"/>
                <w:sz w:val="24"/>
                <w:szCs w:val="24"/>
              </w:rPr>
              <w:t>10</w:t>
            </w:r>
          </w:p>
        </w:tc>
      </w:tr>
      <w:tr w:rsidR="00B23806" w:rsidRPr="001C7947" w14:paraId="61BF7295" w14:textId="77777777" w:rsidTr="003563A9">
        <w:tc>
          <w:tcPr>
            <w:tcW w:w="515" w:type="dxa"/>
            <w:vMerge/>
          </w:tcPr>
          <w:p w14:paraId="7A463F84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73FF92A7" w14:textId="77777777" w:rsidR="00B23806" w:rsidRPr="001C7947" w:rsidRDefault="00B23806" w:rsidP="003563A9">
            <w:pPr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EA9F97E" w14:textId="77777777" w:rsidR="00B23806" w:rsidRPr="001C7947" w:rsidRDefault="00B23806" w:rsidP="006A41CD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49D5351C" w14:textId="77777777" w:rsidR="00B23806" w:rsidRPr="001C7947" w:rsidRDefault="00B23806" w:rsidP="006A41CD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136340F3" w14:textId="77777777" w:rsidR="00B23806" w:rsidRPr="001C7947" w:rsidRDefault="00B23806" w:rsidP="003563A9">
            <w:pPr>
              <w:contextualSpacing/>
              <w:rPr>
                <w:rFonts w:eastAsia="SimSun"/>
                <w:sz w:val="24"/>
                <w:szCs w:val="24"/>
              </w:rPr>
            </w:pPr>
          </w:p>
        </w:tc>
      </w:tr>
      <w:tr w:rsidR="00B23806" w:rsidRPr="001C7947" w14:paraId="5D7DAB08" w14:textId="77777777" w:rsidTr="003563A9">
        <w:tc>
          <w:tcPr>
            <w:tcW w:w="515" w:type="dxa"/>
            <w:vMerge/>
          </w:tcPr>
          <w:p w14:paraId="089BA2D6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5C2A403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71AF0BE" w14:textId="77777777" w:rsidR="00B23806" w:rsidRPr="001C7947" w:rsidRDefault="00B23806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ot sure</w:t>
            </w:r>
          </w:p>
        </w:tc>
        <w:tc>
          <w:tcPr>
            <w:tcW w:w="814" w:type="dxa"/>
          </w:tcPr>
          <w:p w14:paraId="4F9260D8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3D9A24AC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B23806" w:rsidRPr="001C7947" w14:paraId="11EA9E41" w14:textId="77777777" w:rsidTr="003563A9">
        <w:tc>
          <w:tcPr>
            <w:tcW w:w="515" w:type="dxa"/>
          </w:tcPr>
          <w:p w14:paraId="391735DD" w14:textId="77777777" w:rsidR="00B23806" w:rsidRPr="001C7947" w:rsidRDefault="00B23806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</w:tcPr>
          <w:p w14:paraId="4A7A1E99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f NO or Not Sure,</w:t>
            </w:r>
            <w:r w:rsidRPr="001C7947">
              <w:rPr>
                <w:rFonts w:eastAsia="Calibri"/>
                <w:sz w:val="24"/>
                <w:szCs w:val="24"/>
              </w:rPr>
              <w:t xml:space="preserve"> please explain why you were not?</w:t>
            </w:r>
          </w:p>
        </w:tc>
        <w:tc>
          <w:tcPr>
            <w:tcW w:w="4486" w:type="dxa"/>
          </w:tcPr>
          <w:p w14:paraId="49F4C014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4D7999B4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4D0A7172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  <w:p w14:paraId="24AF0133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--------------------------------------------------------</w:t>
            </w:r>
          </w:p>
        </w:tc>
        <w:tc>
          <w:tcPr>
            <w:tcW w:w="814" w:type="dxa"/>
          </w:tcPr>
          <w:p w14:paraId="68CDD2BF" w14:textId="77777777" w:rsidR="00B23806" w:rsidRPr="001C7947" w:rsidRDefault="00B23806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80" w:type="dxa"/>
          </w:tcPr>
          <w:p w14:paraId="3B1AE5B2" w14:textId="77777777" w:rsidR="00B23806" w:rsidRPr="001C7947" w:rsidRDefault="00B2380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5B1D567C" w14:textId="77777777" w:rsidTr="003563A9">
        <w:tc>
          <w:tcPr>
            <w:tcW w:w="515" w:type="dxa"/>
            <w:vMerge w:val="restart"/>
          </w:tcPr>
          <w:p w14:paraId="70C5ED1E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74267901" w14:textId="77777777" w:rsidR="00380910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have a negative result?</w:t>
            </w:r>
          </w:p>
          <w:p w14:paraId="02FD04CB" w14:textId="77777777" w:rsidR="00380910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3FAD82BD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(Multiple choice answer)</w:t>
            </w:r>
          </w:p>
        </w:tc>
        <w:tc>
          <w:tcPr>
            <w:tcW w:w="4486" w:type="dxa"/>
          </w:tcPr>
          <w:p w14:paraId="7E7D5FD4" w14:textId="620B242C" w:rsidR="00380910" w:rsidRPr="001C7947" w:rsidRDefault="00380910" w:rsidP="006A41C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2AD250B0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616E2F66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6F6C1AF2" w14:textId="77777777" w:rsidTr="003563A9">
        <w:tc>
          <w:tcPr>
            <w:tcW w:w="515" w:type="dxa"/>
            <w:vMerge/>
          </w:tcPr>
          <w:p w14:paraId="0F8BCB9C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010EDD1E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32457947" w14:textId="66EDC373" w:rsidR="00380910" w:rsidRPr="001C7947" w:rsidRDefault="00380910" w:rsidP="003563A9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Test</w:t>
            </w:r>
            <w:r w:rsidRPr="001C7947">
              <w:rPr>
                <w:rFonts w:eastAsia="Times New Roman"/>
                <w:sz w:val="24"/>
                <w:szCs w:val="24"/>
              </w:rPr>
              <w:t xml:space="preserve"> again after 3 months</w:t>
            </w:r>
          </w:p>
        </w:tc>
        <w:tc>
          <w:tcPr>
            <w:tcW w:w="814" w:type="dxa"/>
          </w:tcPr>
          <w:p w14:paraId="2E4A672C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7764C1CF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311C5DC2" w14:textId="77777777" w:rsidTr="003563A9">
        <w:tc>
          <w:tcPr>
            <w:tcW w:w="515" w:type="dxa"/>
            <w:vMerge/>
          </w:tcPr>
          <w:p w14:paraId="215297FF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789DE2A2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C0C4840" w14:textId="5FC2CB32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Visit HTC or health facility to test again for confirmatory</w:t>
            </w:r>
          </w:p>
        </w:tc>
        <w:tc>
          <w:tcPr>
            <w:tcW w:w="814" w:type="dxa"/>
          </w:tcPr>
          <w:p w14:paraId="5E3CB290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599B2D0E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30B2A727" w14:textId="77777777" w:rsidTr="003563A9">
        <w:tc>
          <w:tcPr>
            <w:tcW w:w="515" w:type="dxa"/>
            <w:vMerge/>
          </w:tcPr>
          <w:p w14:paraId="2845B5FE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156394F0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8556F7D" w14:textId="4EFA2CBB" w:rsidR="00380910" w:rsidRPr="001C7947" w:rsidRDefault="00380910" w:rsidP="003563A9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70A2E001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0" w:type="dxa"/>
          </w:tcPr>
          <w:p w14:paraId="33787F26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3ECA16EA" w14:textId="77777777" w:rsidTr="003563A9">
        <w:tc>
          <w:tcPr>
            <w:tcW w:w="515" w:type="dxa"/>
            <w:vMerge/>
          </w:tcPr>
          <w:p w14:paraId="50C34E8C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FA9205B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464B388C" w14:textId="6E92ED87" w:rsidR="00380910" w:rsidRPr="001C7947" w:rsidRDefault="00380910" w:rsidP="003563A9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Don’t know</w:t>
            </w:r>
          </w:p>
        </w:tc>
        <w:tc>
          <w:tcPr>
            <w:tcW w:w="814" w:type="dxa"/>
          </w:tcPr>
          <w:p w14:paraId="4EC52581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7C3CAD1C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0FD4D2CD" w14:textId="77777777" w:rsidTr="003563A9">
        <w:tc>
          <w:tcPr>
            <w:tcW w:w="515" w:type="dxa"/>
            <w:vMerge/>
          </w:tcPr>
          <w:p w14:paraId="69DDDFB4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7FDBEE47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10CFFAAA" w14:textId="77777777" w:rsidR="00380910" w:rsidRPr="001C7947" w:rsidRDefault="00380910" w:rsidP="003719AF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Others (specify)</w:t>
            </w:r>
          </w:p>
          <w:p w14:paraId="49E9172D" w14:textId="799431B0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……………………………</w:t>
            </w:r>
            <w:r>
              <w:rPr>
                <w:rFonts w:eastAsia="Times New Roman"/>
                <w:sz w:val="24"/>
                <w:szCs w:val="24"/>
              </w:rPr>
              <w:t>……………………………………</w:t>
            </w:r>
          </w:p>
        </w:tc>
        <w:tc>
          <w:tcPr>
            <w:tcW w:w="814" w:type="dxa"/>
          </w:tcPr>
          <w:p w14:paraId="0E2AF3B7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80" w:type="dxa"/>
          </w:tcPr>
          <w:p w14:paraId="20D46935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4F69EE87" w14:textId="77777777" w:rsidTr="003563A9">
        <w:tc>
          <w:tcPr>
            <w:tcW w:w="515" w:type="dxa"/>
            <w:vMerge w:val="restart"/>
          </w:tcPr>
          <w:p w14:paraId="72A7ACF4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25A30C78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have a reactive result?</w:t>
            </w:r>
          </w:p>
          <w:p w14:paraId="7B222CEF" w14:textId="77777777" w:rsidR="00380910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6922C8C1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(Multiple choice answer)</w:t>
            </w:r>
          </w:p>
        </w:tc>
        <w:tc>
          <w:tcPr>
            <w:tcW w:w="4486" w:type="dxa"/>
          </w:tcPr>
          <w:p w14:paraId="767C7EBC" w14:textId="45431FD7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2116DE58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055CAD1D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535D930B" w14:textId="77777777" w:rsidTr="003563A9">
        <w:tc>
          <w:tcPr>
            <w:tcW w:w="515" w:type="dxa"/>
            <w:vMerge/>
          </w:tcPr>
          <w:p w14:paraId="2DF08557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7F381B57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67DD669" w14:textId="3BF1967C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proofErr w:type="gramStart"/>
            <w:r w:rsidRPr="001C7947">
              <w:rPr>
                <w:sz w:val="24"/>
                <w:szCs w:val="24"/>
              </w:rPr>
              <w:t>Visit  HTC</w:t>
            </w:r>
            <w:proofErr w:type="gramEnd"/>
            <w:r w:rsidRPr="001C7947">
              <w:rPr>
                <w:sz w:val="24"/>
                <w:szCs w:val="24"/>
              </w:rPr>
              <w:t xml:space="preserve"> or Health facility to test again </w:t>
            </w:r>
            <w:r>
              <w:rPr>
                <w:sz w:val="24"/>
                <w:szCs w:val="24"/>
              </w:rPr>
              <w:t xml:space="preserve">for </w:t>
            </w:r>
            <w:r w:rsidRPr="001C7947">
              <w:rPr>
                <w:sz w:val="24"/>
                <w:szCs w:val="24"/>
              </w:rPr>
              <w:t>confirmatory</w:t>
            </w:r>
          </w:p>
        </w:tc>
        <w:tc>
          <w:tcPr>
            <w:tcW w:w="814" w:type="dxa"/>
          </w:tcPr>
          <w:p w14:paraId="44975316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7C5B3DC4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1ABAB33F" w14:textId="77777777" w:rsidTr="003563A9">
        <w:tc>
          <w:tcPr>
            <w:tcW w:w="515" w:type="dxa"/>
            <w:vMerge/>
          </w:tcPr>
          <w:p w14:paraId="47DEFD2A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0A30AE0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19E50C51" w14:textId="7494371F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1C7947">
              <w:rPr>
                <w:sz w:val="24"/>
                <w:szCs w:val="24"/>
              </w:rPr>
              <w:t xml:space="preserve">eek </w:t>
            </w:r>
            <w:proofErr w:type="spellStart"/>
            <w:r w:rsidRPr="001C7947">
              <w:rPr>
                <w:sz w:val="24"/>
                <w:szCs w:val="24"/>
              </w:rPr>
              <w:t>counselling</w:t>
            </w:r>
            <w:r>
              <w:rPr>
                <w:sz w:val="24"/>
                <w:szCs w:val="24"/>
              </w:rPr>
              <w:t>from</w:t>
            </w:r>
            <w:proofErr w:type="spellEnd"/>
            <w:r>
              <w:rPr>
                <w:sz w:val="24"/>
                <w:szCs w:val="24"/>
              </w:rPr>
              <w:t xml:space="preserve"> others (health care workers, friends, peers, etc.)</w:t>
            </w:r>
          </w:p>
        </w:tc>
        <w:tc>
          <w:tcPr>
            <w:tcW w:w="814" w:type="dxa"/>
          </w:tcPr>
          <w:p w14:paraId="03164A35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09299160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6888D998" w14:textId="77777777" w:rsidTr="003563A9">
        <w:tc>
          <w:tcPr>
            <w:tcW w:w="515" w:type="dxa"/>
            <w:vMerge/>
          </w:tcPr>
          <w:p w14:paraId="077B382B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1D268E5F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6B308BF1" w14:textId="751396DF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4075924D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0" w:type="dxa"/>
          </w:tcPr>
          <w:p w14:paraId="797A6BDC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3146CF78" w14:textId="77777777" w:rsidTr="003563A9">
        <w:tc>
          <w:tcPr>
            <w:tcW w:w="515" w:type="dxa"/>
            <w:vMerge/>
          </w:tcPr>
          <w:p w14:paraId="65109407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480BBB64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0520C5EC" w14:textId="0B8FD789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Don’t know </w:t>
            </w:r>
          </w:p>
        </w:tc>
        <w:tc>
          <w:tcPr>
            <w:tcW w:w="814" w:type="dxa"/>
          </w:tcPr>
          <w:p w14:paraId="55559300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4EF53D8B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6C11C4BD" w14:textId="77777777" w:rsidTr="003563A9">
        <w:tc>
          <w:tcPr>
            <w:tcW w:w="515" w:type="dxa"/>
            <w:vMerge/>
          </w:tcPr>
          <w:p w14:paraId="0491FD7F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FB6AEE0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10A372A7" w14:textId="77777777" w:rsidR="00380910" w:rsidRPr="001C7947" w:rsidRDefault="00380910" w:rsidP="003719AF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Other (please specify)</w:t>
            </w:r>
          </w:p>
          <w:p w14:paraId="4995603D" w14:textId="490C9AB8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………………………………</w:t>
            </w:r>
            <w:r>
              <w:rPr>
                <w:sz w:val="24"/>
                <w:szCs w:val="24"/>
              </w:rPr>
              <w:t>…………………………………</w:t>
            </w:r>
          </w:p>
        </w:tc>
        <w:tc>
          <w:tcPr>
            <w:tcW w:w="814" w:type="dxa"/>
          </w:tcPr>
          <w:p w14:paraId="0299E652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80" w:type="dxa"/>
          </w:tcPr>
          <w:p w14:paraId="65258951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08AB2793" w14:textId="77777777" w:rsidTr="003563A9">
        <w:tc>
          <w:tcPr>
            <w:tcW w:w="515" w:type="dxa"/>
            <w:vMerge w:val="restart"/>
          </w:tcPr>
          <w:p w14:paraId="00B56F1D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4B74671A" w14:textId="77777777" w:rsidR="00380910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have an invalid result?</w:t>
            </w:r>
          </w:p>
          <w:p w14:paraId="00746767" w14:textId="77777777" w:rsidR="00ED0296" w:rsidRDefault="00ED029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0CAF861B" w14:textId="44B86950" w:rsidR="00ED0296" w:rsidRPr="001C7947" w:rsidRDefault="00ED029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(Multiple choice answer)</w:t>
            </w:r>
          </w:p>
          <w:p w14:paraId="4BA439CC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764A14E2" w14:textId="09359D13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131010C6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6A603A58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6D65C7B5" w14:textId="77777777" w:rsidTr="003563A9">
        <w:tc>
          <w:tcPr>
            <w:tcW w:w="515" w:type="dxa"/>
            <w:vMerge/>
          </w:tcPr>
          <w:p w14:paraId="2919F192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355263C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4A8AE7A" w14:textId="68D79E38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proofErr w:type="gramStart"/>
            <w:r w:rsidRPr="001C7947">
              <w:rPr>
                <w:sz w:val="24"/>
                <w:szCs w:val="24"/>
              </w:rPr>
              <w:t>Visit  HTC</w:t>
            </w:r>
            <w:proofErr w:type="gramEnd"/>
            <w:r w:rsidRPr="001C7947">
              <w:rPr>
                <w:sz w:val="24"/>
                <w:szCs w:val="24"/>
              </w:rPr>
              <w:t xml:space="preserve"> or Health facility to test again </w:t>
            </w:r>
            <w:r>
              <w:rPr>
                <w:sz w:val="24"/>
                <w:szCs w:val="24"/>
              </w:rPr>
              <w:t xml:space="preserve">for </w:t>
            </w:r>
            <w:r w:rsidRPr="001C7947">
              <w:rPr>
                <w:sz w:val="24"/>
                <w:szCs w:val="24"/>
              </w:rPr>
              <w:t>confirmatory</w:t>
            </w:r>
          </w:p>
        </w:tc>
        <w:tc>
          <w:tcPr>
            <w:tcW w:w="814" w:type="dxa"/>
          </w:tcPr>
          <w:p w14:paraId="663A60A0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6899BFF3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4994CED4" w14:textId="77777777" w:rsidTr="003563A9">
        <w:tc>
          <w:tcPr>
            <w:tcW w:w="515" w:type="dxa"/>
            <w:vMerge/>
          </w:tcPr>
          <w:p w14:paraId="74AB6350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E0DD7F0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4221756" w14:textId="7F36E66B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To seek counselling</w:t>
            </w:r>
            <w:r>
              <w:rPr>
                <w:sz w:val="24"/>
                <w:szCs w:val="24"/>
              </w:rPr>
              <w:t xml:space="preserve"> from others (health care workers, fiends, peers, etc.)</w:t>
            </w:r>
          </w:p>
        </w:tc>
        <w:tc>
          <w:tcPr>
            <w:tcW w:w="814" w:type="dxa"/>
          </w:tcPr>
          <w:p w14:paraId="4AE60F8A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76EEFE0A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7B4599E1" w14:textId="77777777" w:rsidTr="003563A9">
        <w:tc>
          <w:tcPr>
            <w:tcW w:w="515" w:type="dxa"/>
            <w:vMerge/>
          </w:tcPr>
          <w:p w14:paraId="6CCF64F8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B6162A5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12124B28" w14:textId="78328F94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62D9F0B5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0" w:type="dxa"/>
          </w:tcPr>
          <w:p w14:paraId="5DF42BEA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22B36F7E" w14:textId="77777777" w:rsidTr="003563A9">
        <w:tc>
          <w:tcPr>
            <w:tcW w:w="515" w:type="dxa"/>
            <w:vMerge/>
          </w:tcPr>
          <w:p w14:paraId="382D3FD4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3AF681DB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1DE0803C" w14:textId="46BB1295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Don’t know </w:t>
            </w:r>
          </w:p>
        </w:tc>
        <w:tc>
          <w:tcPr>
            <w:tcW w:w="814" w:type="dxa"/>
          </w:tcPr>
          <w:p w14:paraId="48A430D3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5DF1DCE0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74E72900" w14:textId="77777777" w:rsidTr="003563A9">
        <w:tc>
          <w:tcPr>
            <w:tcW w:w="515" w:type="dxa"/>
            <w:vMerge/>
          </w:tcPr>
          <w:p w14:paraId="58C900C0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322EA6A2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5B06C7F4" w14:textId="77777777" w:rsidR="00380910" w:rsidRPr="001C7947" w:rsidRDefault="00380910" w:rsidP="003719AF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Other (please specify)</w:t>
            </w:r>
          </w:p>
          <w:p w14:paraId="2AC63728" w14:textId="0F08CA8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………………………………</w:t>
            </w:r>
            <w:r>
              <w:rPr>
                <w:sz w:val="24"/>
                <w:szCs w:val="24"/>
              </w:rPr>
              <w:t>…………………………………</w:t>
            </w:r>
          </w:p>
        </w:tc>
        <w:tc>
          <w:tcPr>
            <w:tcW w:w="814" w:type="dxa"/>
          </w:tcPr>
          <w:p w14:paraId="113EC49D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80" w:type="dxa"/>
          </w:tcPr>
          <w:p w14:paraId="30096EA9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0D10DC5F" w14:textId="77777777" w:rsidTr="003563A9">
        <w:tc>
          <w:tcPr>
            <w:tcW w:w="515" w:type="dxa"/>
            <w:vMerge w:val="restart"/>
          </w:tcPr>
          <w:p w14:paraId="631CDC82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71AD0D8B" w14:textId="77777777" w:rsidR="00380910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hat should you do if you are not sure of your result?</w:t>
            </w:r>
          </w:p>
          <w:p w14:paraId="16ED902D" w14:textId="77777777" w:rsidR="00ED0296" w:rsidRDefault="00ED029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32C0B96F" w14:textId="77777777" w:rsidR="00ED0296" w:rsidRDefault="00ED029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  <w:p w14:paraId="65445CA3" w14:textId="26969BD0" w:rsidR="00ED0296" w:rsidRPr="001C7947" w:rsidRDefault="00ED0296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(Multiple choice answer)</w:t>
            </w:r>
          </w:p>
        </w:tc>
        <w:tc>
          <w:tcPr>
            <w:tcW w:w="4486" w:type="dxa"/>
          </w:tcPr>
          <w:p w14:paraId="0AA2CB42" w14:textId="5F4E43EE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1C7947">
              <w:rPr>
                <w:sz w:val="24"/>
                <w:szCs w:val="24"/>
              </w:rPr>
              <w:t>ry another self- test</w:t>
            </w:r>
          </w:p>
        </w:tc>
        <w:tc>
          <w:tcPr>
            <w:tcW w:w="814" w:type="dxa"/>
          </w:tcPr>
          <w:p w14:paraId="225C67FD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4E0E138D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524D1012" w14:textId="77777777" w:rsidTr="003563A9">
        <w:tc>
          <w:tcPr>
            <w:tcW w:w="515" w:type="dxa"/>
            <w:vMerge/>
          </w:tcPr>
          <w:p w14:paraId="5AE2DB50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4C046BBF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60A65680" w14:textId="5890E5B7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proofErr w:type="gramStart"/>
            <w:r w:rsidRPr="001C7947">
              <w:rPr>
                <w:sz w:val="24"/>
                <w:szCs w:val="24"/>
              </w:rPr>
              <w:t>Visit  HTC</w:t>
            </w:r>
            <w:proofErr w:type="gramEnd"/>
            <w:r w:rsidRPr="001C7947">
              <w:rPr>
                <w:sz w:val="24"/>
                <w:szCs w:val="24"/>
              </w:rPr>
              <w:t xml:space="preserve"> or Health facility to test again to seek a confirmatory  test</w:t>
            </w:r>
          </w:p>
        </w:tc>
        <w:tc>
          <w:tcPr>
            <w:tcW w:w="814" w:type="dxa"/>
          </w:tcPr>
          <w:p w14:paraId="68515DB7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148520EE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4E44CA44" w14:textId="77777777" w:rsidTr="003563A9">
        <w:tc>
          <w:tcPr>
            <w:tcW w:w="515" w:type="dxa"/>
            <w:vMerge/>
          </w:tcPr>
          <w:p w14:paraId="716E528F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306237DA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4305826F" w14:textId="6FF291E7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1C7947">
              <w:rPr>
                <w:sz w:val="24"/>
                <w:szCs w:val="24"/>
              </w:rPr>
              <w:t>eek</w:t>
            </w:r>
            <w:r w:rsidR="0032333D">
              <w:rPr>
                <w:sz w:val="24"/>
                <w:szCs w:val="24"/>
              </w:rPr>
              <w:t xml:space="preserve"> </w:t>
            </w:r>
            <w:r w:rsidRPr="001C7947">
              <w:rPr>
                <w:sz w:val="24"/>
                <w:szCs w:val="24"/>
              </w:rPr>
              <w:t>counselling</w:t>
            </w:r>
            <w:r>
              <w:rPr>
                <w:sz w:val="24"/>
                <w:szCs w:val="24"/>
              </w:rPr>
              <w:t xml:space="preserve"> from others (health </w:t>
            </w:r>
            <w:proofErr w:type="spellStart"/>
            <w:r>
              <w:rPr>
                <w:sz w:val="24"/>
                <w:szCs w:val="24"/>
              </w:rPr>
              <w:t>are</w:t>
            </w:r>
            <w:proofErr w:type="spellEnd"/>
            <w:r>
              <w:rPr>
                <w:sz w:val="24"/>
                <w:szCs w:val="24"/>
              </w:rPr>
              <w:t xml:space="preserve"> workers, friends, peers, etc.)</w:t>
            </w:r>
          </w:p>
        </w:tc>
        <w:tc>
          <w:tcPr>
            <w:tcW w:w="814" w:type="dxa"/>
          </w:tcPr>
          <w:p w14:paraId="4569A6CE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0130F572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259077BE" w14:textId="77777777" w:rsidTr="003563A9">
        <w:tc>
          <w:tcPr>
            <w:tcW w:w="515" w:type="dxa"/>
            <w:vMerge/>
          </w:tcPr>
          <w:p w14:paraId="401060DB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4F6081CE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4460AA48" w14:textId="77777777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Do nothing</w:t>
            </w:r>
          </w:p>
        </w:tc>
        <w:tc>
          <w:tcPr>
            <w:tcW w:w="814" w:type="dxa"/>
          </w:tcPr>
          <w:p w14:paraId="4B715BF4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180" w:type="dxa"/>
          </w:tcPr>
          <w:p w14:paraId="56E18AA3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2471C90A" w14:textId="77777777" w:rsidTr="003563A9">
        <w:tc>
          <w:tcPr>
            <w:tcW w:w="515" w:type="dxa"/>
            <w:vMerge/>
          </w:tcPr>
          <w:p w14:paraId="324E7669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07217171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909A09E" w14:textId="77777777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 xml:space="preserve">Don’t know </w:t>
            </w:r>
          </w:p>
        </w:tc>
        <w:tc>
          <w:tcPr>
            <w:tcW w:w="814" w:type="dxa"/>
          </w:tcPr>
          <w:p w14:paraId="71639973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1502B8A2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399697D5" w14:textId="77777777" w:rsidTr="003563A9">
        <w:tc>
          <w:tcPr>
            <w:tcW w:w="515" w:type="dxa"/>
            <w:vMerge/>
          </w:tcPr>
          <w:p w14:paraId="3C3A4239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220B6A63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AFD1E19" w14:textId="77777777" w:rsidR="00380910" w:rsidRPr="001C7947" w:rsidRDefault="00380910" w:rsidP="003563A9">
            <w:pPr>
              <w:jc w:val="right"/>
              <w:rPr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Other (please specify)</w:t>
            </w:r>
          </w:p>
          <w:p w14:paraId="4B787F85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sz w:val="24"/>
                <w:szCs w:val="24"/>
              </w:rPr>
              <w:t>………………………………</w:t>
            </w:r>
            <w:r>
              <w:rPr>
                <w:sz w:val="24"/>
                <w:szCs w:val="24"/>
              </w:rPr>
              <w:t>…………………………………</w:t>
            </w:r>
          </w:p>
        </w:tc>
        <w:tc>
          <w:tcPr>
            <w:tcW w:w="814" w:type="dxa"/>
          </w:tcPr>
          <w:p w14:paraId="68C0F45F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8</w:t>
            </w:r>
          </w:p>
        </w:tc>
        <w:tc>
          <w:tcPr>
            <w:tcW w:w="1180" w:type="dxa"/>
          </w:tcPr>
          <w:p w14:paraId="4D6BBF4C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6352D1B6" w14:textId="77777777" w:rsidTr="003563A9">
        <w:tc>
          <w:tcPr>
            <w:tcW w:w="515" w:type="dxa"/>
            <w:vMerge w:val="restart"/>
          </w:tcPr>
          <w:p w14:paraId="614B9C52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2CB8DCBE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 xml:space="preserve">Would you prefer to use this test at </w:t>
            </w:r>
            <w:r>
              <w:rPr>
                <w:rFonts w:eastAsia="Calibri"/>
                <w:sz w:val="24"/>
                <w:szCs w:val="24"/>
              </w:rPr>
              <w:t>home or get tested at a clinic?</w:t>
            </w:r>
          </w:p>
        </w:tc>
        <w:tc>
          <w:tcPr>
            <w:tcW w:w="4486" w:type="dxa"/>
          </w:tcPr>
          <w:p w14:paraId="4AF92E87" w14:textId="77777777" w:rsidR="00380910" w:rsidRPr="001C7947" w:rsidRDefault="00380910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t home</w:t>
            </w:r>
          </w:p>
        </w:tc>
        <w:tc>
          <w:tcPr>
            <w:tcW w:w="814" w:type="dxa"/>
          </w:tcPr>
          <w:p w14:paraId="547AD226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06DCE53C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4E60061E" w14:textId="77777777" w:rsidTr="003563A9">
        <w:tc>
          <w:tcPr>
            <w:tcW w:w="515" w:type="dxa"/>
            <w:vMerge/>
          </w:tcPr>
          <w:p w14:paraId="7B4425AE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00667A01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76631A27" w14:textId="77777777" w:rsidR="00380910" w:rsidRPr="001C7947" w:rsidRDefault="00380910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At clinic</w:t>
            </w:r>
          </w:p>
        </w:tc>
        <w:tc>
          <w:tcPr>
            <w:tcW w:w="814" w:type="dxa"/>
          </w:tcPr>
          <w:p w14:paraId="52EF474D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180" w:type="dxa"/>
          </w:tcPr>
          <w:p w14:paraId="408F23DF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3E3095B2" w14:textId="77777777" w:rsidTr="003563A9">
        <w:tc>
          <w:tcPr>
            <w:tcW w:w="515" w:type="dxa"/>
            <w:vMerge/>
          </w:tcPr>
          <w:p w14:paraId="54D77A26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6975E80E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6B5462A2" w14:textId="77777777" w:rsidR="00380910" w:rsidRPr="001C7947" w:rsidRDefault="00380910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Either at home or at clinic is fine with me</w:t>
            </w:r>
          </w:p>
        </w:tc>
        <w:tc>
          <w:tcPr>
            <w:tcW w:w="814" w:type="dxa"/>
          </w:tcPr>
          <w:p w14:paraId="1F58E33B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180" w:type="dxa"/>
          </w:tcPr>
          <w:p w14:paraId="30120402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6627922B" w14:textId="77777777" w:rsidTr="003563A9">
        <w:tc>
          <w:tcPr>
            <w:tcW w:w="515" w:type="dxa"/>
            <w:vMerge w:val="restart"/>
          </w:tcPr>
          <w:p w14:paraId="68EBA6C0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336912D4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ould you recommend this test to a sexual partner/friend?</w:t>
            </w:r>
          </w:p>
          <w:p w14:paraId="61042B40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77FC2717" w14:textId="77777777" w:rsidR="00380910" w:rsidRPr="001C7947" w:rsidRDefault="00380910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1F748C54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55382671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1AA2C648" w14:textId="77777777" w:rsidTr="003563A9">
        <w:tc>
          <w:tcPr>
            <w:tcW w:w="515" w:type="dxa"/>
            <w:vMerge/>
          </w:tcPr>
          <w:p w14:paraId="171F62A6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2A184AC8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00F99148" w14:textId="77777777" w:rsidR="00380910" w:rsidRPr="001C7947" w:rsidRDefault="00380910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01473A99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249F9EFB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3CA3EAFB" w14:textId="77777777" w:rsidTr="003563A9">
        <w:tc>
          <w:tcPr>
            <w:tcW w:w="515" w:type="dxa"/>
            <w:vMerge/>
          </w:tcPr>
          <w:p w14:paraId="719D8119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426E8279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24902ADC" w14:textId="77777777" w:rsidR="00380910" w:rsidRPr="001C7947" w:rsidRDefault="00380910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o not know</w:t>
            </w:r>
          </w:p>
        </w:tc>
        <w:tc>
          <w:tcPr>
            <w:tcW w:w="814" w:type="dxa"/>
          </w:tcPr>
          <w:p w14:paraId="49C8F7AA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3DD20202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380910" w:rsidRPr="001C7947" w14:paraId="0FA98099" w14:textId="77777777" w:rsidTr="003563A9">
        <w:tc>
          <w:tcPr>
            <w:tcW w:w="515" w:type="dxa"/>
            <w:vMerge w:val="restart"/>
          </w:tcPr>
          <w:p w14:paraId="45599AEE" w14:textId="77777777" w:rsidR="00380910" w:rsidRPr="001C7947" w:rsidRDefault="00380910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 w:val="restart"/>
          </w:tcPr>
          <w:p w14:paraId="19996C90" w14:textId="77777777" w:rsidR="00380910" w:rsidRPr="001C7947" w:rsidRDefault="00380910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Would you use this test again?</w:t>
            </w:r>
          </w:p>
        </w:tc>
        <w:tc>
          <w:tcPr>
            <w:tcW w:w="4486" w:type="dxa"/>
          </w:tcPr>
          <w:p w14:paraId="2DE68A75" w14:textId="77777777" w:rsidR="00380910" w:rsidRPr="001C7947" w:rsidRDefault="00380910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Yes</w:t>
            </w:r>
          </w:p>
        </w:tc>
        <w:tc>
          <w:tcPr>
            <w:tcW w:w="814" w:type="dxa"/>
          </w:tcPr>
          <w:p w14:paraId="005A828D" w14:textId="77777777" w:rsidR="00380910" w:rsidRPr="001C7947" w:rsidRDefault="00380910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180" w:type="dxa"/>
          </w:tcPr>
          <w:p w14:paraId="2B4EF8BF" w14:textId="33319D50" w:rsidR="00380910" w:rsidRPr="001C7947" w:rsidRDefault="00380910" w:rsidP="00D319EF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D319EF" w:rsidRPr="001C7947" w14:paraId="388332DC" w14:textId="77777777" w:rsidTr="003563A9">
        <w:tc>
          <w:tcPr>
            <w:tcW w:w="515" w:type="dxa"/>
            <w:vMerge/>
          </w:tcPr>
          <w:p w14:paraId="74B71AD6" w14:textId="77777777" w:rsidR="00D319EF" w:rsidRPr="001C7947" w:rsidRDefault="00D319EF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2F8D78DB" w14:textId="77777777" w:rsidR="00D319EF" w:rsidRPr="001C7947" w:rsidRDefault="00D319EF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61623FCD" w14:textId="77777777" w:rsidR="00D319EF" w:rsidRPr="001C7947" w:rsidRDefault="00D319EF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814" w:type="dxa"/>
          </w:tcPr>
          <w:p w14:paraId="113677F0" w14:textId="77777777" w:rsidR="00D319EF" w:rsidRPr="001C7947" w:rsidRDefault="00D319EF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180" w:type="dxa"/>
          </w:tcPr>
          <w:p w14:paraId="71A3EB35" w14:textId="5813E773" w:rsidR="00D319EF" w:rsidRPr="001C7947" w:rsidRDefault="00D319EF" w:rsidP="00D319EF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D319EF" w:rsidRPr="001C7947" w14:paraId="01C976AA" w14:textId="77777777" w:rsidTr="003563A9">
        <w:tc>
          <w:tcPr>
            <w:tcW w:w="515" w:type="dxa"/>
            <w:vMerge/>
          </w:tcPr>
          <w:p w14:paraId="1C42FD43" w14:textId="77777777" w:rsidR="00D319EF" w:rsidRPr="001C7947" w:rsidRDefault="00D319EF" w:rsidP="00326ACC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0" w:firstLine="0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265" w:type="dxa"/>
            <w:vMerge/>
          </w:tcPr>
          <w:p w14:paraId="50FAB6ED" w14:textId="77777777" w:rsidR="00D319EF" w:rsidRPr="001C7947" w:rsidRDefault="00D319EF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86" w:type="dxa"/>
          </w:tcPr>
          <w:p w14:paraId="3D4875CB" w14:textId="77777777" w:rsidR="00D319EF" w:rsidRPr="001C7947" w:rsidRDefault="00D319EF" w:rsidP="003563A9">
            <w:pPr>
              <w:spacing w:after="160" w:line="259" w:lineRule="auto"/>
              <w:contextualSpacing/>
              <w:jc w:val="right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Do not know</w:t>
            </w:r>
          </w:p>
        </w:tc>
        <w:tc>
          <w:tcPr>
            <w:tcW w:w="814" w:type="dxa"/>
          </w:tcPr>
          <w:p w14:paraId="1FDBC277" w14:textId="77777777" w:rsidR="00D319EF" w:rsidRPr="001C7947" w:rsidRDefault="00D319EF" w:rsidP="003563A9">
            <w:pPr>
              <w:spacing w:after="160" w:line="259" w:lineRule="auto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 w:rsidRPr="001C7947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180" w:type="dxa"/>
          </w:tcPr>
          <w:p w14:paraId="4CC02147" w14:textId="0EA3148D" w:rsidR="00D319EF" w:rsidRPr="001C7947" w:rsidRDefault="00D319EF" w:rsidP="003563A9">
            <w:pPr>
              <w:spacing w:after="160" w:line="259" w:lineRule="auto"/>
              <w:contextualSpacing/>
              <w:rPr>
                <w:rFonts w:eastAsia="Calibri"/>
                <w:sz w:val="24"/>
                <w:szCs w:val="24"/>
              </w:rPr>
            </w:pPr>
          </w:p>
        </w:tc>
      </w:tr>
    </w:tbl>
    <w:tbl>
      <w:tblPr>
        <w:tblW w:w="5528" w:type="pct"/>
        <w:tblInd w:w="-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537"/>
        <w:gridCol w:w="3243"/>
        <w:gridCol w:w="4479"/>
        <w:gridCol w:w="850"/>
        <w:gridCol w:w="1135"/>
      </w:tblGrid>
      <w:tr w:rsidR="00CE772F" w:rsidRPr="001C7947" w14:paraId="53860821" w14:textId="77777777" w:rsidTr="00F62F8F">
        <w:trPr>
          <w:trHeight w:val="335"/>
        </w:trPr>
        <w:tc>
          <w:tcPr>
            <w:tcW w:w="262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DA1161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vMerge w:val="restart"/>
            <w:shd w:val="clear" w:color="auto" w:fill="FFFFFF"/>
          </w:tcPr>
          <w:p w14:paraId="50D983DE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 xml:space="preserve">Are you willing to pay 60,000VND for </w:t>
            </w:r>
            <w:proofErr w:type="gramStart"/>
            <w:r w:rsidRPr="001C7947">
              <w:rPr>
                <w:rFonts w:eastAsia="Times New Roman"/>
                <w:sz w:val="24"/>
                <w:szCs w:val="24"/>
              </w:rPr>
              <w:t>this  HIV</w:t>
            </w:r>
            <w:proofErr w:type="gramEnd"/>
            <w:r w:rsidRPr="001C7947">
              <w:rPr>
                <w:rFonts w:eastAsia="Times New Roman"/>
                <w:sz w:val="24"/>
                <w:szCs w:val="24"/>
              </w:rPr>
              <w:t xml:space="preserve"> test?</w:t>
            </w:r>
          </w:p>
        </w:tc>
        <w:tc>
          <w:tcPr>
            <w:tcW w:w="2186" w:type="pct"/>
            <w:shd w:val="clear" w:color="auto" w:fill="FFFFFF"/>
            <w:vAlign w:val="center"/>
          </w:tcPr>
          <w:p w14:paraId="43A4AD05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415" w:type="pct"/>
            <w:shd w:val="clear" w:color="auto" w:fill="FFFFFF"/>
          </w:tcPr>
          <w:p w14:paraId="1F8E7CB3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FFFFFF"/>
          </w:tcPr>
          <w:p w14:paraId="38529760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CE772F" w:rsidRPr="001C7947" w14:paraId="6C66E8FD" w14:textId="77777777" w:rsidTr="00F62F8F">
        <w:trPr>
          <w:trHeight w:val="335"/>
        </w:trPr>
        <w:tc>
          <w:tcPr>
            <w:tcW w:w="262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7F2B40D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vMerge/>
            <w:shd w:val="clear" w:color="auto" w:fill="FFFFFF"/>
          </w:tcPr>
          <w:p w14:paraId="14F23D4D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86" w:type="pct"/>
            <w:shd w:val="clear" w:color="auto" w:fill="FFFFFF"/>
            <w:vAlign w:val="center"/>
          </w:tcPr>
          <w:p w14:paraId="2C268000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415" w:type="pct"/>
            <w:shd w:val="clear" w:color="auto" w:fill="FFFFFF"/>
          </w:tcPr>
          <w:p w14:paraId="5C094F59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FFFFFF"/>
          </w:tcPr>
          <w:p w14:paraId="6C35F0E1" w14:textId="2F424E2C" w:rsidR="003563A9" w:rsidRPr="001C7947" w:rsidRDefault="003563A9" w:rsidP="00D319EF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 xml:space="preserve">0 </w:t>
            </w:r>
            <w:r w:rsidRPr="001C7947">
              <w:rPr>
                <w:b/>
                <w:sz w:val="24"/>
                <w:szCs w:val="24"/>
              </w:rPr>
              <w:sym w:font="Wingdings" w:char="F0E0"/>
            </w:r>
            <w:r w:rsidR="00326ACC">
              <w:rPr>
                <w:b/>
                <w:sz w:val="24"/>
                <w:szCs w:val="24"/>
              </w:rPr>
              <w:t>D</w:t>
            </w:r>
            <w:r w:rsidRPr="001C7947">
              <w:rPr>
                <w:b/>
                <w:sz w:val="24"/>
                <w:szCs w:val="24"/>
              </w:rPr>
              <w:t>2</w:t>
            </w:r>
            <w:r w:rsidR="00D319EF">
              <w:rPr>
                <w:b/>
                <w:sz w:val="24"/>
                <w:szCs w:val="24"/>
              </w:rPr>
              <w:t>0</w:t>
            </w:r>
          </w:p>
        </w:tc>
      </w:tr>
      <w:tr w:rsidR="00CE772F" w:rsidRPr="001C7947" w14:paraId="74B4FB16" w14:textId="77777777" w:rsidTr="00F62F8F">
        <w:trPr>
          <w:trHeight w:val="335"/>
        </w:trPr>
        <w:tc>
          <w:tcPr>
            <w:tcW w:w="262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305187D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vMerge w:val="restart"/>
            <w:shd w:val="clear" w:color="auto" w:fill="FFFFFF"/>
          </w:tcPr>
          <w:p w14:paraId="35894083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 xml:space="preserve">Are you willing to pay 90,000VND for </w:t>
            </w:r>
            <w:proofErr w:type="gramStart"/>
            <w:r w:rsidRPr="001C7947">
              <w:rPr>
                <w:rFonts w:eastAsia="Times New Roman"/>
                <w:sz w:val="24"/>
                <w:szCs w:val="24"/>
              </w:rPr>
              <w:t>this  HIV</w:t>
            </w:r>
            <w:proofErr w:type="gramEnd"/>
            <w:r w:rsidRPr="001C7947">
              <w:rPr>
                <w:rFonts w:eastAsia="Times New Roman"/>
                <w:sz w:val="24"/>
                <w:szCs w:val="24"/>
              </w:rPr>
              <w:t xml:space="preserve"> test?</w:t>
            </w:r>
          </w:p>
        </w:tc>
        <w:tc>
          <w:tcPr>
            <w:tcW w:w="2186" w:type="pct"/>
            <w:shd w:val="clear" w:color="auto" w:fill="FFFFFF"/>
            <w:vAlign w:val="center"/>
          </w:tcPr>
          <w:p w14:paraId="6D7CB7E8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415" w:type="pct"/>
            <w:shd w:val="clear" w:color="auto" w:fill="FFFFFF"/>
          </w:tcPr>
          <w:p w14:paraId="64A822B6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FFFFFF"/>
          </w:tcPr>
          <w:p w14:paraId="21487B75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</w:tr>
      <w:tr w:rsidR="00CE772F" w:rsidRPr="001C7947" w14:paraId="0DDF2357" w14:textId="77777777" w:rsidTr="00F62F8F">
        <w:trPr>
          <w:trHeight w:val="335"/>
        </w:trPr>
        <w:tc>
          <w:tcPr>
            <w:tcW w:w="262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11750D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vMerge/>
            <w:shd w:val="clear" w:color="auto" w:fill="FFFFFF"/>
          </w:tcPr>
          <w:p w14:paraId="5EC44984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86" w:type="pct"/>
            <w:shd w:val="clear" w:color="auto" w:fill="FFFFFF"/>
            <w:vAlign w:val="center"/>
          </w:tcPr>
          <w:p w14:paraId="2B4525F8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415" w:type="pct"/>
            <w:shd w:val="clear" w:color="auto" w:fill="FFFFFF"/>
          </w:tcPr>
          <w:p w14:paraId="16CE6CD8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FFFFFF"/>
          </w:tcPr>
          <w:p w14:paraId="08325478" w14:textId="13CD4528" w:rsidR="003563A9" w:rsidRPr="001C7947" w:rsidRDefault="003563A9" w:rsidP="00D319EF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b/>
                <w:sz w:val="24"/>
                <w:szCs w:val="24"/>
              </w:rPr>
              <w:t>0</w:t>
            </w:r>
            <w:r w:rsidRPr="001C7947">
              <w:rPr>
                <w:b/>
                <w:sz w:val="24"/>
                <w:szCs w:val="24"/>
              </w:rPr>
              <w:sym w:font="Wingdings" w:char="F0E0"/>
            </w:r>
            <w:r w:rsidR="00326ACC">
              <w:rPr>
                <w:b/>
                <w:sz w:val="24"/>
                <w:szCs w:val="24"/>
              </w:rPr>
              <w:t>D</w:t>
            </w:r>
            <w:r w:rsidRPr="001C7947">
              <w:rPr>
                <w:b/>
                <w:sz w:val="24"/>
                <w:szCs w:val="24"/>
              </w:rPr>
              <w:t>2</w:t>
            </w:r>
            <w:r w:rsidR="00D319EF">
              <w:rPr>
                <w:b/>
                <w:sz w:val="24"/>
                <w:szCs w:val="24"/>
              </w:rPr>
              <w:t>1</w:t>
            </w:r>
          </w:p>
        </w:tc>
      </w:tr>
      <w:tr w:rsidR="00CE772F" w:rsidRPr="001C7947" w14:paraId="4B29D0DB" w14:textId="77777777" w:rsidTr="00F62F8F">
        <w:trPr>
          <w:trHeight w:val="335"/>
        </w:trPr>
        <w:tc>
          <w:tcPr>
            <w:tcW w:w="262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5B665F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vMerge w:val="restart"/>
            <w:shd w:val="clear" w:color="auto" w:fill="FFFFFF"/>
          </w:tcPr>
          <w:p w14:paraId="017312F9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 xml:space="preserve">Are you willing to pay 120,000VND for </w:t>
            </w:r>
            <w:proofErr w:type="gramStart"/>
            <w:r w:rsidRPr="001C7947">
              <w:rPr>
                <w:rFonts w:eastAsia="Times New Roman"/>
                <w:sz w:val="24"/>
                <w:szCs w:val="24"/>
              </w:rPr>
              <w:t>this  HIV</w:t>
            </w:r>
            <w:proofErr w:type="gramEnd"/>
            <w:r w:rsidRPr="001C7947">
              <w:rPr>
                <w:rFonts w:eastAsia="Times New Roman"/>
                <w:sz w:val="24"/>
                <w:szCs w:val="24"/>
              </w:rPr>
              <w:t xml:space="preserve"> test?</w:t>
            </w:r>
          </w:p>
        </w:tc>
        <w:tc>
          <w:tcPr>
            <w:tcW w:w="2186" w:type="pct"/>
            <w:shd w:val="clear" w:color="auto" w:fill="FFFFFF"/>
            <w:vAlign w:val="center"/>
          </w:tcPr>
          <w:p w14:paraId="36AB805F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415" w:type="pct"/>
            <w:shd w:val="clear" w:color="auto" w:fill="FFFFFF"/>
          </w:tcPr>
          <w:p w14:paraId="6C6892E7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FFFFFF"/>
          </w:tcPr>
          <w:p w14:paraId="02D89DC9" w14:textId="77CA66EA" w:rsidR="003563A9" w:rsidRPr="001C7947" w:rsidRDefault="003563A9" w:rsidP="003563A9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1C7947">
              <w:rPr>
                <w:b/>
                <w:sz w:val="24"/>
                <w:szCs w:val="24"/>
              </w:rPr>
              <w:t>1</w:t>
            </w:r>
            <w:r w:rsidRPr="001C7947">
              <w:rPr>
                <w:b/>
                <w:sz w:val="24"/>
                <w:szCs w:val="24"/>
              </w:rPr>
              <w:sym w:font="Wingdings" w:char="F0E0"/>
            </w:r>
            <w:r w:rsidR="00326ACC">
              <w:rPr>
                <w:b/>
                <w:sz w:val="24"/>
                <w:szCs w:val="24"/>
              </w:rPr>
              <w:t xml:space="preserve"> D</w:t>
            </w:r>
            <w:r w:rsidR="00D319EF">
              <w:rPr>
                <w:b/>
                <w:sz w:val="24"/>
                <w:szCs w:val="24"/>
              </w:rPr>
              <w:t>21</w:t>
            </w:r>
            <w:r w:rsidRPr="001C7947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CE772F" w:rsidRPr="001C7947" w14:paraId="6F9B5812" w14:textId="77777777" w:rsidTr="00F62F8F">
        <w:trPr>
          <w:trHeight w:val="335"/>
        </w:trPr>
        <w:tc>
          <w:tcPr>
            <w:tcW w:w="262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E3E3B2D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vMerge/>
            <w:shd w:val="clear" w:color="auto" w:fill="FFFFFF"/>
          </w:tcPr>
          <w:p w14:paraId="5471011E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86" w:type="pct"/>
            <w:shd w:val="clear" w:color="auto" w:fill="FFFFFF"/>
            <w:vAlign w:val="center"/>
          </w:tcPr>
          <w:p w14:paraId="0E44B897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415" w:type="pct"/>
            <w:shd w:val="clear" w:color="auto" w:fill="FFFFFF"/>
          </w:tcPr>
          <w:p w14:paraId="7D6A206A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FFFFFF"/>
          </w:tcPr>
          <w:p w14:paraId="6B6A7F1C" w14:textId="4704588F" w:rsidR="003563A9" w:rsidRPr="001C7947" w:rsidRDefault="003563A9" w:rsidP="003563A9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1C7947">
              <w:rPr>
                <w:b/>
                <w:sz w:val="24"/>
                <w:szCs w:val="24"/>
              </w:rPr>
              <w:t>0</w:t>
            </w:r>
            <w:r w:rsidRPr="001C7947">
              <w:rPr>
                <w:b/>
                <w:sz w:val="24"/>
                <w:szCs w:val="24"/>
              </w:rPr>
              <w:sym w:font="Wingdings" w:char="F0E0"/>
            </w:r>
            <w:r w:rsidR="00326ACC">
              <w:rPr>
                <w:b/>
                <w:sz w:val="24"/>
                <w:szCs w:val="24"/>
              </w:rPr>
              <w:t xml:space="preserve"> D</w:t>
            </w:r>
            <w:r w:rsidR="00D319EF">
              <w:rPr>
                <w:b/>
                <w:sz w:val="24"/>
                <w:szCs w:val="24"/>
              </w:rPr>
              <w:t>21</w:t>
            </w:r>
          </w:p>
        </w:tc>
      </w:tr>
      <w:tr w:rsidR="00CE772F" w:rsidRPr="001C7947" w14:paraId="402E7E75" w14:textId="77777777" w:rsidTr="00F62F8F">
        <w:trPr>
          <w:trHeight w:val="335"/>
        </w:trPr>
        <w:tc>
          <w:tcPr>
            <w:tcW w:w="262" w:type="pct"/>
            <w:vMerge w:val="restar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58E90F8" w14:textId="77777777" w:rsidR="00326ACC" w:rsidRPr="001C7947" w:rsidRDefault="00326ACC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vMerge w:val="restart"/>
            <w:shd w:val="clear" w:color="auto" w:fill="FFFFFF"/>
          </w:tcPr>
          <w:p w14:paraId="395C3942" w14:textId="77777777" w:rsidR="00326ACC" w:rsidRPr="001C7947" w:rsidRDefault="00326ACC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 xml:space="preserve">Are you willing to pay 30,000VND for </w:t>
            </w:r>
            <w:proofErr w:type="gramStart"/>
            <w:r w:rsidRPr="001C7947">
              <w:rPr>
                <w:rFonts w:eastAsia="Times New Roman"/>
                <w:sz w:val="24"/>
                <w:szCs w:val="24"/>
              </w:rPr>
              <w:t>this  HIV</w:t>
            </w:r>
            <w:proofErr w:type="gramEnd"/>
            <w:r w:rsidRPr="001C7947">
              <w:rPr>
                <w:rFonts w:eastAsia="Times New Roman"/>
                <w:sz w:val="24"/>
                <w:szCs w:val="24"/>
              </w:rPr>
              <w:t xml:space="preserve"> test?</w:t>
            </w:r>
          </w:p>
        </w:tc>
        <w:tc>
          <w:tcPr>
            <w:tcW w:w="2186" w:type="pct"/>
            <w:shd w:val="clear" w:color="auto" w:fill="FFFFFF"/>
            <w:vAlign w:val="center"/>
          </w:tcPr>
          <w:p w14:paraId="220D778A" w14:textId="77777777" w:rsidR="00326ACC" w:rsidRPr="001C7947" w:rsidRDefault="00326ACC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Yes</w:t>
            </w:r>
          </w:p>
        </w:tc>
        <w:tc>
          <w:tcPr>
            <w:tcW w:w="415" w:type="pct"/>
            <w:shd w:val="clear" w:color="auto" w:fill="FFFFFF"/>
          </w:tcPr>
          <w:p w14:paraId="79AFA572" w14:textId="77777777" w:rsidR="00326ACC" w:rsidRPr="001C7947" w:rsidRDefault="00326ACC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FFFFFF"/>
          </w:tcPr>
          <w:p w14:paraId="626B0F15" w14:textId="77777777" w:rsidR="00326ACC" w:rsidRPr="001C7947" w:rsidRDefault="00326ACC" w:rsidP="006A41CD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CE772F" w:rsidRPr="001C7947" w14:paraId="32ADCEAE" w14:textId="77777777" w:rsidTr="00F62F8F">
        <w:trPr>
          <w:trHeight w:val="335"/>
        </w:trPr>
        <w:tc>
          <w:tcPr>
            <w:tcW w:w="262" w:type="pct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B62293" w14:textId="77777777" w:rsidR="00326ACC" w:rsidRPr="001C7947" w:rsidRDefault="00326ACC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vMerge/>
            <w:shd w:val="clear" w:color="auto" w:fill="FFFFFF"/>
          </w:tcPr>
          <w:p w14:paraId="3059339A" w14:textId="77777777" w:rsidR="00326ACC" w:rsidRPr="001C7947" w:rsidRDefault="00326ACC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86" w:type="pct"/>
            <w:shd w:val="clear" w:color="auto" w:fill="FFFFFF"/>
            <w:vAlign w:val="center"/>
          </w:tcPr>
          <w:p w14:paraId="691D5862" w14:textId="77777777" w:rsidR="00326ACC" w:rsidRPr="001C7947" w:rsidRDefault="00326ACC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No</w:t>
            </w:r>
          </w:p>
        </w:tc>
        <w:tc>
          <w:tcPr>
            <w:tcW w:w="415" w:type="pct"/>
            <w:shd w:val="clear" w:color="auto" w:fill="FFFFFF"/>
          </w:tcPr>
          <w:p w14:paraId="25D4A5B5" w14:textId="77777777" w:rsidR="00326ACC" w:rsidRPr="001C7947" w:rsidRDefault="00326ACC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FFFFFF"/>
          </w:tcPr>
          <w:p w14:paraId="69E5DF20" w14:textId="77777777" w:rsidR="00326ACC" w:rsidRPr="001C7947" w:rsidRDefault="00326ACC" w:rsidP="006A41CD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CE772F" w:rsidRPr="001C7947" w14:paraId="44D5DA83" w14:textId="77777777" w:rsidTr="00F62F8F">
        <w:trPr>
          <w:trHeight w:val="335"/>
        </w:trPr>
        <w:tc>
          <w:tcPr>
            <w:tcW w:w="26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0DEACF2" w14:textId="77777777" w:rsidR="003563A9" w:rsidRPr="001C7947" w:rsidRDefault="003563A9" w:rsidP="00326ACC">
            <w:pPr>
              <w:numPr>
                <w:ilvl w:val="0"/>
                <w:numId w:val="34"/>
              </w:numPr>
              <w:spacing w:after="0" w:line="240" w:lineRule="auto"/>
              <w:ind w:left="0" w:firstLine="0"/>
              <w:jc w:val="bot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shd w:val="clear" w:color="auto" w:fill="FFFFFF"/>
          </w:tcPr>
          <w:p w14:paraId="099DA18D" w14:textId="77777777" w:rsidR="003563A9" w:rsidRPr="001C7947" w:rsidRDefault="003563A9" w:rsidP="003563A9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1C7947">
              <w:rPr>
                <w:rFonts w:eastAsia="Times New Roman"/>
                <w:sz w:val="24"/>
                <w:szCs w:val="24"/>
              </w:rPr>
              <w:t xml:space="preserve">What is the maximum price are you willing to pay for </w:t>
            </w:r>
            <w:proofErr w:type="gramStart"/>
            <w:r w:rsidRPr="001C7947">
              <w:rPr>
                <w:rFonts w:eastAsia="Times New Roman"/>
                <w:sz w:val="24"/>
                <w:szCs w:val="24"/>
              </w:rPr>
              <w:t>this  HIV</w:t>
            </w:r>
            <w:proofErr w:type="gramEnd"/>
            <w:r w:rsidRPr="001C7947">
              <w:rPr>
                <w:rFonts w:eastAsia="Times New Roman"/>
                <w:sz w:val="24"/>
                <w:szCs w:val="24"/>
              </w:rPr>
              <w:t xml:space="preserve"> test?</w:t>
            </w:r>
          </w:p>
        </w:tc>
        <w:tc>
          <w:tcPr>
            <w:tcW w:w="2186" w:type="pct"/>
            <w:shd w:val="clear" w:color="auto" w:fill="FFFFFF"/>
            <w:vAlign w:val="center"/>
          </w:tcPr>
          <w:p w14:paraId="7F4B4555" w14:textId="77777777" w:rsidR="003563A9" w:rsidRPr="001C7947" w:rsidRDefault="003563A9" w:rsidP="003563A9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proofErr w:type="gramStart"/>
            <w:r w:rsidRPr="001C7947">
              <w:rPr>
                <w:rFonts w:eastAsia="Times New Roman"/>
                <w:sz w:val="24"/>
                <w:szCs w:val="24"/>
              </w:rPr>
              <w:t>Amount:_</w:t>
            </w:r>
            <w:proofErr w:type="gramEnd"/>
            <w:r w:rsidRPr="001C7947">
              <w:rPr>
                <w:rFonts w:eastAsia="Times New Roman"/>
                <w:sz w:val="24"/>
                <w:szCs w:val="24"/>
              </w:rPr>
              <w:t>__________________________</w:t>
            </w:r>
          </w:p>
        </w:tc>
        <w:tc>
          <w:tcPr>
            <w:tcW w:w="415" w:type="pct"/>
            <w:shd w:val="clear" w:color="auto" w:fill="FFFFFF"/>
          </w:tcPr>
          <w:p w14:paraId="05AFC70B" w14:textId="77777777" w:rsidR="003563A9" w:rsidRPr="001C7947" w:rsidRDefault="003563A9" w:rsidP="003563A9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54" w:type="pct"/>
            <w:tcBorders>
              <w:right w:val="single" w:sz="4" w:space="0" w:color="auto"/>
            </w:tcBorders>
            <w:shd w:val="clear" w:color="auto" w:fill="FFFFFF"/>
          </w:tcPr>
          <w:p w14:paraId="43739988" w14:textId="77777777" w:rsidR="003563A9" w:rsidRPr="001C7947" w:rsidRDefault="003563A9" w:rsidP="003563A9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  <w:tr w:rsidR="00CE772F" w:rsidRPr="001C7947" w14:paraId="7F6F2EBD" w14:textId="77777777" w:rsidTr="00F62F8F">
        <w:trPr>
          <w:trHeight w:val="335"/>
        </w:trPr>
        <w:tc>
          <w:tcPr>
            <w:tcW w:w="262" w:type="pct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AEA6545" w14:textId="77777777" w:rsidR="00D319EF" w:rsidRPr="00D319EF" w:rsidRDefault="00D319EF" w:rsidP="0056550B">
            <w:pPr>
              <w:pStyle w:val="ListParagraph"/>
              <w:numPr>
                <w:ilvl w:val="0"/>
                <w:numId w:val="34"/>
              </w:numPr>
              <w:ind w:left="0" w:firstLine="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58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</w:tcPr>
          <w:p w14:paraId="3D3C032D" w14:textId="77777777" w:rsidR="00D319EF" w:rsidRPr="00D319EF" w:rsidRDefault="00D319EF" w:rsidP="00D319EF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319EF">
              <w:rPr>
                <w:rFonts w:eastAsia="Times New Roman"/>
                <w:sz w:val="24"/>
                <w:szCs w:val="24"/>
              </w:rPr>
              <w:t>Do you have suggestions on how to make this product easier and IFU better to use? Please point to anything specific on the IFU to assist</w:t>
            </w:r>
          </w:p>
        </w:tc>
        <w:tc>
          <w:tcPr>
            <w:tcW w:w="218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252999C" w14:textId="77777777" w:rsidR="00D319EF" w:rsidRPr="00D319EF" w:rsidRDefault="00D319EF" w:rsidP="00D319EF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319EF">
              <w:rPr>
                <w:rFonts w:eastAsia="Times New Roman"/>
                <w:sz w:val="24"/>
                <w:szCs w:val="24"/>
              </w:rPr>
              <w:t>+Picture/text number:</w:t>
            </w:r>
          </w:p>
          <w:p w14:paraId="75DBBB5A" w14:textId="77777777" w:rsidR="00D319EF" w:rsidRPr="00D319EF" w:rsidRDefault="00D319EF" w:rsidP="00D319EF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proofErr w:type="gramStart"/>
            <w:r w:rsidRPr="00D319EF">
              <w:rPr>
                <w:rFonts w:eastAsia="Times New Roman"/>
                <w:sz w:val="24"/>
                <w:szCs w:val="24"/>
              </w:rPr>
              <w:t>Suggestion:------------------------------------------</w:t>
            </w:r>
            <w:proofErr w:type="gramEnd"/>
          </w:p>
          <w:p w14:paraId="09AF690E" w14:textId="77777777" w:rsidR="00D319EF" w:rsidRPr="00D319EF" w:rsidRDefault="00D319EF" w:rsidP="00D319EF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319EF">
              <w:rPr>
                <w:rFonts w:eastAsia="Times New Roman"/>
                <w:sz w:val="24"/>
                <w:szCs w:val="24"/>
              </w:rPr>
              <w:t>+Picture/text number:</w:t>
            </w:r>
          </w:p>
          <w:p w14:paraId="295DED38" w14:textId="77777777" w:rsidR="00D319EF" w:rsidRPr="00D319EF" w:rsidRDefault="00D319EF" w:rsidP="00D319EF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proofErr w:type="gramStart"/>
            <w:r w:rsidRPr="00D319EF">
              <w:rPr>
                <w:rFonts w:eastAsia="Times New Roman"/>
                <w:sz w:val="24"/>
                <w:szCs w:val="24"/>
              </w:rPr>
              <w:t>Suggestion:------------------------------------------</w:t>
            </w:r>
            <w:proofErr w:type="gramEnd"/>
          </w:p>
          <w:p w14:paraId="13623A7D" w14:textId="77777777" w:rsidR="00D319EF" w:rsidRPr="00D319EF" w:rsidRDefault="00D319EF" w:rsidP="00D319EF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D319EF">
              <w:rPr>
                <w:rFonts w:eastAsia="Times New Roman"/>
                <w:sz w:val="24"/>
                <w:szCs w:val="24"/>
              </w:rPr>
              <w:t>+Picture/text number:</w:t>
            </w:r>
          </w:p>
          <w:p w14:paraId="3A6A8947" w14:textId="77777777" w:rsidR="00D319EF" w:rsidRPr="00D319EF" w:rsidRDefault="00D319EF" w:rsidP="00D319EF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</w:rPr>
            </w:pPr>
            <w:proofErr w:type="gramStart"/>
            <w:r w:rsidRPr="00D319EF">
              <w:rPr>
                <w:rFonts w:eastAsia="Times New Roman"/>
                <w:sz w:val="24"/>
                <w:szCs w:val="24"/>
              </w:rPr>
              <w:t>Suggestion:------------------------------------------</w:t>
            </w:r>
            <w:proofErr w:type="gramEnd"/>
          </w:p>
        </w:tc>
        <w:tc>
          <w:tcPr>
            <w:tcW w:w="41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FFFFF"/>
          </w:tcPr>
          <w:p w14:paraId="242147A7" w14:textId="77777777" w:rsidR="00D319EF" w:rsidRPr="00D319EF" w:rsidRDefault="00D319EF" w:rsidP="00D319EF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2BC6A9DC" w14:textId="77777777" w:rsidR="00D319EF" w:rsidRPr="00D319EF" w:rsidRDefault="00D319EF" w:rsidP="00D319EF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</w:tr>
    </w:tbl>
    <w:p w14:paraId="5B2CA0D7" w14:textId="77777777" w:rsidR="003563A9" w:rsidRPr="001C7947" w:rsidRDefault="003563A9" w:rsidP="003563A9">
      <w:pPr>
        <w:rPr>
          <w:sz w:val="24"/>
          <w:szCs w:val="24"/>
        </w:rPr>
      </w:pPr>
    </w:p>
    <w:p w14:paraId="56A01F3F" w14:textId="77777777" w:rsidR="00906BA1" w:rsidRPr="009F12F8" w:rsidRDefault="00906BA1" w:rsidP="00906BA1">
      <w:pPr>
        <w:spacing w:after="20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very much for your participation!</w:t>
      </w:r>
    </w:p>
    <w:p w14:paraId="5A233C5C" w14:textId="77777777" w:rsidR="009F12F8" w:rsidRPr="009F12F8" w:rsidRDefault="009F12F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14CF709D" w14:textId="77777777" w:rsidR="009F12F8" w:rsidRPr="009F12F8" w:rsidRDefault="009F12F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751FECAE" w14:textId="77777777" w:rsidR="009F12F8" w:rsidRPr="009F12F8" w:rsidRDefault="009F12F8" w:rsidP="009F12F8">
      <w:pPr>
        <w:spacing w:after="200" w:line="276" w:lineRule="auto"/>
        <w:jc w:val="both"/>
        <w:rPr>
          <w:rFonts w:ascii="Times New Roman" w:hAnsi="Times New Roman" w:cs="Times New Roman"/>
        </w:rPr>
      </w:pPr>
    </w:p>
    <w:p w14:paraId="64C7D182" w14:textId="77777777" w:rsidR="009F12F8" w:rsidRDefault="009F12F8" w:rsidP="008413D7">
      <w:pPr>
        <w:pStyle w:val="ListParagraph"/>
        <w:ind w:left="0"/>
        <w:rPr>
          <w:b/>
          <w:sz w:val="24"/>
        </w:rPr>
      </w:pPr>
    </w:p>
    <w:p w14:paraId="60BD63A2" w14:textId="77777777" w:rsidR="009F12F8" w:rsidRDefault="009F12F8" w:rsidP="008413D7">
      <w:pPr>
        <w:pStyle w:val="ListParagraph"/>
        <w:ind w:left="0"/>
        <w:rPr>
          <w:b/>
          <w:sz w:val="24"/>
        </w:rPr>
      </w:pPr>
    </w:p>
    <w:sectPr w:rsidR="009F12F8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6F7B4" w14:textId="77777777" w:rsidR="00D827A3" w:rsidRDefault="00D827A3" w:rsidP="00706E64">
      <w:pPr>
        <w:spacing w:after="0" w:line="240" w:lineRule="auto"/>
      </w:pPr>
      <w:r>
        <w:separator/>
      </w:r>
    </w:p>
  </w:endnote>
  <w:endnote w:type="continuationSeparator" w:id="0">
    <w:p w14:paraId="5A3B8AEE" w14:textId="77777777" w:rsidR="00D827A3" w:rsidRDefault="00D827A3" w:rsidP="00706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63CB8E" w14:textId="3FA5E13B" w:rsidR="00CC40C7" w:rsidRDefault="00CC40C7">
    <w:pPr>
      <w:pStyle w:val="Footer"/>
    </w:pPr>
    <w:r>
      <w:t>Questionnaire: Version 3 dated 20 Sep 2019</w:t>
    </w:r>
  </w:p>
  <w:p w14:paraId="5C756FD8" w14:textId="77777777" w:rsidR="00CC40C7" w:rsidRDefault="00CC4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7F7C6" w14:textId="77777777" w:rsidR="00D827A3" w:rsidRDefault="00D827A3" w:rsidP="00706E64">
      <w:pPr>
        <w:spacing w:after="0" w:line="240" w:lineRule="auto"/>
      </w:pPr>
      <w:r>
        <w:separator/>
      </w:r>
    </w:p>
  </w:footnote>
  <w:footnote w:type="continuationSeparator" w:id="0">
    <w:p w14:paraId="5372B875" w14:textId="77777777" w:rsidR="00D827A3" w:rsidRDefault="00D827A3" w:rsidP="00706E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AB12A" w14:textId="3235B467" w:rsidR="00CC40C7" w:rsidRPr="00F141AD" w:rsidRDefault="00CC40C7">
    <w:pPr>
      <w:pStyle w:val="Header"/>
      <w:rPr>
        <w:i/>
      </w:rPr>
    </w:pPr>
    <w:r>
      <w:tab/>
    </w:r>
    <w:r>
      <w:tab/>
    </w:r>
    <w:r>
      <w:rPr>
        <w:i/>
        <w:noProof/>
        <w:lang w:val="en-US"/>
      </w:rPr>
      <w:t>Abbott CheckNow</w:t>
    </w:r>
    <w:r w:rsidRPr="00F141AD">
      <w:rPr>
        <w:i/>
        <w:noProof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87C6D"/>
    <w:multiLevelType w:val="hybridMultilevel"/>
    <w:tmpl w:val="D83AAA1A"/>
    <w:lvl w:ilvl="0" w:tplc="1C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01798"/>
    <w:multiLevelType w:val="hybridMultilevel"/>
    <w:tmpl w:val="9A7ADC6A"/>
    <w:lvl w:ilvl="0" w:tplc="6F7C4A8E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2"/>
        <w:szCs w:val="36"/>
      </w:rPr>
    </w:lvl>
    <w:lvl w:ilvl="1" w:tplc="1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42683F"/>
    <w:multiLevelType w:val="hybridMultilevel"/>
    <w:tmpl w:val="85B6052C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70907"/>
    <w:multiLevelType w:val="hybridMultilevel"/>
    <w:tmpl w:val="07B88356"/>
    <w:lvl w:ilvl="0" w:tplc="E3ACBA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2EC1984"/>
    <w:multiLevelType w:val="hybridMultilevel"/>
    <w:tmpl w:val="A19A12D8"/>
    <w:lvl w:ilvl="0" w:tplc="876A93D4">
      <w:start w:val="1"/>
      <w:numFmt w:val="decimal"/>
      <w:lvlText w:val="D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E1A59"/>
    <w:multiLevelType w:val="hybridMultilevel"/>
    <w:tmpl w:val="D83AAA1A"/>
    <w:lvl w:ilvl="0" w:tplc="1C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8A7489"/>
    <w:multiLevelType w:val="hybridMultilevel"/>
    <w:tmpl w:val="D5CEB748"/>
    <w:lvl w:ilvl="0" w:tplc="6F7C4A8E">
      <w:start w:val="1"/>
      <w:numFmt w:val="bullet"/>
      <w:lvlText w:val=""/>
      <w:lvlJc w:val="left"/>
      <w:pPr>
        <w:ind w:left="1080" w:hanging="360"/>
      </w:pPr>
      <w:rPr>
        <w:rFonts w:ascii="Wingdings 2" w:hAnsi="Wingdings 2" w:hint="default"/>
        <w:sz w:val="22"/>
        <w:szCs w:val="36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6934222"/>
    <w:multiLevelType w:val="hybridMultilevel"/>
    <w:tmpl w:val="9C54E2C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AA154D"/>
    <w:multiLevelType w:val="hybridMultilevel"/>
    <w:tmpl w:val="9C54E2C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D3DE0"/>
    <w:multiLevelType w:val="hybridMultilevel"/>
    <w:tmpl w:val="07B88356"/>
    <w:lvl w:ilvl="0" w:tplc="E3ACBA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EBB18E8"/>
    <w:multiLevelType w:val="hybridMultilevel"/>
    <w:tmpl w:val="E8825956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A14DC4"/>
    <w:multiLevelType w:val="hybridMultilevel"/>
    <w:tmpl w:val="C5668242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E4BEB"/>
    <w:multiLevelType w:val="hybridMultilevel"/>
    <w:tmpl w:val="73F26C30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071B0C"/>
    <w:multiLevelType w:val="hybridMultilevel"/>
    <w:tmpl w:val="32D4540A"/>
    <w:lvl w:ilvl="0" w:tplc="BE289374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8B62EC"/>
    <w:multiLevelType w:val="hybridMultilevel"/>
    <w:tmpl w:val="8942521E"/>
    <w:lvl w:ilvl="0" w:tplc="B2AE4FB0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D724C5"/>
    <w:multiLevelType w:val="hybridMultilevel"/>
    <w:tmpl w:val="2EBAFF38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311F12"/>
    <w:multiLevelType w:val="hybridMultilevel"/>
    <w:tmpl w:val="37BEE70A"/>
    <w:lvl w:ilvl="0" w:tplc="5A24A422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B645FA"/>
    <w:multiLevelType w:val="hybridMultilevel"/>
    <w:tmpl w:val="8A24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255577"/>
    <w:multiLevelType w:val="hybridMultilevel"/>
    <w:tmpl w:val="85B6052C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F61F90"/>
    <w:multiLevelType w:val="hybridMultilevel"/>
    <w:tmpl w:val="1082BF92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15203"/>
    <w:multiLevelType w:val="hybridMultilevel"/>
    <w:tmpl w:val="B64ADF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C37DDE"/>
    <w:multiLevelType w:val="hybridMultilevel"/>
    <w:tmpl w:val="C0C86570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75556C"/>
    <w:multiLevelType w:val="hybridMultilevel"/>
    <w:tmpl w:val="008EC490"/>
    <w:lvl w:ilvl="0" w:tplc="5FD84142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831E5A"/>
    <w:multiLevelType w:val="hybridMultilevel"/>
    <w:tmpl w:val="163EB336"/>
    <w:lvl w:ilvl="0" w:tplc="6DDE53B0">
      <w:start w:val="1"/>
      <w:numFmt w:val="decimal"/>
      <w:lvlText w:val="B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A260AD"/>
    <w:multiLevelType w:val="hybridMultilevel"/>
    <w:tmpl w:val="1F681A2E"/>
    <w:lvl w:ilvl="0" w:tplc="A6849B30">
      <w:start w:val="1"/>
      <w:numFmt w:val="decimal"/>
      <w:lvlText w:val="Q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422D5D"/>
    <w:multiLevelType w:val="hybridMultilevel"/>
    <w:tmpl w:val="F52C2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3C0E82"/>
    <w:multiLevelType w:val="hybridMultilevel"/>
    <w:tmpl w:val="A1B62B18"/>
    <w:lvl w:ilvl="0" w:tplc="F8580FC2">
      <w:start w:val="1"/>
      <w:numFmt w:val="decimal"/>
      <w:lvlText w:val="C%1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606D2C"/>
    <w:multiLevelType w:val="hybridMultilevel"/>
    <w:tmpl w:val="EA68253A"/>
    <w:lvl w:ilvl="0" w:tplc="1C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BB3E9B"/>
    <w:multiLevelType w:val="hybridMultilevel"/>
    <w:tmpl w:val="F05CB9C4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EC5D3C"/>
    <w:multiLevelType w:val="hybridMultilevel"/>
    <w:tmpl w:val="AF887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935EDA"/>
    <w:multiLevelType w:val="hybridMultilevel"/>
    <w:tmpl w:val="1E1C865E"/>
    <w:lvl w:ilvl="0" w:tplc="1C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310A68"/>
    <w:multiLevelType w:val="hybridMultilevel"/>
    <w:tmpl w:val="ECC4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E077AB"/>
    <w:multiLevelType w:val="hybridMultilevel"/>
    <w:tmpl w:val="3C46B462"/>
    <w:lvl w:ilvl="0" w:tplc="1C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247A05"/>
    <w:multiLevelType w:val="hybridMultilevel"/>
    <w:tmpl w:val="0D4ED4A6"/>
    <w:lvl w:ilvl="0" w:tplc="AEDA836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4D474E"/>
    <w:multiLevelType w:val="hybridMultilevel"/>
    <w:tmpl w:val="07B88356"/>
    <w:lvl w:ilvl="0" w:tplc="E3ACBA42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D865891"/>
    <w:multiLevelType w:val="hybridMultilevel"/>
    <w:tmpl w:val="243A354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EF4B61"/>
    <w:multiLevelType w:val="hybridMultilevel"/>
    <w:tmpl w:val="7EFE7556"/>
    <w:lvl w:ilvl="0" w:tplc="0126508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20"/>
  </w:num>
  <w:num w:numId="5">
    <w:abstractNumId w:val="3"/>
  </w:num>
  <w:num w:numId="6">
    <w:abstractNumId w:val="34"/>
  </w:num>
  <w:num w:numId="7">
    <w:abstractNumId w:val="9"/>
  </w:num>
  <w:num w:numId="8">
    <w:abstractNumId w:val="11"/>
  </w:num>
  <w:num w:numId="9">
    <w:abstractNumId w:val="15"/>
  </w:num>
  <w:num w:numId="10">
    <w:abstractNumId w:val="21"/>
  </w:num>
  <w:num w:numId="11">
    <w:abstractNumId w:val="28"/>
  </w:num>
  <w:num w:numId="12">
    <w:abstractNumId w:val="33"/>
  </w:num>
  <w:num w:numId="13">
    <w:abstractNumId w:val="10"/>
  </w:num>
  <w:num w:numId="14">
    <w:abstractNumId w:val="12"/>
  </w:num>
  <w:num w:numId="15">
    <w:abstractNumId w:val="18"/>
  </w:num>
  <w:num w:numId="16">
    <w:abstractNumId w:val="27"/>
  </w:num>
  <w:num w:numId="17">
    <w:abstractNumId w:val="32"/>
  </w:num>
  <w:num w:numId="18">
    <w:abstractNumId w:val="0"/>
  </w:num>
  <w:num w:numId="19">
    <w:abstractNumId w:val="5"/>
  </w:num>
  <w:num w:numId="20">
    <w:abstractNumId w:val="14"/>
  </w:num>
  <w:num w:numId="21">
    <w:abstractNumId w:val="6"/>
  </w:num>
  <w:num w:numId="22">
    <w:abstractNumId w:val="8"/>
  </w:num>
  <w:num w:numId="23">
    <w:abstractNumId w:val="35"/>
  </w:num>
  <w:num w:numId="24">
    <w:abstractNumId w:val="24"/>
  </w:num>
  <w:num w:numId="25">
    <w:abstractNumId w:val="22"/>
  </w:num>
  <w:num w:numId="26">
    <w:abstractNumId w:val="23"/>
  </w:num>
  <w:num w:numId="27">
    <w:abstractNumId w:val="26"/>
  </w:num>
  <w:num w:numId="28">
    <w:abstractNumId w:val="36"/>
  </w:num>
  <w:num w:numId="29">
    <w:abstractNumId w:val="19"/>
  </w:num>
  <w:num w:numId="30">
    <w:abstractNumId w:val="13"/>
  </w:num>
  <w:num w:numId="31">
    <w:abstractNumId w:val="31"/>
  </w:num>
  <w:num w:numId="32">
    <w:abstractNumId w:val="17"/>
  </w:num>
  <w:num w:numId="33">
    <w:abstractNumId w:val="25"/>
  </w:num>
  <w:num w:numId="34">
    <w:abstractNumId w:val="4"/>
  </w:num>
  <w:num w:numId="35">
    <w:abstractNumId w:val="16"/>
  </w:num>
  <w:num w:numId="36">
    <w:abstractNumId w:val="29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643D"/>
    <w:rsid w:val="000254C5"/>
    <w:rsid w:val="00042F41"/>
    <w:rsid w:val="00052344"/>
    <w:rsid w:val="00061C44"/>
    <w:rsid w:val="00064D51"/>
    <w:rsid w:val="000746B3"/>
    <w:rsid w:val="000A045C"/>
    <w:rsid w:val="000A12A3"/>
    <w:rsid w:val="000A3CD7"/>
    <w:rsid w:val="000B30FA"/>
    <w:rsid w:val="000B414E"/>
    <w:rsid w:val="000B4684"/>
    <w:rsid w:val="000C6517"/>
    <w:rsid w:val="000D3C62"/>
    <w:rsid w:val="000D484C"/>
    <w:rsid w:val="000D7835"/>
    <w:rsid w:val="000E42B7"/>
    <w:rsid w:val="000E4610"/>
    <w:rsid w:val="000F0B1A"/>
    <w:rsid w:val="00106025"/>
    <w:rsid w:val="001106FD"/>
    <w:rsid w:val="0013183D"/>
    <w:rsid w:val="00133322"/>
    <w:rsid w:val="001403DC"/>
    <w:rsid w:val="00144922"/>
    <w:rsid w:val="001466AD"/>
    <w:rsid w:val="00147710"/>
    <w:rsid w:val="00173B20"/>
    <w:rsid w:val="00182000"/>
    <w:rsid w:val="001826CB"/>
    <w:rsid w:val="00182D51"/>
    <w:rsid w:val="00183141"/>
    <w:rsid w:val="00186F44"/>
    <w:rsid w:val="00190872"/>
    <w:rsid w:val="00190D92"/>
    <w:rsid w:val="001939DC"/>
    <w:rsid w:val="001A152D"/>
    <w:rsid w:val="001E608B"/>
    <w:rsid w:val="001E6CC8"/>
    <w:rsid w:val="002076AF"/>
    <w:rsid w:val="00210630"/>
    <w:rsid w:val="0022021E"/>
    <w:rsid w:val="00226537"/>
    <w:rsid w:val="0023123F"/>
    <w:rsid w:val="002325D8"/>
    <w:rsid w:val="00235580"/>
    <w:rsid w:val="00245B9A"/>
    <w:rsid w:val="00255EF4"/>
    <w:rsid w:val="00261ECC"/>
    <w:rsid w:val="0026300C"/>
    <w:rsid w:val="00263E55"/>
    <w:rsid w:val="00274383"/>
    <w:rsid w:val="00276A90"/>
    <w:rsid w:val="00283E34"/>
    <w:rsid w:val="00284510"/>
    <w:rsid w:val="00287CAD"/>
    <w:rsid w:val="002948AC"/>
    <w:rsid w:val="002A5654"/>
    <w:rsid w:val="002B18DD"/>
    <w:rsid w:val="002B192E"/>
    <w:rsid w:val="002B284A"/>
    <w:rsid w:val="002B5635"/>
    <w:rsid w:val="002B604A"/>
    <w:rsid w:val="002C2D81"/>
    <w:rsid w:val="002E2ED9"/>
    <w:rsid w:val="002E54DE"/>
    <w:rsid w:val="002F0676"/>
    <w:rsid w:val="002F1CA5"/>
    <w:rsid w:val="002F22C1"/>
    <w:rsid w:val="002F2CBF"/>
    <w:rsid w:val="00300129"/>
    <w:rsid w:val="00300427"/>
    <w:rsid w:val="00307C35"/>
    <w:rsid w:val="00307EDB"/>
    <w:rsid w:val="00320F1B"/>
    <w:rsid w:val="0032333D"/>
    <w:rsid w:val="00324FBC"/>
    <w:rsid w:val="00326ACC"/>
    <w:rsid w:val="00327BD3"/>
    <w:rsid w:val="0033184C"/>
    <w:rsid w:val="00342F24"/>
    <w:rsid w:val="0035355E"/>
    <w:rsid w:val="003536D2"/>
    <w:rsid w:val="003563A9"/>
    <w:rsid w:val="003719AF"/>
    <w:rsid w:val="0037404F"/>
    <w:rsid w:val="00374781"/>
    <w:rsid w:val="00377CB4"/>
    <w:rsid w:val="00377E13"/>
    <w:rsid w:val="00380910"/>
    <w:rsid w:val="00393201"/>
    <w:rsid w:val="0039439E"/>
    <w:rsid w:val="003943E7"/>
    <w:rsid w:val="00396E95"/>
    <w:rsid w:val="003A626F"/>
    <w:rsid w:val="003B3D8D"/>
    <w:rsid w:val="003B4422"/>
    <w:rsid w:val="003C13E0"/>
    <w:rsid w:val="003D78CE"/>
    <w:rsid w:val="00406516"/>
    <w:rsid w:val="004164A1"/>
    <w:rsid w:val="004219C9"/>
    <w:rsid w:val="00421A50"/>
    <w:rsid w:val="00424ECD"/>
    <w:rsid w:val="0043069D"/>
    <w:rsid w:val="00432905"/>
    <w:rsid w:val="00436E0D"/>
    <w:rsid w:val="00440E4F"/>
    <w:rsid w:val="00443781"/>
    <w:rsid w:val="004448F1"/>
    <w:rsid w:val="00457FCE"/>
    <w:rsid w:val="00465CFD"/>
    <w:rsid w:val="004758B8"/>
    <w:rsid w:val="00476381"/>
    <w:rsid w:val="00493A54"/>
    <w:rsid w:val="004A2E44"/>
    <w:rsid w:val="004A3424"/>
    <w:rsid w:val="004B5DB7"/>
    <w:rsid w:val="004C20C6"/>
    <w:rsid w:val="004C550C"/>
    <w:rsid w:val="004D3525"/>
    <w:rsid w:val="004D378A"/>
    <w:rsid w:val="004D58A7"/>
    <w:rsid w:val="004E188E"/>
    <w:rsid w:val="004E6721"/>
    <w:rsid w:val="004F318F"/>
    <w:rsid w:val="004F5F60"/>
    <w:rsid w:val="00501155"/>
    <w:rsid w:val="005036DE"/>
    <w:rsid w:val="00503712"/>
    <w:rsid w:val="005134DB"/>
    <w:rsid w:val="00514079"/>
    <w:rsid w:val="00517D5F"/>
    <w:rsid w:val="00517EE9"/>
    <w:rsid w:val="00533F00"/>
    <w:rsid w:val="00546B8E"/>
    <w:rsid w:val="00555E27"/>
    <w:rsid w:val="005613FE"/>
    <w:rsid w:val="00562AC1"/>
    <w:rsid w:val="0056550B"/>
    <w:rsid w:val="00565696"/>
    <w:rsid w:val="00573409"/>
    <w:rsid w:val="00576B29"/>
    <w:rsid w:val="0057724A"/>
    <w:rsid w:val="005905C9"/>
    <w:rsid w:val="005923F9"/>
    <w:rsid w:val="005949A6"/>
    <w:rsid w:val="00597241"/>
    <w:rsid w:val="005A4D4D"/>
    <w:rsid w:val="005B46A1"/>
    <w:rsid w:val="005B48FA"/>
    <w:rsid w:val="005C70F6"/>
    <w:rsid w:val="005C7897"/>
    <w:rsid w:val="005D156F"/>
    <w:rsid w:val="005D2020"/>
    <w:rsid w:val="005D73F4"/>
    <w:rsid w:val="005D755C"/>
    <w:rsid w:val="005E22D8"/>
    <w:rsid w:val="005E7A79"/>
    <w:rsid w:val="00602D8E"/>
    <w:rsid w:val="00617D33"/>
    <w:rsid w:val="0064091C"/>
    <w:rsid w:val="00641542"/>
    <w:rsid w:val="00663D65"/>
    <w:rsid w:val="00666D11"/>
    <w:rsid w:val="00671766"/>
    <w:rsid w:val="00677828"/>
    <w:rsid w:val="006A1FB5"/>
    <w:rsid w:val="006A41CD"/>
    <w:rsid w:val="006A5685"/>
    <w:rsid w:val="006B07CD"/>
    <w:rsid w:val="006B1140"/>
    <w:rsid w:val="006B1EA1"/>
    <w:rsid w:val="006B3F71"/>
    <w:rsid w:val="006C28B2"/>
    <w:rsid w:val="006C5F7D"/>
    <w:rsid w:val="006D5227"/>
    <w:rsid w:val="006D7395"/>
    <w:rsid w:val="006E2E24"/>
    <w:rsid w:val="006E77F6"/>
    <w:rsid w:val="006F1517"/>
    <w:rsid w:val="00705D0F"/>
    <w:rsid w:val="00705EF7"/>
    <w:rsid w:val="00706D89"/>
    <w:rsid w:val="00706E64"/>
    <w:rsid w:val="0071292E"/>
    <w:rsid w:val="00717EE7"/>
    <w:rsid w:val="00720D5C"/>
    <w:rsid w:val="0072662D"/>
    <w:rsid w:val="007529DE"/>
    <w:rsid w:val="00757863"/>
    <w:rsid w:val="00757B29"/>
    <w:rsid w:val="007670E2"/>
    <w:rsid w:val="00772FC6"/>
    <w:rsid w:val="00777DFA"/>
    <w:rsid w:val="007818D0"/>
    <w:rsid w:val="007856D5"/>
    <w:rsid w:val="00786E10"/>
    <w:rsid w:val="00793A65"/>
    <w:rsid w:val="00794BA6"/>
    <w:rsid w:val="007A172B"/>
    <w:rsid w:val="007A4979"/>
    <w:rsid w:val="007A7205"/>
    <w:rsid w:val="007B7385"/>
    <w:rsid w:val="007C2035"/>
    <w:rsid w:val="007D5435"/>
    <w:rsid w:val="007E02C9"/>
    <w:rsid w:val="007E27F9"/>
    <w:rsid w:val="007F6015"/>
    <w:rsid w:val="00804F9E"/>
    <w:rsid w:val="0083035F"/>
    <w:rsid w:val="008333CB"/>
    <w:rsid w:val="00834357"/>
    <w:rsid w:val="008413D7"/>
    <w:rsid w:val="00841F38"/>
    <w:rsid w:val="008527E4"/>
    <w:rsid w:val="00871488"/>
    <w:rsid w:val="00877BC5"/>
    <w:rsid w:val="00890E5B"/>
    <w:rsid w:val="008910F5"/>
    <w:rsid w:val="00891345"/>
    <w:rsid w:val="00892F6C"/>
    <w:rsid w:val="0089400A"/>
    <w:rsid w:val="008A1434"/>
    <w:rsid w:val="008A5C35"/>
    <w:rsid w:val="008B07FF"/>
    <w:rsid w:val="008B1DEA"/>
    <w:rsid w:val="008B4C71"/>
    <w:rsid w:val="008B4DC8"/>
    <w:rsid w:val="008B59EE"/>
    <w:rsid w:val="008B79D1"/>
    <w:rsid w:val="008C279F"/>
    <w:rsid w:val="008C3A59"/>
    <w:rsid w:val="008C7578"/>
    <w:rsid w:val="008E39E6"/>
    <w:rsid w:val="008F48AA"/>
    <w:rsid w:val="008F7867"/>
    <w:rsid w:val="00906BA1"/>
    <w:rsid w:val="0091304F"/>
    <w:rsid w:val="00923724"/>
    <w:rsid w:val="00926489"/>
    <w:rsid w:val="009308ED"/>
    <w:rsid w:val="00930F5F"/>
    <w:rsid w:val="00931EAA"/>
    <w:rsid w:val="00956904"/>
    <w:rsid w:val="00956A15"/>
    <w:rsid w:val="0096441A"/>
    <w:rsid w:val="00971352"/>
    <w:rsid w:val="0097339E"/>
    <w:rsid w:val="009763B6"/>
    <w:rsid w:val="0098389A"/>
    <w:rsid w:val="00991ECC"/>
    <w:rsid w:val="00996C64"/>
    <w:rsid w:val="009A0B07"/>
    <w:rsid w:val="009A5EE3"/>
    <w:rsid w:val="009A7AC1"/>
    <w:rsid w:val="009B22F0"/>
    <w:rsid w:val="009C62EC"/>
    <w:rsid w:val="009C66BB"/>
    <w:rsid w:val="009D2B30"/>
    <w:rsid w:val="009D77AA"/>
    <w:rsid w:val="009F12F8"/>
    <w:rsid w:val="009F2887"/>
    <w:rsid w:val="009F7539"/>
    <w:rsid w:val="009F7D59"/>
    <w:rsid w:val="00A02D56"/>
    <w:rsid w:val="00A04174"/>
    <w:rsid w:val="00A134A5"/>
    <w:rsid w:val="00A20606"/>
    <w:rsid w:val="00A20794"/>
    <w:rsid w:val="00A248D0"/>
    <w:rsid w:val="00A324C2"/>
    <w:rsid w:val="00A341BB"/>
    <w:rsid w:val="00A44972"/>
    <w:rsid w:val="00A54BA5"/>
    <w:rsid w:val="00A57697"/>
    <w:rsid w:val="00A62A66"/>
    <w:rsid w:val="00A676FE"/>
    <w:rsid w:val="00A721F7"/>
    <w:rsid w:val="00A7380B"/>
    <w:rsid w:val="00A92B16"/>
    <w:rsid w:val="00A958B2"/>
    <w:rsid w:val="00AA35D9"/>
    <w:rsid w:val="00AB4A20"/>
    <w:rsid w:val="00AB62D3"/>
    <w:rsid w:val="00AC0A99"/>
    <w:rsid w:val="00AD2011"/>
    <w:rsid w:val="00AE1E5A"/>
    <w:rsid w:val="00AF2935"/>
    <w:rsid w:val="00AF2E73"/>
    <w:rsid w:val="00B01331"/>
    <w:rsid w:val="00B1287C"/>
    <w:rsid w:val="00B15055"/>
    <w:rsid w:val="00B23806"/>
    <w:rsid w:val="00B43F17"/>
    <w:rsid w:val="00B45323"/>
    <w:rsid w:val="00B4793C"/>
    <w:rsid w:val="00B553A3"/>
    <w:rsid w:val="00B60D6F"/>
    <w:rsid w:val="00B656FE"/>
    <w:rsid w:val="00B716F2"/>
    <w:rsid w:val="00B9218C"/>
    <w:rsid w:val="00B96054"/>
    <w:rsid w:val="00BA0078"/>
    <w:rsid w:val="00BA1D93"/>
    <w:rsid w:val="00BA3557"/>
    <w:rsid w:val="00BB2087"/>
    <w:rsid w:val="00C06952"/>
    <w:rsid w:val="00C10144"/>
    <w:rsid w:val="00C131EE"/>
    <w:rsid w:val="00C13ACA"/>
    <w:rsid w:val="00C324CF"/>
    <w:rsid w:val="00C37361"/>
    <w:rsid w:val="00C66881"/>
    <w:rsid w:val="00C83A5C"/>
    <w:rsid w:val="00CA0904"/>
    <w:rsid w:val="00CB5CCB"/>
    <w:rsid w:val="00CC0F37"/>
    <w:rsid w:val="00CC40C7"/>
    <w:rsid w:val="00CC69F0"/>
    <w:rsid w:val="00CE1A57"/>
    <w:rsid w:val="00CE772F"/>
    <w:rsid w:val="00CF10AA"/>
    <w:rsid w:val="00D013DC"/>
    <w:rsid w:val="00D135E5"/>
    <w:rsid w:val="00D209F1"/>
    <w:rsid w:val="00D319EF"/>
    <w:rsid w:val="00D342AF"/>
    <w:rsid w:val="00D34A7F"/>
    <w:rsid w:val="00D35CD1"/>
    <w:rsid w:val="00D500FE"/>
    <w:rsid w:val="00D5448E"/>
    <w:rsid w:val="00D552CD"/>
    <w:rsid w:val="00D7080F"/>
    <w:rsid w:val="00D764DA"/>
    <w:rsid w:val="00D769CA"/>
    <w:rsid w:val="00D814AA"/>
    <w:rsid w:val="00D827A3"/>
    <w:rsid w:val="00D84290"/>
    <w:rsid w:val="00D93422"/>
    <w:rsid w:val="00D93D7A"/>
    <w:rsid w:val="00D94897"/>
    <w:rsid w:val="00D965A1"/>
    <w:rsid w:val="00DA2CCF"/>
    <w:rsid w:val="00DB53FC"/>
    <w:rsid w:val="00DC0ECC"/>
    <w:rsid w:val="00DC6CDB"/>
    <w:rsid w:val="00DD7210"/>
    <w:rsid w:val="00DD72F1"/>
    <w:rsid w:val="00E04506"/>
    <w:rsid w:val="00E05A21"/>
    <w:rsid w:val="00E10DB7"/>
    <w:rsid w:val="00E229F9"/>
    <w:rsid w:val="00E26728"/>
    <w:rsid w:val="00E37E23"/>
    <w:rsid w:val="00E40DE0"/>
    <w:rsid w:val="00E573C9"/>
    <w:rsid w:val="00E61A69"/>
    <w:rsid w:val="00E65F12"/>
    <w:rsid w:val="00E66BD5"/>
    <w:rsid w:val="00E81C1C"/>
    <w:rsid w:val="00E82A78"/>
    <w:rsid w:val="00EA00B8"/>
    <w:rsid w:val="00EA13A2"/>
    <w:rsid w:val="00EB4B4B"/>
    <w:rsid w:val="00EB71F0"/>
    <w:rsid w:val="00EC11C9"/>
    <w:rsid w:val="00EC2970"/>
    <w:rsid w:val="00EC67A0"/>
    <w:rsid w:val="00EC7206"/>
    <w:rsid w:val="00ED0296"/>
    <w:rsid w:val="00EE1519"/>
    <w:rsid w:val="00EE29E6"/>
    <w:rsid w:val="00EE5F20"/>
    <w:rsid w:val="00EF643D"/>
    <w:rsid w:val="00F01ACA"/>
    <w:rsid w:val="00F032EB"/>
    <w:rsid w:val="00F0712C"/>
    <w:rsid w:val="00F13FCC"/>
    <w:rsid w:val="00F141AD"/>
    <w:rsid w:val="00F20AF8"/>
    <w:rsid w:val="00F2634D"/>
    <w:rsid w:val="00F27E37"/>
    <w:rsid w:val="00F50594"/>
    <w:rsid w:val="00F5225E"/>
    <w:rsid w:val="00F55826"/>
    <w:rsid w:val="00F55F2C"/>
    <w:rsid w:val="00F56D8E"/>
    <w:rsid w:val="00F61FD7"/>
    <w:rsid w:val="00F62F8F"/>
    <w:rsid w:val="00F76087"/>
    <w:rsid w:val="00F77CDA"/>
    <w:rsid w:val="00F808A6"/>
    <w:rsid w:val="00F94333"/>
    <w:rsid w:val="00FA6444"/>
    <w:rsid w:val="00FD4BF3"/>
    <w:rsid w:val="00FD4ECB"/>
    <w:rsid w:val="00FE1695"/>
    <w:rsid w:val="00FE49D5"/>
    <w:rsid w:val="00FE6862"/>
    <w:rsid w:val="00FF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B9D0A"/>
  <w15:docId w15:val="{11AA250F-0767-4E6D-82FD-A8F90303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3A9"/>
    <w:pPr>
      <w:spacing w:after="360" w:line="276" w:lineRule="auto"/>
      <w:jc w:val="both"/>
      <w:outlineLvl w:val="0"/>
    </w:pPr>
    <w:rPr>
      <w:rFonts w:ascii="Times New Roman" w:hAnsi="Times New Roman" w:cs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No">
    <w:name w:val="List No"/>
    <w:uiPriority w:val="99"/>
    <w:semiHidden/>
    <w:unhideWhenUsed/>
  </w:style>
  <w:style w:type="paragraph" w:styleId="NoSpacing">
    <w:name w:val="No Spacing"/>
    <w:uiPriority w:val="1"/>
    <w:qFormat/>
    <w:rsid w:val="00EF643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F64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6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E64"/>
  </w:style>
  <w:style w:type="paragraph" w:styleId="Footer">
    <w:name w:val="footer"/>
    <w:basedOn w:val="Normal"/>
    <w:link w:val="FooterChar"/>
    <w:uiPriority w:val="99"/>
    <w:unhideWhenUsed/>
    <w:rsid w:val="00706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64"/>
  </w:style>
  <w:style w:type="table" w:styleId="TableGrid">
    <w:name w:val="Table Grid"/>
    <w:basedOn w:val="TableNormal"/>
    <w:uiPriority w:val="39"/>
    <w:rsid w:val="0092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E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6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563A9"/>
    <w:rPr>
      <w:rFonts w:ascii="Times New Roman" w:hAnsi="Times New Roman" w:cs="Times New Roman"/>
      <w:b/>
      <w:sz w:val="24"/>
    </w:rPr>
  </w:style>
  <w:style w:type="paragraph" w:customStyle="1" w:styleId="Default">
    <w:name w:val="Default"/>
    <w:rsid w:val="007856D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E2B262-A68C-42C3-A4B9-FC0C698B6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9</Pages>
  <Words>1849</Words>
  <Characters>1054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leni Rhagnath</dc:creator>
  <cp:lastModifiedBy>Diep Bui</cp:lastModifiedBy>
  <cp:revision>12</cp:revision>
  <cp:lastPrinted>2018-03-01T09:50:00Z</cp:lastPrinted>
  <dcterms:created xsi:type="dcterms:W3CDTF">2019-09-21T01:02:00Z</dcterms:created>
  <dcterms:modified xsi:type="dcterms:W3CDTF">2023-01-04T04:14:00Z</dcterms:modified>
</cp:coreProperties>
</file>